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6BAF1" w14:textId="49BAB745" w:rsidR="00794B23" w:rsidRPr="009511E1" w:rsidRDefault="00794B23" w:rsidP="00794B23">
      <w:pPr>
        <w:rPr>
          <w:b/>
        </w:rPr>
      </w:pPr>
      <w:r w:rsidRPr="009511E1">
        <w:rPr>
          <w:b/>
        </w:rPr>
        <w:t>Table S</w:t>
      </w:r>
      <w:r w:rsidR="00A85CA6" w:rsidRPr="009511E1">
        <w:rPr>
          <w:b/>
        </w:rPr>
        <w:t>1</w:t>
      </w:r>
    </w:p>
    <w:tbl>
      <w:tblPr>
        <w:tblpPr w:leftFromText="180" w:rightFromText="180" w:vertAnchor="page" w:horzAnchor="margin" w:tblpY="25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3969"/>
        <w:gridCol w:w="3192"/>
      </w:tblGrid>
      <w:tr w:rsidR="009511E1" w:rsidRPr="009511E1" w14:paraId="663C0F87" w14:textId="77777777" w:rsidTr="00AC4F2A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EAEB4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Criteri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11298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Inclusion criteria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33DF0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Exclusion criteria</w:t>
            </w:r>
          </w:p>
        </w:tc>
      </w:tr>
      <w:tr w:rsidR="009511E1" w:rsidRPr="009511E1" w14:paraId="1A2E52B9" w14:textId="77777777" w:rsidTr="00AC4F2A">
        <w:trPr>
          <w:trHeight w:val="433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292CAB40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Populatio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31B27DBC" w14:textId="1C6F11EE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  <w:lang w:val="en-SG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Perinatal women (from pregnancy to one year postpartum)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14:paraId="278E53B7" w14:textId="6F1F25B4" w:rsidR="00794B23" w:rsidRPr="009511E1" w:rsidRDefault="00E25A56" w:rsidP="00AC4F2A">
            <w:pPr>
              <w:rPr>
                <w:bCs/>
                <w:sz w:val="22"/>
                <w:szCs w:val="22"/>
              </w:rPr>
            </w:pPr>
            <w:r w:rsidRPr="009511E1">
              <w:rPr>
                <w:bCs/>
                <w:sz w:val="22"/>
                <w:szCs w:val="22"/>
              </w:rPr>
              <w:t>Perinatal women with depression</w:t>
            </w:r>
          </w:p>
        </w:tc>
      </w:tr>
      <w:tr w:rsidR="009511E1" w:rsidRPr="009511E1" w14:paraId="49196E10" w14:textId="77777777" w:rsidTr="00AC4F2A">
        <w:tc>
          <w:tcPr>
            <w:tcW w:w="1390" w:type="dxa"/>
            <w:shd w:val="clear" w:color="auto" w:fill="auto"/>
          </w:tcPr>
          <w:p w14:paraId="7E28425E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Intervention</w:t>
            </w:r>
          </w:p>
        </w:tc>
        <w:tc>
          <w:tcPr>
            <w:tcW w:w="3969" w:type="dxa"/>
            <w:shd w:val="clear" w:color="auto" w:fill="auto"/>
          </w:tcPr>
          <w:p w14:paraId="69871512" w14:textId="4609CF5F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All kinds of preventive interventions</w:t>
            </w:r>
          </w:p>
        </w:tc>
        <w:tc>
          <w:tcPr>
            <w:tcW w:w="3192" w:type="dxa"/>
            <w:shd w:val="clear" w:color="auto" w:fill="auto"/>
          </w:tcPr>
          <w:p w14:paraId="0072A465" w14:textId="25D82464" w:rsidR="00794B23" w:rsidRPr="009511E1" w:rsidRDefault="00794B23" w:rsidP="00AC4F2A">
            <w:pPr>
              <w:rPr>
                <w:bCs/>
                <w:sz w:val="22"/>
                <w:szCs w:val="22"/>
              </w:rPr>
            </w:pPr>
            <w:r w:rsidRPr="009511E1">
              <w:rPr>
                <w:bCs/>
                <w:sz w:val="22"/>
                <w:szCs w:val="22"/>
              </w:rPr>
              <w:t>None</w:t>
            </w:r>
          </w:p>
        </w:tc>
      </w:tr>
      <w:tr w:rsidR="009511E1" w:rsidRPr="009511E1" w14:paraId="2B721115" w14:textId="77777777" w:rsidTr="00AC4F2A">
        <w:tc>
          <w:tcPr>
            <w:tcW w:w="1390" w:type="dxa"/>
            <w:shd w:val="clear" w:color="auto" w:fill="auto"/>
          </w:tcPr>
          <w:p w14:paraId="6FA03E91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Comparison</w:t>
            </w:r>
          </w:p>
        </w:tc>
        <w:tc>
          <w:tcPr>
            <w:tcW w:w="3969" w:type="dxa"/>
            <w:shd w:val="clear" w:color="auto" w:fill="auto"/>
          </w:tcPr>
          <w:p w14:paraId="718D3569" w14:textId="2F2DE32E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Care as usual, no treatment, waiting list, attention control or any type of placebo</w:t>
            </w:r>
          </w:p>
        </w:tc>
        <w:tc>
          <w:tcPr>
            <w:tcW w:w="3192" w:type="dxa"/>
            <w:shd w:val="clear" w:color="auto" w:fill="auto"/>
          </w:tcPr>
          <w:p w14:paraId="179B38A8" w14:textId="77777777" w:rsidR="00D261E5" w:rsidRPr="009511E1" w:rsidRDefault="00D261E5" w:rsidP="00D261E5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Any type of intervention with available evidence of its</w:t>
            </w:r>
          </w:p>
          <w:p w14:paraId="5146FD59" w14:textId="38D944A5" w:rsidR="00794B23" w:rsidRPr="009511E1" w:rsidRDefault="00D261E5" w:rsidP="00D261E5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effectiveness in preventing depression.</w:t>
            </w:r>
          </w:p>
        </w:tc>
      </w:tr>
      <w:tr w:rsidR="009511E1" w:rsidRPr="009511E1" w14:paraId="1773DE53" w14:textId="77777777" w:rsidTr="00AC4F2A">
        <w:tc>
          <w:tcPr>
            <w:tcW w:w="1390" w:type="dxa"/>
            <w:shd w:val="clear" w:color="auto" w:fill="auto"/>
          </w:tcPr>
          <w:p w14:paraId="52060C9F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Primary outcomes</w:t>
            </w:r>
          </w:p>
        </w:tc>
        <w:tc>
          <w:tcPr>
            <w:tcW w:w="3969" w:type="dxa"/>
            <w:shd w:val="clear" w:color="auto" w:fill="auto"/>
          </w:tcPr>
          <w:p w14:paraId="1D3D58D9" w14:textId="34446902" w:rsidR="00794B23" w:rsidRPr="009511E1" w:rsidRDefault="00794B23" w:rsidP="00AC4F2A">
            <w:pPr>
              <w:rPr>
                <w:bCs/>
                <w:sz w:val="22"/>
                <w:szCs w:val="22"/>
              </w:rPr>
            </w:pPr>
            <w:r w:rsidRPr="009511E1">
              <w:rPr>
                <w:bCs/>
                <w:sz w:val="22"/>
                <w:szCs w:val="22"/>
              </w:rPr>
              <w:t>Perinatal depression (postpartum depression and/or prenatal depression) through the incidence and/or reduction of symptomatology.</w:t>
            </w:r>
          </w:p>
        </w:tc>
        <w:tc>
          <w:tcPr>
            <w:tcW w:w="3192" w:type="dxa"/>
            <w:shd w:val="clear" w:color="auto" w:fill="auto"/>
          </w:tcPr>
          <w:p w14:paraId="55862CDC" w14:textId="6A639756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None</w:t>
            </w:r>
          </w:p>
        </w:tc>
      </w:tr>
      <w:tr w:rsidR="009511E1" w:rsidRPr="009511E1" w14:paraId="5EC8D433" w14:textId="77777777" w:rsidTr="00AC4F2A">
        <w:tc>
          <w:tcPr>
            <w:tcW w:w="1390" w:type="dxa"/>
            <w:shd w:val="clear" w:color="auto" w:fill="auto"/>
          </w:tcPr>
          <w:p w14:paraId="5324C6EE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Type of design</w:t>
            </w:r>
          </w:p>
        </w:tc>
        <w:tc>
          <w:tcPr>
            <w:tcW w:w="3969" w:type="dxa"/>
            <w:shd w:val="clear" w:color="auto" w:fill="auto"/>
          </w:tcPr>
          <w:p w14:paraId="44F07BD1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Systematic review or/and</w:t>
            </w:r>
          </w:p>
          <w:p w14:paraId="58CAD538" w14:textId="1F38A29C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 xml:space="preserve">Meta-analysis of </w:t>
            </w:r>
            <w:r w:rsidR="00E25A56" w:rsidRPr="009511E1">
              <w:rPr>
                <w:rFonts w:eastAsia="DengXian"/>
                <w:bCs/>
                <w:sz w:val="22"/>
                <w:szCs w:val="22"/>
              </w:rPr>
              <w:t>randomised</w:t>
            </w:r>
            <w:r w:rsidRPr="009511E1">
              <w:rPr>
                <w:rFonts w:eastAsia="DengXian"/>
                <w:bCs/>
                <w:sz w:val="22"/>
                <w:szCs w:val="22"/>
              </w:rPr>
              <w:t xml:space="preserve"> control</w:t>
            </w:r>
            <w:r w:rsidR="00546805" w:rsidRPr="009511E1">
              <w:rPr>
                <w:rFonts w:eastAsia="DengXian"/>
                <w:bCs/>
                <w:sz w:val="22"/>
                <w:szCs w:val="22"/>
              </w:rPr>
              <w:t>led</w:t>
            </w:r>
            <w:r w:rsidRPr="009511E1">
              <w:rPr>
                <w:rFonts w:eastAsia="DengXian"/>
                <w:bCs/>
                <w:sz w:val="22"/>
                <w:szCs w:val="22"/>
              </w:rPr>
              <w:t xml:space="preserve"> trials</w:t>
            </w:r>
          </w:p>
        </w:tc>
        <w:tc>
          <w:tcPr>
            <w:tcW w:w="3192" w:type="dxa"/>
            <w:shd w:val="clear" w:color="auto" w:fill="auto"/>
          </w:tcPr>
          <w:p w14:paraId="7FC25F24" w14:textId="2A4B83CB" w:rsidR="00794B23" w:rsidRPr="009511E1" w:rsidRDefault="00794B23" w:rsidP="00AC4F2A">
            <w:pPr>
              <w:pStyle w:val="Sinespaciado"/>
              <w:rPr>
                <w:bCs/>
                <w:sz w:val="22"/>
                <w:szCs w:val="22"/>
              </w:rPr>
            </w:pPr>
            <w:r w:rsidRPr="009511E1">
              <w:rPr>
                <w:bCs/>
                <w:sz w:val="22"/>
                <w:szCs w:val="22"/>
              </w:rPr>
              <w:t>None</w:t>
            </w:r>
          </w:p>
        </w:tc>
      </w:tr>
      <w:tr w:rsidR="009511E1" w:rsidRPr="009511E1" w14:paraId="57B9C2CA" w14:textId="77777777" w:rsidTr="00AC4F2A">
        <w:tc>
          <w:tcPr>
            <w:tcW w:w="1390" w:type="dxa"/>
            <w:shd w:val="clear" w:color="auto" w:fill="auto"/>
          </w:tcPr>
          <w:p w14:paraId="59818690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Years of publication</w:t>
            </w:r>
          </w:p>
        </w:tc>
        <w:tc>
          <w:tcPr>
            <w:tcW w:w="3969" w:type="dxa"/>
            <w:shd w:val="clear" w:color="auto" w:fill="auto"/>
          </w:tcPr>
          <w:p w14:paraId="59141A94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No limit</w:t>
            </w:r>
          </w:p>
        </w:tc>
        <w:tc>
          <w:tcPr>
            <w:tcW w:w="3192" w:type="dxa"/>
            <w:shd w:val="clear" w:color="auto" w:fill="auto"/>
          </w:tcPr>
          <w:p w14:paraId="734C788E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  <w:tr w:rsidR="009511E1" w:rsidRPr="009511E1" w14:paraId="6E618732" w14:textId="77777777" w:rsidTr="00AC4F2A">
        <w:tc>
          <w:tcPr>
            <w:tcW w:w="1390" w:type="dxa"/>
            <w:shd w:val="clear" w:color="auto" w:fill="auto"/>
          </w:tcPr>
          <w:p w14:paraId="0C72AC1B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Publication type</w:t>
            </w:r>
          </w:p>
        </w:tc>
        <w:tc>
          <w:tcPr>
            <w:tcW w:w="3969" w:type="dxa"/>
            <w:shd w:val="clear" w:color="auto" w:fill="auto"/>
          </w:tcPr>
          <w:p w14:paraId="264150CA" w14:textId="77777777" w:rsidR="00794B23" w:rsidRPr="009511E1" w:rsidRDefault="00794B23" w:rsidP="00AC4F2A">
            <w:pPr>
              <w:pStyle w:val="Prrafodelista"/>
              <w:numPr>
                <w:ilvl w:val="0"/>
                <w:numId w:val="2"/>
              </w:numPr>
              <w:rPr>
                <w:bCs/>
                <w:sz w:val="22"/>
                <w:szCs w:val="22"/>
              </w:rPr>
            </w:pPr>
            <w:r w:rsidRPr="009511E1">
              <w:rPr>
                <w:bCs/>
                <w:sz w:val="22"/>
                <w:szCs w:val="22"/>
              </w:rPr>
              <w:t>Published reviews</w:t>
            </w:r>
          </w:p>
          <w:p w14:paraId="32C52C13" w14:textId="77777777" w:rsidR="00794B23" w:rsidRPr="009511E1" w:rsidRDefault="00794B23" w:rsidP="00AC4F2A">
            <w:pPr>
              <w:pStyle w:val="Prrafodelista"/>
              <w:numPr>
                <w:ilvl w:val="0"/>
                <w:numId w:val="2"/>
              </w:numPr>
              <w:rPr>
                <w:bCs/>
                <w:sz w:val="22"/>
                <w:szCs w:val="22"/>
              </w:rPr>
            </w:pPr>
            <w:r w:rsidRPr="009511E1">
              <w:rPr>
                <w:bCs/>
                <w:sz w:val="22"/>
                <w:szCs w:val="22"/>
              </w:rPr>
              <w:t>Unpublished reviews</w:t>
            </w:r>
          </w:p>
          <w:p w14:paraId="5138B4CF" w14:textId="77777777" w:rsidR="00794B23" w:rsidRPr="009511E1" w:rsidRDefault="00794B23" w:rsidP="00AC4F2A">
            <w:pPr>
              <w:rPr>
                <w:bCs/>
                <w:sz w:val="22"/>
                <w:szCs w:val="22"/>
              </w:rPr>
            </w:pPr>
          </w:p>
        </w:tc>
        <w:tc>
          <w:tcPr>
            <w:tcW w:w="3192" w:type="dxa"/>
            <w:shd w:val="clear" w:color="auto" w:fill="auto"/>
          </w:tcPr>
          <w:p w14:paraId="077D5639" w14:textId="1BA34233" w:rsidR="00794B23" w:rsidRPr="009511E1" w:rsidRDefault="00794B23" w:rsidP="00AC4F2A">
            <w:pPr>
              <w:rPr>
                <w:bCs/>
                <w:sz w:val="22"/>
                <w:szCs w:val="22"/>
              </w:rPr>
            </w:pPr>
            <w:r w:rsidRPr="009511E1">
              <w:rPr>
                <w:bCs/>
                <w:sz w:val="22"/>
                <w:szCs w:val="22"/>
              </w:rPr>
              <w:t>None</w:t>
            </w:r>
          </w:p>
        </w:tc>
      </w:tr>
      <w:tr w:rsidR="009511E1" w:rsidRPr="009511E1" w14:paraId="38E3AF34" w14:textId="77777777" w:rsidTr="00AC4F2A">
        <w:trPr>
          <w:trHeight w:val="89"/>
        </w:trPr>
        <w:tc>
          <w:tcPr>
            <w:tcW w:w="1390" w:type="dxa"/>
            <w:shd w:val="clear" w:color="auto" w:fill="auto"/>
          </w:tcPr>
          <w:p w14:paraId="2E8C75BD" w14:textId="77777777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Language</w:t>
            </w:r>
          </w:p>
        </w:tc>
        <w:tc>
          <w:tcPr>
            <w:tcW w:w="3969" w:type="dxa"/>
            <w:shd w:val="clear" w:color="auto" w:fill="auto"/>
          </w:tcPr>
          <w:p w14:paraId="5D8D8EC7" w14:textId="1F8A2280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  <w:r w:rsidRPr="009511E1">
              <w:rPr>
                <w:rFonts w:eastAsia="DengXian"/>
                <w:bCs/>
                <w:sz w:val="22"/>
                <w:szCs w:val="22"/>
              </w:rPr>
              <w:t>No limit</w:t>
            </w:r>
          </w:p>
        </w:tc>
        <w:tc>
          <w:tcPr>
            <w:tcW w:w="3192" w:type="dxa"/>
            <w:shd w:val="clear" w:color="auto" w:fill="auto"/>
          </w:tcPr>
          <w:p w14:paraId="1AAB4E33" w14:textId="520E46E9" w:rsidR="00794B23" w:rsidRPr="009511E1" w:rsidRDefault="00794B23" w:rsidP="00AC4F2A">
            <w:pPr>
              <w:rPr>
                <w:rFonts w:eastAsia="DengXian"/>
                <w:bCs/>
                <w:sz w:val="22"/>
                <w:szCs w:val="22"/>
              </w:rPr>
            </w:pPr>
          </w:p>
        </w:tc>
      </w:tr>
    </w:tbl>
    <w:p w14:paraId="11C52BF8" w14:textId="183073CC" w:rsidR="00794B23" w:rsidRPr="009511E1" w:rsidRDefault="00794B23" w:rsidP="00794B23">
      <w:pPr>
        <w:rPr>
          <w:b/>
        </w:rPr>
      </w:pPr>
      <w:r w:rsidRPr="009511E1">
        <w:rPr>
          <w:bCs/>
        </w:rPr>
        <w:t xml:space="preserve">Eligible </w:t>
      </w:r>
      <w:r w:rsidR="00641FCF" w:rsidRPr="009511E1">
        <w:rPr>
          <w:bCs/>
        </w:rPr>
        <w:t>criteria</w:t>
      </w:r>
      <w:r w:rsidRPr="009511E1">
        <w:rPr>
          <w:bCs/>
        </w:rPr>
        <w:t xml:space="preserve"> for </w:t>
      </w:r>
      <w:r w:rsidR="00AC4F2A" w:rsidRPr="009511E1">
        <w:rPr>
          <w:bCs/>
        </w:rPr>
        <w:t xml:space="preserve">the </w:t>
      </w:r>
      <w:r w:rsidRPr="009511E1">
        <w:rPr>
          <w:bCs/>
        </w:rPr>
        <w:t>umbrella review</w:t>
      </w:r>
      <w:r w:rsidR="00AC4F2A" w:rsidRPr="009511E1">
        <w:rPr>
          <w:bCs/>
        </w:rPr>
        <w:t xml:space="preserve"> of SR/MA of preventive interventions for perinatal depression</w:t>
      </w:r>
    </w:p>
    <w:p w14:paraId="543486E9" w14:textId="77777777" w:rsidR="00794B23" w:rsidRPr="009511E1" w:rsidRDefault="00794B23" w:rsidP="00794B23">
      <w:pPr>
        <w:rPr>
          <w:sz w:val="22"/>
          <w:szCs w:val="22"/>
        </w:rPr>
      </w:pPr>
    </w:p>
    <w:p w14:paraId="7E286CDC" w14:textId="77777777" w:rsidR="00794B23" w:rsidRPr="009511E1" w:rsidRDefault="00794B23" w:rsidP="00794B23">
      <w:pPr>
        <w:rPr>
          <w:sz w:val="22"/>
          <w:szCs w:val="22"/>
        </w:rPr>
      </w:pPr>
    </w:p>
    <w:p w14:paraId="6FE53A6A" w14:textId="77777777" w:rsidR="00794B23" w:rsidRPr="009511E1" w:rsidRDefault="00794B23" w:rsidP="00794B23">
      <w:pPr>
        <w:rPr>
          <w:sz w:val="22"/>
          <w:szCs w:val="22"/>
        </w:rPr>
      </w:pPr>
    </w:p>
    <w:p w14:paraId="47FEF682" w14:textId="77777777" w:rsidR="00794B23" w:rsidRPr="009511E1" w:rsidRDefault="00794B23" w:rsidP="00794B23">
      <w:pPr>
        <w:rPr>
          <w:sz w:val="22"/>
          <w:szCs w:val="22"/>
        </w:rPr>
      </w:pPr>
    </w:p>
    <w:p w14:paraId="1B43B8C3" w14:textId="77777777" w:rsidR="00794B23" w:rsidRPr="009511E1" w:rsidRDefault="00794B23" w:rsidP="00794B23">
      <w:pPr>
        <w:rPr>
          <w:sz w:val="22"/>
          <w:szCs w:val="22"/>
        </w:rPr>
      </w:pPr>
    </w:p>
    <w:p w14:paraId="1013DB06" w14:textId="77777777" w:rsidR="00794B23" w:rsidRPr="009511E1" w:rsidRDefault="00794B23" w:rsidP="00794B23">
      <w:pPr>
        <w:rPr>
          <w:sz w:val="22"/>
          <w:szCs w:val="22"/>
        </w:rPr>
      </w:pPr>
    </w:p>
    <w:p w14:paraId="64C621E9" w14:textId="77777777" w:rsidR="00794B23" w:rsidRPr="009511E1" w:rsidRDefault="00794B23" w:rsidP="00794B23">
      <w:pPr>
        <w:rPr>
          <w:sz w:val="22"/>
          <w:szCs w:val="22"/>
        </w:rPr>
      </w:pPr>
    </w:p>
    <w:p w14:paraId="200FD258" w14:textId="77777777" w:rsidR="00794B23" w:rsidRPr="009511E1" w:rsidRDefault="00794B23" w:rsidP="00794B23">
      <w:pPr>
        <w:rPr>
          <w:sz w:val="22"/>
          <w:szCs w:val="22"/>
        </w:rPr>
      </w:pPr>
    </w:p>
    <w:p w14:paraId="1A05469F" w14:textId="77777777" w:rsidR="00794B23" w:rsidRPr="009511E1" w:rsidRDefault="00794B23" w:rsidP="00794B23">
      <w:pPr>
        <w:rPr>
          <w:sz w:val="22"/>
          <w:szCs w:val="22"/>
        </w:rPr>
      </w:pPr>
    </w:p>
    <w:p w14:paraId="577314A2" w14:textId="77777777" w:rsidR="00794B23" w:rsidRPr="009511E1" w:rsidRDefault="00794B23" w:rsidP="00794B23">
      <w:pPr>
        <w:rPr>
          <w:sz w:val="22"/>
          <w:szCs w:val="22"/>
        </w:rPr>
      </w:pPr>
    </w:p>
    <w:p w14:paraId="74EB60A4" w14:textId="77777777" w:rsidR="00794B23" w:rsidRPr="009511E1" w:rsidRDefault="00794B23" w:rsidP="00794B23">
      <w:pPr>
        <w:rPr>
          <w:sz w:val="22"/>
          <w:szCs w:val="22"/>
        </w:rPr>
      </w:pPr>
    </w:p>
    <w:p w14:paraId="04E772F6" w14:textId="77777777" w:rsidR="00794B23" w:rsidRPr="009511E1" w:rsidRDefault="00794B23" w:rsidP="00794B23">
      <w:pPr>
        <w:spacing w:after="160" w:line="259" w:lineRule="auto"/>
        <w:rPr>
          <w:b/>
        </w:rPr>
      </w:pPr>
      <w:r w:rsidRPr="009511E1">
        <w:rPr>
          <w:b/>
        </w:rPr>
        <w:br w:type="page"/>
      </w:r>
    </w:p>
    <w:p w14:paraId="3E31F2C0" w14:textId="30C6C179" w:rsidR="00794B23" w:rsidRPr="009511E1" w:rsidRDefault="00794B23" w:rsidP="00794B23">
      <w:pPr>
        <w:spacing w:line="259" w:lineRule="auto"/>
        <w:rPr>
          <w:b/>
        </w:rPr>
      </w:pPr>
      <w:r w:rsidRPr="009511E1">
        <w:rPr>
          <w:b/>
        </w:rPr>
        <w:lastRenderedPageBreak/>
        <w:t>Table S</w:t>
      </w:r>
      <w:r w:rsidR="00826D7C" w:rsidRPr="009511E1">
        <w:rPr>
          <w:b/>
        </w:rPr>
        <w:t>2</w:t>
      </w:r>
    </w:p>
    <w:p w14:paraId="169837F0" w14:textId="26201EE3" w:rsidR="00794B23" w:rsidRPr="009511E1" w:rsidRDefault="00794B23" w:rsidP="00794B23">
      <w:pPr>
        <w:spacing w:after="4" w:line="256" w:lineRule="auto"/>
        <w:rPr>
          <w:bCs/>
        </w:rPr>
      </w:pPr>
      <w:r w:rsidRPr="009511E1">
        <w:rPr>
          <w:bCs/>
        </w:rPr>
        <w:t>Search terms in Pub</w:t>
      </w:r>
      <w:r w:rsidR="001360DD" w:rsidRPr="009511E1">
        <w:rPr>
          <w:bCs/>
        </w:rPr>
        <w:t>M</w:t>
      </w:r>
      <w:r w:rsidRPr="009511E1">
        <w:rPr>
          <w:bCs/>
        </w:rPr>
        <w:t>ed</w:t>
      </w:r>
      <w:r w:rsidR="001360DD" w:rsidRPr="009511E1">
        <w:t xml:space="preserve">, </w:t>
      </w:r>
      <w:r w:rsidR="001360DD" w:rsidRPr="009511E1">
        <w:rPr>
          <w:bCs/>
        </w:rPr>
        <w:t>PsycINFO</w:t>
      </w:r>
      <w:r w:rsidR="001360DD" w:rsidRPr="009511E1">
        <w:t xml:space="preserve">, </w:t>
      </w:r>
      <w:r w:rsidR="001360DD" w:rsidRPr="009511E1">
        <w:rPr>
          <w:bCs/>
        </w:rPr>
        <w:t>Cochrane Database of Systematic Reviews and OpenGrey.</w:t>
      </w:r>
    </w:p>
    <w:p w14:paraId="168299B1" w14:textId="77777777" w:rsidR="00794B23" w:rsidRPr="009511E1" w:rsidRDefault="00794B23" w:rsidP="00794B23">
      <w:pPr>
        <w:spacing w:after="4" w:line="256" w:lineRule="auto"/>
        <w:rPr>
          <w:b/>
        </w:rPr>
      </w:pP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7920"/>
        <w:gridCol w:w="1096"/>
      </w:tblGrid>
      <w:tr w:rsidR="009511E1" w:rsidRPr="009511E1" w14:paraId="5D17FC73" w14:textId="77777777" w:rsidTr="001360DD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A51FB" w14:textId="77777777" w:rsidR="001360DD" w:rsidRPr="009511E1" w:rsidRDefault="001360DD" w:rsidP="009A017F">
            <w:pPr>
              <w:suppressAutoHyphens/>
              <w:rPr>
                <w:rFonts w:cs="Calibri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b/>
                <w:sz w:val="22"/>
                <w:szCs w:val="22"/>
                <w:lang w:val="en-US" w:eastAsia="sv-SE"/>
              </w:rPr>
              <w:t>PubMed</w:t>
            </w:r>
            <w:r w:rsidRPr="009511E1">
              <w:rPr>
                <w:rFonts w:cs="Calibri"/>
                <w:sz w:val="22"/>
                <w:szCs w:val="22"/>
                <w:lang w:val="en-US" w:eastAsia="sv-SE"/>
              </w:rPr>
              <w:t xml:space="preserve">: 01/12/2022 </w:t>
            </w:r>
          </w:p>
        </w:tc>
      </w:tr>
      <w:tr w:rsidR="009511E1" w:rsidRPr="009511E1" w14:paraId="2C2FEBB6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7C3CA1C3" w14:textId="77777777" w:rsidR="001360DD" w:rsidRPr="009511E1" w:rsidRDefault="001360DD" w:rsidP="009A017F">
            <w:pPr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Search terms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3D16BBD0" w14:textId="77777777" w:rsidR="001360DD" w:rsidRPr="009511E1" w:rsidRDefault="001360DD" w:rsidP="009A017F">
            <w:pPr>
              <w:jc w:val="right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Items found</w:t>
            </w:r>
          </w:p>
        </w:tc>
      </w:tr>
      <w:tr w:rsidR="009511E1" w:rsidRPr="009511E1" w14:paraId="664EB0FB" w14:textId="77777777" w:rsidTr="001360DD">
        <w:tc>
          <w:tcPr>
            <w:tcW w:w="4415" w:type="pct"/>
            <w:tcBorders>
              <w:top w:val="doub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45727417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1.- Perinatal period:</w:t>
            </w:r>
          </w:p>
          <w:p w14:paraId="52DC816D" w14:textId="77777777" w:rsidR="001360DD" w:rsidRPr="009511E1" w:rsidRDefault="001360DD" w:rsidP="009A017F">
            <w:pPr>
              <w:jc w:val="both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("postpartum period"[MeSH Terms]) OR (postpartum[Title/Abstract]) OR (postnatal[Title/Abstract]) OR (puerperal[Title/Abstract]) OR ("peripartum period"[MeSH Terms]) OR (peripartum[Title/Abstract]) OR (prenatal[Title/Abstract]) OR (antenatal[Title/Abstract]) OR ("pregnancy"[MeSH Terms]) OR ("pregnancy"[Title/Abstract]) OR (intrapartum[Title/Abstract]) OR ("pregnant women"[MeSH Terms]) OR ("pregnant women"[Title/Abstract])</w:t>
            </w:r>
          </w:p>
        </w:tc>
        <w:tc>
          <w:tcPr>
            <w:tcW w:w="58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E2217" w14:textId="77777777" w:rsidR="001360DD" w:rsidRPr="009511E1" w:rsidRDefault="001360DD" w:rsidP="009A017F">
            <w:pPr>
              <w:jc w:val="right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1,238,696</w:t>
            </w:r>
            <w:r w:rsidRPr="009511E1">
              <w:rPr>
                <w:rFonts w:cs="Calibri"/>
                <w:sz w:val="22"/>
                <w:szCs w:val="22"/>
                <w:lang w:val="en-GB" w:eastAsia="sv-SE"/>
              </w:rPr>
              <w:tab/>
            </w:r>
          </w:p>
        </w:tc>
      </w:tr>
      <w:tr w:rsidR="009511E1" w:rsidRPr="009511E1" w14:paraId="1873509A" w14:textId="77777777" w:rsidTr="001360DD">
        <w:tc>
          <w:tcPr>
            <w:tcW w:w="4415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73E88B49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2.- Depression:</w:t>
            </w:r>
          </w:p>
          <w:p w14:paraId="3B346442" w14:textId="77777777" w:rsidR="001360DD" w:rsidRPr="009511E1" w:rsidRDefault="001360DD" w:rsidP="009A017F">
            <w:pPr>
              <w:jc w:val="both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(“depression, postpartum”[MeSH Terms]) OR (“depression, postpartum"[Title/Abstract]) OR ("depressive disorder"[MeSH Terms]) OR ("depressive disorder"[Title/Abstract]) OR (“depression” [MeSH Terms]) OR (“depression”[Title/Abstract]) OR (depress*[Title/Abstract]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711D0" w14:textId="77777777" w:rsidR="001360DD" w:rsidRPr="009511E1" w:rsidRDefault="001360DD" w:rsidP="009A017F">
            <w:pPr>
              <w:jc w:val="right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587,588</w:t>
            </w:r>
          </w:p>
        </w:tc>
      </w:tr>
      <w:tr w:rsidR="009511E1" w:rsidRPr="009511E1" w14:paraId="7B0295A7" w14:textId="77777777" w:rsidTr="001360DD">
        <w:tc>
          <w:tcPr>
            <w:tcW w:w="4415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1AE7D6F9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3.- Prevention:</w:t>
            </w:r>
          </w:p>
          <w:p w14:paraId="4B2EDCAF" w14:textId="77777777" w:rsidR="001360DD" w:rsidRPr="009511E1" w:rsidRDefault="001360DD" w:rsidP="009A017F">
            <w:pPr>
              <w:jc w:val="both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((prevent*[Title/Abstract]) OR (incidence[Title/Abstract]) OR (symptom*[Title/Abstract]) OR (intervention*[Title/Abstract])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4F153" w14:textId="77777777" w:rsidR="001360DD" w:rsidRPr="009511E1" w:rsidRDefault="001360DD" w:rsidP="009A017F">
            <w:pPr>
              <w:jc w:val="right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</w:p>
          <w:p w14:paraId="073AEF7F" w14:textId="77777777" w:rsidR="001360DD" w:rsidRPr="009511E1" w:rsidRDefault="001360DD" w:rsidP="009A017F">
            <w:pPr>
              <w:jc w:val="right"/>
              <w:outlineLvl w:val="0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4,519,193</w:t>
            </w:r>
          </w:p>
        </w:tc>
      </w:tr>
      <w:tr w:rsidR="009511E1" w:rsidRPr="009511E1" w14:paraId="5DFAFC8F" w14:textId="77777777" w:rsidTr="001360DD">
        <w:tc>
          <w:tcPr>
            <w:tcW w:w="4415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2D34228D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4.- Systematic review:</w:t>
            </w:r>
          </w:p>
          <w:p w14:paraId="441E50DE" w14:textId="77777777" w:rsidR="001360DD" w:rsidRPr="009511E1" w:rsidRDefault="001360DD" w:rsidP="009A017F">
            <w:pPr>
              <w:jc w:val="both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(((systematic review[ti] OR systematic literature review[ti] OR systematic scoping review[ti] OR systematic narrative review[ti] OR systematic qualitative review[ti] OR systematic evidence review[ti] OR systematic quantitative review[ti] OR systematic meta-review[ti] OR systematic critical review[ti] OR systematic mixed studies review[ti] OR systematic mapping review[ti] OR systematic cochrane review[ti] OR systematic search and review[ti] OR systematic integrative review[ti]) NOT comment[pt] NOT (protocol[ti] OR protocols[ti])) NOT MEDLINE [subset]) OR (Cochrane Database Syst Rev[ta] AND review[pt]) OR systematic review[pt]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11FBA" w14:textId="77777777" w:rsidR="001360DD" w:rsidRPr="009511E1" w:rsidRDefault="001360DD" w:rsidP="009A017F">
            <w:pPr>
              <w:jc w:val="right"/>
              <w:outlineLvl w:val="0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249,507</w:t>
            </w:r>
          </w:p>
        </w:tc>
      </w:tr>
      <w:tr w:rsidR="009511E1" w:rsidRPr="009511E1" w14:paraId="7CAC59A8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7D990" w14:textId="77777777" w:rsidR="001360DD" w:rsidRPr="009511E1" w:rsidRDefault="001360DD" w:rsidP="009A017F">
            <w:pPr>
              <w:jc w:val="both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 xml:space="preserve">#5.- 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Combination of #1 AND #2 AND #3 AND #4:</w:t>
            </w:r>
          </w:p>
          <w:p w14:paraId="28221419" w14:textId="77777777" w:rsidR="001360DD" w:rsidRPr="009511E1" w:rsidRDefault="001360DD" w:rsidP="009A017F">
            <w:pPr>
              <w:jc w:val="both"/>
              <w:rPr>
                <w:rFonts w:cs="Calibri"/>
                <w:b/>
                <w:bCs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(("postpartum period"[MeSH Terms]) OR (postpartum[Title/Abstract]) OR (postnatal[Title/Abstract]) OR (puerperal[Title/Abstract]) OR ("peripartum period"[MeSH Terms]) OR (peripartum[Title/Abstract]) OR (prenatal[Title/Abstract]) OR (antenatal[Title/Abstract]) OR ("pregnancy"[MeSH Terms]) OR ("pregnancy"[Title/Abstract]) OR (intrapartum[Title/Abstract]) OR ("pregnant women"[MeSH Terms]) OR ("pregnant women"[Title/Abstract])) AND ((“depression, postpartum”[MeSH Terms]) OR (“depression, postpartum"[Title/Abstract]) OR ("depressive disorder"[MeSH Terms]) OR ("depressive disorder"[Title/Abstract]) OR (“depression” [MeSH Terms]) OR (“depression”[Title/Abstract]) OR (depress*[Title/Abstract])) AND ((prevent*[Title/Abstract]) OR (incidence[Title/Abstract]) OR (symptom*[Title/Abstract]) OR (intervention*[Title/Abstract])) AND ((((systematic review[ti] OR systematic literature review[ti] OR systematic scoping review[ti] OR systematic narrative review[ti] OR systematic qualitative review[ti] OR systematic evidence review[ti] OR systematic quantitative review[ti] OR systematic meta-review[ti] OR systematic critical review[ti] OR systematic mixed studies review[ti] OR systematic mapping review[ti] OR systematic cochrane review[ti] OR systematic search and review[ti] OR systematic integrative review[ti]) NOT comment[pt] NOT (protocol[ti] OR protocols[ti])) NOT MEDLINE [subset]) OR (Cochrane Database Syst Rev[ta] AND review[pt]) OR systematic review[pt]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9D20F" w14:textId="77777777" w:rsidR="001360DD" w:rsidRPr="009511E1" w:rsidRDefault="001360DD" w:rsidP="009A017F">
            <w:pPr>
              <w:jc w:val="right"/>
              <w:outlineLvl w:val="0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701</w:t>
            </w:r>
          </w:p>
        </w:tc>
      </w:tr>
      <w:tr w:rsidR="009511E1" w:rsidRPr="009511E1" w14:paraId="2A5B6CF6" w14:textId="77777777" w:rsidTr="001360DD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88035" w14:textId="77777777" w:rsidR="001360DD" w:rsidRPr="009511E1" w:rsidRDefault="001360DD" w:rsidP="009A017F">
            <w:pPr>
              <w:suppressAutoHyphens/>
              <w:jc w:val="both"/>
              <w:rPr>
                <w:rFonts w:cs="Calibri"/>
                <w:sz w:val="22"/>
                <w:szCs w:val="22"/>
                <w:lang w:val="en-US" w:eastAsia="sv-SE"/>
              </w:rPr>
            </w:pPr>
            <w:bookmarkStart w:id="0" w:name="_Hlk120829070"/>
            <w:r w:rsidRPr="009511E1">
              <w:rPr>
                <w:rFonts w:cs="Calibri"/>
                <w:b/>
                <w:sz w:val="22"/>
                <w:szCs w:val="22"/>
                <w:lang w:val="en-US" w:eastAsia="sv-SE"/>
              </w:rPr>
              <w:t>PsycINFO</w:t>
            </w:r>
            <w:bookmarkEnd w:id="0"/>
            <w:r w:rsidRPr="009511E1">
              <w:rPr>
                <w:rFonts w:cs="Calibri"/>
                <w:b/>
                <w:sz w:val="22"/>
                <w:szCs w:val="22"/>
                <w:lang w:val="en-US" w:eastAsia="sv-SE"/>
              </w:rPr>
              <w:t xml:space="preserve">: </w:t>
            </w:r>
            <w:r w:rsidRPr="009511E1">
              <w:rPr>
                <w:rFonts w:cs="Calibri"/>
                <w:sz w:val="22"/>
                <w:szCs w:val="22"/>
                <w:lang w:val="en-US" w:eastAsia="sv-SE"/>
              </w:rPr>
              <w:t>01/12/2022</w:t>
            </w:r>
          </w:p>
        </w:tc>
      </w:tr>
      <w:tr w:rsidR="009511E1" w:rsidRPr="009511E1" w14:paraId="426C789C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106FEF03" w14:textId="77777777" w:rsidR="001360DD" w:rsidRPr="009511E1" w:rsidRDefault="001360DD" w:rsidP="009A017F">
            <w:pPr>
              <w:jc w:val="both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lastRenderedPageBreak/>
              <w:t>Search terms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3131112B" w14:textId="77777777" w:rsidR="001360DD" w:rsidRPr="009511E1" w:rsidRDefault="001360DD" w:rsidP="009A017F">
            <w:pPr>
              <w:jc w:val="right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Items found</w:t>
            </w:r>
          </w:p>
        </w:tc>
      </w:tr>
      <w:tr w:rsidR="009511E1" w:rsidRPr="009511E1" w14:paraId="665BCFC5" w14:textId="77777777" w:rsidTr="001360DD">
        <w:trPr>
          <w:trHeight w:val="1530"/>
        </w:trPr>
        <w:tc>
          <w:tcPr>
            <w:tcW w:w="4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5BD848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1.- Perinatal period:</w:t>
            </w:r>
          </w:p>
          <w:p w14:paraId="1C85134E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 xml:space="preserve">(if(postnatal period) OR ti,ab(postnatal) OR if(perinatal period) OR ti,ab(perinatal)  OR ti,ab(peripartum) OR if(antepartum period) OR ti,ab(antepartum) OR if(pregnancy) OR ti,ab(pregnan*) OR ti,ab(antepartum) OR if(intrapartum period) OR ti,ab(intrapartum)) 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426650" w14:textId="77777777" w:rsidR="001360DD" w:rsidRPr="009511E1" w:rsidRDefault="001360DD" w:rsidP="009A017F">
            <w:pPr>
              <w:jc w:val="right"/>
              <w:rPr>
                <w:sz w:val="22"/>
                <w:szCs w:val="22"/>
                <w:lang w:val="en-GB" w:eastAsia="sv-SE"/>
              </w:rPr>
            </w:pPr>
            <w:r w:rsidRPr="009511E1">
              <w:rPr>
                <w:sz w:val="22"/>
                <w:szCs w:val="22"/>
                <w:shd w:val="clear" w:color="auto" w:fill="FFFFFF"/>
              </w:rPr>
              <w:t>74,788</w:t>
            </w:r>
          </w:p>
        </w:tc>
      </w:tr>
      <w:tr w:rsidR="009511E1" w:rsidRPr="009511E1" w14:paraId="15A8C21B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EA80F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2.- Depression:</w:t>
            </w:r>
          </w:p>
          <w:p w14:paraId="5DC22C14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if(depression) OR ti,ab(depression) OR if(puerperal depression) OR ti,ab(puerperal depression)  OR if(postnatal depression) OR ti,ab(postnatal depression) OR if(postpartum depression) OR ti,ab(postpartum depression) OR if(major depression) OR ti,ab(major depression) OR ti,ab(depress*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1D301" w14:textId="77777777" w:rsidR="001360DD" w:rsidRPr="009511E1" w:rsidRDefault="001360DD" w:rsidP="009A017F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374,943</w:t>
            </w:r>
          </w:p>
        </w:tc>
      </w:tr>
      <w:tr w:rsidR="009511E1" w:rsidRPr="009511E1" w14:paraId="5CF16206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B394A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3.- Prevention:</w:t>
            </w:r>
          </w:p>
          <w:p w14:paraId="43417731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ti,ab(prevent*) OR ti,ab(incidence) OR ti,ab(symptom*) OR ti,ab(intervention*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66C31" w14:textId="77777777" w:rsidR="001360DD" w:rsidRPr="009511E1" w:rsidRDefault="001360DD" w:rsidP="009A017F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260</w:t>
            </w:r>
          </w:p>
        </w:tc>
      </w:tr>
      <w:tr w:rsidR="009511E1" w:rsidRPr="009511E1" w14:paraId="07A96766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A724C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4.- Systematic review:</w:t>
            </w:r>
          </w:p>
          <w:p w14:paraId="4A0F9996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if(systematic review) OR ti,ab(systematic review) OR if(literature review) OR ti,ab(literature review) OR if(meta analysis) OR ti,ab(meta analysis) OR if(review) OR ti,ab(review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3F060" w14:textId="77777777" w:rsidR="001360DD" w:rsidRPr="009511E1" w:rsidRDefault="001360DD" w:rsidP="009A017F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664,001</w:t>
            </w:r>
          </w:p>
        </w:tc>
      </w:tr>
      <w:tr w:rsidR="009511E1" w:rsidRPr="009511E1" w14:paraId="5027F5E7" w14:textId="77777777" w:rsidTr="001360DD">
        <w:trPr>
          <w:trHeight w:val="557"/>
        </w:trPr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06357" w14:textId="77777777" w:rsidR="001360DD" w:rsidRPr="009511E1" w:rsidRDefault="001360DD" w:rsidP="009A017F">
            <w:pPr>
              <w:jc w:val="both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 xml:space="preserve">#5.- 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Combination of #1 AND #2 AND #3 AND #4:</w:t>
            </w:r>
          </w:p>
          <w:p w14:paraId="091FA553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(if(postnatal period) OR ti,ab(postnatal) OR if(perinatal period) OR ti,ab(perinatal)  OR ti,ab(peripartum) OR if(antepartum period) OR ti,ab(antepartum) OR if(pregnancy) OR ti,ab(pregnan*) OR ti,ab(antepartum) OR if(intrapartum period) OR ti,ab(intrapartum)) AND (</w:t>
            </w:r>
            <w:r w:rsidRPr="009511E1">
              <w:rPr>
                <w:rFonts w:cs="Calibri"/>
                <w:sz w:val="22"/>
                <w:szCs w:val="22"/>
                <w:lang w:val="en-US"/>
              </w:rPr>
              <w:t>if(depression) OR ti,ab(depression) OR if(puerperal depression) OR ti,ab(puerperal depression)  OR if(postnatal depression) OR ti,ab(postnatal depression) OR if(postpartum depression) OR ti,ab(postpartum depression) OR if(major depression) OR ti,ab(major depression) OR ti,ab(depress*)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) AND (</w:t>
            </w:r>
            <w:r w:rsidRPr="009511E1">
              <w:rPr>
                <w:rFonts w:cs="Calibri"/>
                <w:sz w:val="22"/>
                <w:szCs w:val="22"/>
                <w:lang w:val="en-US"/>
              </w:rPr>
              <w:t>ti,ab(prevent*) OR ti,ab(incidence) OR ti,ab(symptom*) OR ti,ab(intervention*)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) AND (</w:t>
            </w:r>
            <w:r w:rsidRPr="009511E1">
              <w:rPr>
                <w:rFonts w:cs="Calibri"/>
                <w:sz w:val="22"/>
                <w:szCs w:val="22"/>
                <w:lang w:val="en-US"/>
              </w:rPr>
              <w:t>if(systematic review) OR ti,ab(systematic review) OR if(literature review) OR ti,ab(literature review) OR if(meta analysis) OR ti,ab(meta analysis) OR if(review) OR ti,ab(review)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614C8" w14:textId="77777777" w:rsidR="001360DD" w:rsidRPr="009511E1" w:rsidRDefault="001360DD" w:rsidP="009A017F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478</w:t>
            </w:r>
          </w:p>
        </w:tc>
      </w:tr>
      <w:tr w:rsidR="009511E1" w:rsidRPr="009511E1" w14:paraId="40050B27" w14:textId="77777777" w:rsidTr="001360DD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17011" w14:textId="77777777" w:rsidR="001360DD" w:rsidRPr="009511E1" w:rsidRDefault="001360DD" w:rsidP="009A017F">
            <w:pPr>
              <w:suppressAutoHyphens/>
              <w:jc w:val="both"/>
              <w:rPr>
                <w:rFonts w:cs="Calibri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b/>
                <w:sz w:val="22"/>
                <w:szCs w:val="22"/>
                <w:lang w:val="en-US" w:eastAsia="sv-SE"/>
              </w:rPr>
              <w:t xml:space="preserve">Cochrane Database of Systematic Reviews: </w:t>
            </w:r>
            <w:r w:rsidRPr="009511E1">
              <w:rPr>
                <w:rFonts w:cs="Calibri"/>
                <w:sz w:val="22"/>
                <w:szCs w:val="22"/>
                <w:lang w:val="en-US" w:eastAsia="sv-SE"/>
              </w:rPr>
              <w:t>24/03/2022</w:t>
            </w:r>
          </w:p>
        </w:tc>
      </w:tr>
      <w:tr w:rsidR="009511E1" w:rsidRPr="009511E1" w14:paraId="068C5C48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1C899BE1" w14:textId="77777777" w:rsidR="001360DD" w:rsidRPr="009511E1" w:rsidRDefault="001360DD" w:rsidP="009A017F">
            <w:pPr>
              <w:jc w:val="both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Search terms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662DCFDE" w14:textId="77777777" w:rsidR="001360DD" w:rsidRPr="009511E1" w:rsidRDefault="001360DD" w:rsidP="009A017F">
            <w:pPr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Items found</w:t>
            </w:r>
          </w:p>
        </w:tc>
      </w:tr>
      <w:tr w:rsidR="009511E1" w:rsidRPr="009511E1" w14:paraId="4E4545E2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CE775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1.- Perinatal period:</w:t>
            </w:r>
          </w:p>
          <w:p w14:paraId="57086146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"postpartum period":ti,ab,kw or "postpatum":ti,ab or "postnatal":ti,ab or "puerperal":ti,ab or "peripartum period":ti,ab,kw or "peripartum":ti,ab or "prenatal":ti,ab or "antenatal":ti,ab or "pregnancy":ti,ab,kw or "intrapartum":ti,ab or "pregnant women":ti,ab,kw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8983D" w14:textId="77777777" w:rsidR="001360DD" w:rsidRPr="009511E1" w:rsidRDefault="001360DD" w:rsidP="009A017F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1189</w:t>
            </w:r>
          </w:p>
        </w:tc>
      </w:tr>
      <w:tr w:rsidR="009511E1" w:rsidRPr="009511E1" w14:paraId="200E0F34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6D454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2.- Depression:</w:t>
            </w:r>
          </w:p>
          <w:p w14:paraId="7F5C8390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"postpartum depression":ti,ab,kw or "depression":ti,ab,kw or "depressive disorder":ti,ab,kw or “major depressive disorder”:ti,ab,kw or depress*:ti,ab,kw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01E7B" w14:textId="77777777" w:rsidR="001360DD" w:rsidRPr="009511E1" w:rsidRDefault="001360DD" w:rsidP="009A017F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750</w:t>
            </w:r>
          </w:p>
        </w:tc>
      </w:tr>
      <w:tr w:rsidR="009511E1" w:rsidRPr="009511E1" w14:paraId="51C08BDB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A1269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#3.- Prevention:</w:t>
            </w:r>
          </w:p>
          <w:p w14:paraId="3E511BCA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prevent*:ti,ab,kw or incidence:ti,ab or symptom*:ti,ab or intervention*:ti,ab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3DF76" w14:textId="77777777" w:rsidR="001360DD" w:rsidRPr="009511E1" w:rsidRDefault="001360DD" w:rsidP="009A017F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7446</w:t>
            </w:r>
          </w:p>
        </w:tc>
      </w:tr>
      <w:tr w:rsidR="009511E1" w:rsidRPr="009511E1" w14:paraId="2D1DDF35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2302A" w14:textId="77777777" w:rsidR="001360DD" w:rsidRPr="009511E1" w:rsidRDefault="001360DD" w:rsidP="009A017F">
            <w:pPr>
              <w:jc w:val="both"/>
              <w:rPr>
                <w:rFonts w:cs="Calibri"/>
                <w:kern w:val="36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 xml:space="preserve">#4.- 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Combination of #1 AND #2 AND #3:</w:t>
            </w:r>
          </w:p>
          <w:p w14:paraId="4EBEB2C5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t>(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"postpartum period":ti,ab,kw or "postpatum":ti,ab or "postnatal":ti,ab or "puerperal":ti,ab or "peripartum period":ti,ab,kw or "peripartum":ti,ab or "prenatal":ti,ab or "antenatal":ti,ab or "pregnancy":ti,ab,kw or "intrapartum":ti,ab or "pregnant women":ti,ab,kw</w:t>
            </w:r>
            <w:r w:rsidRPr="009511E1">
              <w:rPr>
                <w:rFonts w:cs="Calibri"/>
                <w:sz w:val="22"/>
                <w:szCs w:val="22"/>
                <w:lang w:val="en-US"/>
              </w:rPr>
              <w:t>) AND ("postpartum depression":ti,ab,kw or "depression":ti,ab,kw or "depressive disorder":ti,ab,kw or “major depressive disorder”:ti,ab,kw or depress*:ti,ab,kw) AND (</w:t>
            </w:r>
            <w:r w:rsidRPr="009511E1">
              <w:rPr>
                <w:rFonts w:cs="Calibri"/>
                <w:kern w:val="36"/>
                <w:sz w:val="22"/>
                <w:szCs w:val="22"/>
                <w:lang w:val="en-US" w:eastAsia="sv-SE"/>
              </w:rPr>
              <w:t>prevent*:ti,ab,kw or incidence:ti,ab or symptom*:ti,ab or intervention*:ti,ab</w:t>
            </w:r>
            <w:r w:rsidRPr="009511E1">
              <w:rPr>
                <w:rFonts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CFE8B" w14:textId="77777777" w:rsidR="001360DD" w:rsidRPr="009511E1" w:rsidRDefault="001360DD" w:rsidP="009A017F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90</w:t>
            </w:r>
          </w:p>
        </w:tc>
      </w:tr>
      <w:tr w:rsidR="009511E1" w:rsidRPr="009511E1" w14:paraId="60563D3B" w14:textId="77777777" w:rsidTr="001360DD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8BD62" w14:textId="77777777" w:rsidR="001360DD" w:rsidRPr="009511E1" w:rsidRDefault="001360DD" w:rsidP="009A017F">
            <w:pPr>
              <w:suppressAutoHyphens/>
              <w:jc w:val="both"/>
              <w:rPr>
                <w:rFonts w:cs="Calibri"/>
                <w:sz w:val="22"/>
                <w:szCs w:val="22"/>
                <w:lang w:val="en-US" w:eastAsia="sv-SE"/>
              </w:rPr>
            </w:pPr>
            <w:r w:rsidRPr="009511E1">
              <w:rPr>
                <w:rFonts w:cs="Calibri"/>
                <w:b/>
                <w:sz w:val="22"/>
                <w:szCs w:val="22"/>
                <w:lang w:val="en-US" w:eastAsia="sv-SE"/>
              </w:rPr>
              <w:t>OpenGrey (via DANS EASY):</w:t>
            </w:r>
            <w:r w:rsidRPr="009511E1">
              <w:rPr>
                <w:rFonts w:cs="Calibri"/>
                <w:sz w:val="22"/>
                <w:szCs w:val="22"/>
                <w:lang w:val="en-US" w:eastAsia="sv-SE"/>
              </w:rPr>
              <w:t xml:space="preserve"> 01/12/2022</w:t>
            </w:r>
          </w:p>
        </w:tc>
      </w:tr>
      <w:tr w:rsidR="009511E1" w:rsidRPr="009511E1" w14:paraId="379B06E6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6777D82C" w14:textId="77777777" w:rsidR="001360DD" w:rsidRPr="009511E1" w:rsidRDefault="001360DD" w:rsidP="009A017F">
            <w:pPr>
              <w:jc w:val="both"/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Search terms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</w:tcPr>
          <w:p w14:paraId="7BAD04B8" w14:textId="77777777" w:rsidR="001360DD" w:rsidRPr="009511E1" w:rsidRDefault="001360DD" w:rsidP="009A017F">
            <w:pPr>
              <w:outlineLvl w:val="0"/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</w:pPr>
            <w:r w:rsidRPr="009511E1">
              <w:rPr>
                <w:rFonts w:cs="Calibri"/>
                <w:b/>
                <w:bCs/>
                <w:kern w:val="36"/>
                <w:sz w:val="22"/>
                <w:szCs w:val="22"/>
                <w:lang w:eastAsia="sv-SE"/>
              </w:rPr>
              <w:t>Items found</w:t>
            </w:r>
          </w:p>
        </w:tc>
      </w:tr>
      <w:tr w:rsidR="001360DD" w:rsidRPr="009511E1" w14:paraId="50478852" w14:textId="77777777" w:rsidTr="001360DD">
        <w:tc>
          <w:tcPr>
            <w:tcW w:w="4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4695D" w14:textId="77777777" w:rsidR="001360DD" w:rsidRPr="009511E1" w:rsidRDefault="001360DD" w:rsidP="009A017F">
            <w:pPr>
              <w:jc w:val="both"/>
              <w:rPr>
                <w:rFonts w:cs="Calibri"/>
                <w:sz w:val="22"/>
                <w:szCs w:val="22"/>
                <w:lang w:val="en-US"/>
              </w:rPr>
            </w:pPr>
            <w:r w:rsidRPr="009511E1">
              <w:rPr>
                <w:rFonts w:cs="Calibri"/>
                <w:sz w:val="22"/>
                <w:szCs w:val="22"/>
                <w:lang w:val="en-US"/>
              </w:rPr>
              <w:lastRenderedPageBreak/>
              <w:t>(depress* OR postpartum depression OR perinatal depression OR postnatal depression) AND (postpartum OR postnatal OR perinatal OR peripartum OR pregnan*) AND (prevent* OR symptom* OR incidence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AFD63" w14:textId="77777777" w:rsidR="001360DD" w:rsidRPr="009511E1" w:rsidRDefault="001360DD" w:rsidP="009A017F">
            <w:pPr>
              <w:jc w:val="right"/>
              <w:rPr>
                <w:rFonts w:cs="Calibri"/>
                <w:sz w:val="22"/>
                <w:szCs w:val="22"/>
                <w:lang w:val="en-GB" w:eastAsia="sv-SE"/>
              </w:rPr>
            </w:pPr>
            <w:r w:rsidRPr="009511E1">
              <w:rPr>
                <w:rFonts w:cs="Calibri"/>
                <w:sz w:val="22"/>
                <w:szCs w:val="22"/>
                <w:lang w:val="en-GB" w:eastAsia="sv-SE"/>
              </w:rPr>
              <w:t>33</w:t>
            </w:r>
          </w:p>
        </w:tc>
      </w:tr>
    </w:tbl>
    <w:p w14:paraId="48077BEC" w14:textId="77777777" w:rsidR="009361AE" w:rsidRPr="009511E1" w:rsidRDefault="009361AE" w:rsidP="00CE49DE">
      <w:pPr>
        <w:pStyle w:val="Textocomentario"/>
        <w:rPr>
          <w:rFonts w:ascii="Times New Roman" w:hAnsi="Times New Roman" w:cs="Times New Roman"/>
          <w:b/>
          <w:bCs/>
          <w:sz w:val="23"/>
          <w:szCs w:val="23"/>
        </w:rPr>
      </w:pPr>
    </w:p>
    <w:p w14:paraId="4AE21F70" w14:textId="663ECB34" w:rsidR="00AA775C" w:rsidRPr="009511E1" w:rsidRDefault="00AA775C">
      <w:pPr>
        <w:spacing w:after="160" w:line="259" w:lineRule="auto"/>
        <w:rPr>
          <w:sz w:val="18"/>
          <w:szCs w:val="18"/>
        </w:rPr>
      </w:pPr>
      <w:r w:rsidRPr="009511E1">
        <w:rPr>
          <w:sz w:val="18"/>
          <w:szCs w:val="18"/>
        </w:rPr>
        <w:br w:type="page"/>
      </w:r>
    </w:p>
    <w:p w14:paraId="02FA35E6" w14:textId="15D729E3" w:rsidR="00AA775C" w:rsidRPr="009511E1" w:rsidRDefault="00AA775C" w:rsidP="00AA775C">
      <w:pPr>
        <w:rPr>
          <w:lang w:val="en-US"/>
        </w:rPr>
      </w:pPr>
      <w:r w:rsidRPr="009511E1">
        <w:rPr>
          <w:lang w:val="en-US"/>
        </w:rPr>
        <w:lastRenderedPageBreak/>
        <w:t>Table S</w:t>
      </w:r>
      <w:r w:rsidR="00E25A56" w:rsidRPr="009511E1">
        <w:rPr>
          <w:lang w:val="en-US"/>
        </w:rPr>
        <w:t>3</w:t>
      </w:r>
      <w:r w:rsidRPr="009511E1">
        <w:rPr>
          <w:lang w:val="en-US"/>
        </w:rPr>
        <w:t xml:space="preserve">. Excluded </w:t>
      </w:r>
      <w:r w:rsidRPr="009511E1">
        <w:rPr>
          <w:lang w:val="en-GB"/>
        </w:rPr>
        <w:t>systematic review</w:t>
      </w:r>
      <w:r w:rsidR="006220F7" w:rsidRPr="009511E1">
        <w:rPr>
          <w:lang w:val="en-GB"/>
        </w:rPr>
        <w:t>s</w:t>
      </w:r>
      <w:r w:rsidRPr="009511E1">
        <w:rPr>
          <w:lang w:val="en-GB"/>
        </w:rPr>
        <w:t xml:space="preserve"> and meta-analys</w:t>
      </w:r>
      <w:r w:rsidR="006220F7" w:rsidRPr="009511E1">
        <w:rPr>
          <w:lang w:val="en-GB"/>
        </w:rPr>
        <w:t>e</w:t>
      </w:r>
      <w:r w:rsidRPr="009511E1">
        <w:rPr>
          <w:lang w:val="en-GB"/>
        </w:rPr>
        <w:t xml:space="preserve">s with </w:t>
      </w:r>
      <w:r w:rsidRPr="009511E1">
        <w:rPr>
          <w:lang w:val="en-US"/>
        </w:rPr>
        <w:t>reasons (N=</w:t>
      </w:r>
      <w:r w:rsidR="00E25A56" w:rsidRPr="009511E1">
        <w:rPr>
          <w:lang w:val="en-US"/>
        </w:rPr>
        <w:t>10</w:t>
      </w:r>
      <w:r w:rsidR="001360DD" w:rsidRPr="009511E1">
        <w:rPr>
          <w:lang w:val="en-US"/>
        </w:rPr>
        <w:t>7</w:t>
      </w:r>
      <w:r w:rsidRPr="009511E1">
        <w:rPr>
          <w:lang w:val="en-US"/>
        </w:rPr>
        <w:t>).</w:t>
      </w:r>
    </w:p>
    <w:p w14:paraId="53F26835" w14:textId="77777777" w:rsidR="00AA775C" w:rsidRPr="009511E1" w:rsidRDefault="00AA775C" w:rsidP="00AA775C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86"/>
        <w:gridCol w:w="1830"/>
      </w:tblGrid>
      <w:tr w:rsidR="009511E1" w:rsidRPr="009511E1" w14:paraId="02DE45BD" w14:textId="77777777" w:rsidTr="006B5FF6">
        <w:trPr>
          <w:tblHeader/>
        </w:trPr>
        <w:tc>
          <w:tcPr>
            <w:tcW w:w="5000" w:type="pct"/>
            <w:gridSpan w:val="2"/>
            <w:shd w:val="clear" w:color="auto" w:fill="auto"/>
          </w:tcPr>
          <w:p w14:paraId="1594A72E" w14:textId="77777777" w:rsidR="00AA775C" w:rsidRPr="009511E1" w:rsidRDefault="00AA775C" w:rsidP="006B5FF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511E1">
              <w:rPr>
                <w:b/>
                <w:sz w:val="20"/>
                <w:szCs w:val="20"/>
                <w:lang w:val="en-US"/>
              </w:rPr>
              <w:t>Excluded studies</w:t>
            </w:r>
          </w:p>
        </w:tc>
      </w:tr>
      <w:tr w:rsidR="009511E1" w:rsidRPr="009511E1" w14:paraId="19B4C970" w14:textId="77777777" w:rsidTr="006B5FF6">
        <w:trPr>
          <w:trHeight w:val="453"/>
        </w:trPr>
        <w:tc>
          <w:tcPr>
            <w:tcW w:w="3524" w:type="pct"/>
            <w:shd w:val="clear" w:color="auto" w:fill="auto"/>
          </w:tcPr>
          <w:p w14:paraId="242615B7" w14:textId="77777777" w:rsidR="00AA775C" w:rsidRPr="009511E1" w:rsidRDefault="00AA775C" w:rsidP="006B5FF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511E1">
              <w:rPr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476" w:type="pct"/>
            <w:shd w:val="clear" w:color="auto" w:fill="auto"/>
          </w:tcPr>
          <w:p w14:paraId="641BCDD8" w14:textId="77777777" w:rsidR="00AA775C" w:rsidRPr="009511E1" w:rsidRDefault="00AA775C" w:rsidP="006B5FF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511E1">
              <w:rPr>
                <w:b/>
                <w:sz w:val="20"/>
                <w:szCs w:val="20"/>
                <w:lang w:val="en-US"/>
              </w:rPr>
              <w:t>Reasons for exclusion</w:t>
            </w:r>
          </w:p>
        </w:tc>
      </w:tr>
      <w:tr w:rsidR="009511E1" w:rsidRPr="009511E1" w14:paraId="7F544B6E" w14:textId="77777777" w:rsidTr="006B5FF6">
        <w:tc>
          <w:tcPr>
            <w:tcW w:w="3524" w:type="pct"/>
            <w:shd w:val="clear" w:color="auto" w:fill="auto"/>
          </w:tcPr>
          <w:p w14:paraId="47A08BBA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Adina, J., Morawska, A., Mitchell, A. E., &amp; McBryde, M. (2022). Effect of Parenting Interventions on Perinatal Depression and Implications for Infant Developmental Outcomes: A Systematic Review and Meta-Analysis. Clinical Child and Family Psychology Review, 25(2), 316–338. https://doi.org/10.1007/s10567-021-00371-3</w:t>
            </w:r>
          </w:p>
        </w:tc>
        <w:tc>
          <w:tcPr>
            <w:tcW w:w="1476" w:type="pct"/>
            <w:shd w:val="clear" w:color="auto" w:fill="auto"/>
          </w:tcPr>
          <w:p w14:paraId="751D47B1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3D3CEE59" w14:textId="77777777" w:rsidTr="006B5FF6">
        <w:tc>
          <w:tcPr>
            <w:tcW w:w="3524" w:type="pct"/>
            <w:shd w:val="clear" w:color="auto" w:fill="auto"/>
          </w:tcPr>
          <w:p w14:paraId="5FDEBE29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s-ES"/>
              </w:rPr>
              <w:t xml:space="preserve">Alves, S., Martins, A., Fonseca, A., Canavarro, M. C., &amp; Pereira, M. (2018). </w:t>
            </w:r>
            <w:r w:rsidRPr="009511E1">
              <w:rPr>
                <w:sz w:val="20"/>
                <w:szCs w:val="20"/>
                <w:lang w:val="en-US"/>
              </w:rPr>
              <w:t xml:space="preserve">Preventing and Treating Women’s Postpartum Depression: A Qualitative Systematic Review on Partner-Inclusive Interventions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 xml:space="preserve">Journal of Child and Family Studies, </w:t>
            </w:r>
            <w:r w:rsidRPr="009511E1">
              <w:rPr>
                <w:sz w:val="20"/>
                <w:szCs w:val="20"/>
                <w:lang w:val="en-US"/>
              </w:rPr>
              <w:t>27, 1-25. https://doi.org/10.1007/s10826-017-0889-z</w:t>
            </w:r>
          </w:p>
        </w:tc>
        <w:tc>
          <w:tcPr>
            <w:tcW w:w="1476" w:type="pct"/>
            <w:shd w:val="clear" w:color="auto" w:fill="auto"/>
          </w:tcPr>
          <w:p w14:paraId="7F3206D4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43B6324C" w14:textId="77777777" w:rsidTr="006B5FF6">
        <w:tc>
          <w:tcPr>
            <w:tcW w:w="3524" w:type="pct"/>
            <w:shd w:val="clear" w:color="auto" w:fill="auto"/>
          </w:tcPr>
          <w:p w14:paraId="6590A592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Ashford, M. T., Olander, E. K., &amp; Ayers, S. (2016). Computer- or web-based interventions for perinatal mental health: A systematic review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. Journal of Affective Disorders, 197</w:t>
            </w:r>
            <w:r w:rsidRPr="009511E1">
              <w:rPr>
                <w:sz w:val="20"/>
                <w:szCs w:val="20"/>
                <w:lang w:val="en-US"/>
              </w:rPr>
              <w:t>, 134–146. https://doi.org/10.1016/j.jad.2016.02.057</w:t>
            </w:r>
          </w:p>
        </w:tc>
        <w:tc>
          <w:tcPr>
            <w:tcW w:w="1476" w:type="pct"/>
            <w:shd w:val="clear" w:color="auto" w:fill="auto"/>
          </w:tcPr>
          <w:p w14:paraId="792CB8B0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674A6E60" w14:textId="77777777" w:rsidTr="006B5FF6">
        <w:tc>
          <w:tcPr>
            <w:tcW w:w="3524" w:type="pct"/>
            <w:shd w:val="clear" w:color="auto" w:fill="auto"/>
          </w:tcPr>
          <w:p w14:paraId="3FB458EA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Austin, M. P. (2003). Targeted group antenatal prevention of postnatal depression: A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Acta Psychiatrica Scandinavica, 107(4),</w:t>
            </w:r>
            <w:r w:rsidRPr="009511E1">
              <w:rPr>
                <w:sz w:val="20"/>
                <w:szCs w:val="20"/>
                <w:lang w:val="en-US"/>
              </w:rPr>
              <w:t xml:space="preserve"> 244–250. https://doi.org/10.1034/j.1600-0447.2003.00086.x</w:t>
            </w:r>
          </w:p>
        </w:tc>
        <w:tc>
          <w:tcPr>
            <w:tcW w:w="1476" w:type="pct"/>
            <w:shd w:val="clear" w:color="auto" w:fill="auto"/>
          </w:tcPr>
          <w:p w14:paraId="04C3D18B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79037A9E" w14:textId="77777777" w:rsidTr="006B5FF6">
        <w:tc>
          <w:tcPr>
            <w:tcW w:w="3524" w:type="pct"/>
            <w:shd w:val="clear" w:color="auto" w:fill="auto"/>
          </w:tcPr>
          <w:p w14:paraId="2D795183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Austin, M. P., Priest, S. R., &amp; Sullivan, E. A. (2008). Antenatal psychosocial assessment for reducing perinatal mental health morbidity. Cochrane Database of Systematic Reviews, (4). https://doi.org/10.1002/14651858.CD005124.pub2</w:t>
            </w:r>
          </w:p>
        </w:tc>
        <w:tc>
          <w:tcPr>
            <w:tcW w:w="1476" w:type="pct"/>
            <w:shd w:val="clear" w:color="auto" w:fill="auto"/>
          </w:tcPr>
          <w:p w14:paraId="2238D300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only included one trial on the prevention of perinatal depression.</w:t>
            </w:r>
          </w:p>
        </w:tc>
      </w:tr>
      <w:tr w:rsidR="009511E1" w:rsidRPr="009511E1" w14:paraId="236096D8" w14:textId="77777777" w:rsidTr="006B5FF6">
        <w:tc>
          <w:tcPr>
            <w:tcW w:w="3524" w:type="pct"/>
            <w:shd w:val="clear" w:color="auto" w:fill="auto"/>
          </w:tcPr>
          <w:p w14:paraId="1583F484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Bastos, M. H., Furuta, M., Small, R., Mckenzie-Mcharg, K., &amp; Bick, D. (2015). Debriefing interventions for the prevention of psychological trauma in women following childbirth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Cochrane Database of Systematic Reviews</w:t>
            </w:r>
            <w:r w:rsidRPr="009511E1">
              <w:rPr>
                <w:sz w:val="20"/>
                <w:szCs w:val="20"/>
                <w:lang w:val="en-US"/>
              </w:rPr>
              <w:t>. https://doi.org/10.1002/14651858.CD007194.pub2</w:t>
            </w:r>
          </w:p>
        </w:tc>
        <w:tc>
          <w:tcPr>
            <w:tcW w:w="1476" w:type="pct"/>
            <w:shd w:val="clear" w:color="auto" w:fill="auto"/>
          </w:tcPr>
          <w:p w14:paraId="02481BD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3BE55017" w14:textId="77777777" w:rsidTr="006B5FF6">
        <w:tc>
          <w:tcPr>
            <w:tcW w:w="3524" w:type="pct"/>
            <w:shd w:val="clear" w:color="auto" w:fill="auto"/>
          </w:tcPr>
          <w:p w14:paraId="4B87957E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Borja-Hart, N. L., &amp; Marino, J. (2010). Role of omega-3 fatty acids for prevention or treatment of perinatal depression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Pharmacotherapy, 30(2),</w:t>
            </w:r>
            <w:r w:rsidRPr="009511E1">
              <w:rPr>
                <w:sz w:val="20"/>
                <w:szCs w:val="20"/>
                <w:lang w:val="en-US"/>
              </w:rPr>
              <w:t xml:space="preserve"> 210–216. https://doi.org/10.1592/phco.30.2.210</w:t>
            </w:r>
          </w:p>
        </w:tc>
        <w:tc>
          <w:tcPr>
            <w:tcW w:w="1476" w:type="pct"/>
            <w:shd w:val="clear" w:color="auto" w:fill="auto"/>
          </w:tcPr>
          <w:p w14:paraId="2B7ED605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a systematic review or meta-analysis.</w:t>
            </w:r>
          </w:p>
        </w:tc>
      </w:tr>
      <w:tr w:rsidR="009511E1" w:rsidRPr="009511E1" w14:paraId="007F8D68" w14:textId="77777777" w:rsidTr="006B5FF6">
        <w:tc>
          <w:tcPr>
            <w:tcW w:w="3524" w:type="pct"/>
            <w:shd w:val="clear" w:color="auto" w:fill="auto"/>
          </w:tcPr>
          <w:p w14:paraId="673E46C3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Buultjens, M., Farouque, A., Karimi, L., Whitby, L., Milgrom, J., &amp; Erbas, B. (2020, December 25). The contribution of group prenatal care to maternal psychological health outcomes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Women and Birth</w:t>
            </w:r>
            <w:r w:rsidRPr="009511E1">
              <w:rPr>
                <w:sz w:val="20"/>
                <w:szCs w:val="20"/>
                <w:lang w:val="en-US"/>
              </w:rPr>
              <w:t>. https://doi.org/10.1016/j.wombi.2020.12.004</w:t>
            </w:r>
          </w:p>
        </w:tc>
        <w:tc>
          <w:tcPr>
            <w:tcW w:w="1476" w:type="pct"/>
            <w:shd w:val="clear" w:color="auto" w:fill="auto"/>
          </w:tcPr>
          <w:p w14:paraId="5B2DA0D2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37895384" w14:textId="77777777" w:rsidTr="006B5FF6">
        <w:tc>
          <w:tcPr>
            <w:tcW w:w="3524" w:type="pct"/>
            <w:shd w:val="clear" w:color="auto" w:fill="auto"/>
          </w:tcPr>
          <w:p w14:paraId="38607E96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Camacho, E. M., &amp; Shields, G. E. (2018). Cost-effectiveness of interventions for perinatal anxiety and/or depression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BMJ Open, 8(8),</w:t>
            </w:r>
            <w:r w:rsidRPr="009511E1">
              <w:rPr>
                <w:sz w:val="20"/>
                <w:szCs w:val="20"/>
                <w:lang w:val="en-US"/>
              </w:rPr>
              <w:t xml:space="preserve"> 1–10. https://doi.org/10.1136/bmjopen-2018-022022</w:t>
            </w:r>
          </w:p>
        </w:tc>
        <w:tc>
          <w:tcPr>
            <w:tcW w:w="1476" w:type="pct"/>
            <w:shd w:val="clear" w:color="auto" w:fill="auto"/>
          </w:tcPr>
          <w:p w14:paraId="68E515FC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564224B6" w14:textId="77777777" w:rsidTr="006B5FF6">
        <w:tc>
          <w:tcPr>
            <w:tcW w:w="3524" w:type="pct"/>
            <w:shd w:val="clear" w:color="auto" w:fill="auto"/>
          </w:tcPr>
          <w:p w14:paraId="2A55C92B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Catling, C. J., Medley, N., Foureur, M., Ryan, C., Leap, N., Teate, A., &amp; Homer, C. S. E. (2015). Group versus conventional antenatal care for women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 xml:space="preserve">Cochrane Database of Systematic Reviews, </w:t>
            </w:r>
            <w:r w:rsidRPr="009511E1">
              <w:rPr>
                <w:sz w:val="20"/>
                <w:szCs w:val="20"/>
                <w:lang w:val="en-US"/>
              </w:rPr>
              <w:t>2015(2). https://doi.org/10.1002/14651858.CD007622.pub3</w:t>
            </w:r>
          </w:p>
        </w:tc>
        <w:tc>
          <w:tcPr>
            <w:tcW w:w="1476" w:type="pct"/>
            <w:shd w:val="clear" w:color="auto" w:fill="auto"/>
          </w:tcPr>
          <w:p w14:paraId="381344C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only included one trial on the prevention of perinatal depression.</w:t>
            </w:r>
          </w:p>
        </w:tc>
      </w:tr>
      <w:tr w:rsidR="009511E1" w:rsidRPr="009511E1" w14:paraId="7D353B78" w14:textId="77777777" w:rsidTr="006B5FF6">
        <w:tc>
          <w:tcPr>
            <w:tcW w:w="3524" w:type="pct"/>
            <w:shd w:val="clear" w:color="auto" w:fill="auto"/>
          </w:tcPr>
          <w:p w14:paraId="42875094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>Chae, J., &amp; Kim, H. K. (2021). Internet-based prenatal interventions for maternal health among pregnant women: A systematic review and meta-analysis. Children and Youth Services Review, 127, 10. https://doi.org/http://dx.doi.org/10.1016/j.childyouth.2021.106079</w:t>
            </w:r>
          </w:p>
        </w:tc>
        <w:tc>
          <w:tcPr>
            <w:tcW w:w="1476" w:type="pct"/>
            <w:shd w:val="clear" w:color="auto" w:fill="auto"/>
          </w:tcPr>
          <w:p w14:paraId="5C2B1E4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4CD290E6" w14:textId="77777777" w:rsidTr="006B5FF6">
        <w:tc>
          <w:tcPr>
            <w:tcW w:w="3524" w:type="pct"/>
            <w:shd w:val="clear" w:color="auto" w:fill="auto"/>
          </w:tcPr>
          <w:p w14:paraId="7E3754D7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lastRenderedPageBreak/>
              <w:t xml:space="preserve">Chan, C. W. H., Yeung, E. A., &amp; Law, B. M. H. (2019). Effectiveness of physical activity interventions on pregnancy-related outcomes among pregnant women: A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International Journal of Environmental Research and Public Health, 16(10)</w:t>
            </w:r>
            <w:r w:rsidRPr="009511E1">
              <w:rPr>
                <w:sz w:val="20"/>
                <w:szCs w:val="20"/>
                <w:lang w:eastAsia="en-GB"/>
              </w:rPr>
              <w:t>. https://doi.org/10.3390/ijerph16101840</w:t>
            </w:r>
          </w:p>
        </w:tc>
        <w:tc>
          <w:tcPr>
            <w:tcW w:w="1476" w:type="pct"/>
            <w:shd w:val="clear" w:color="auto" w:fill="auto"/>
          </w:tcPr>
          <w:p w14:paraId="2BBEABD3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7F430F37" w14:textId="77777777" w:rsidTr="006B5FF6">
        <w:tc>
          <w:tcPr>
            <w:tcW w:w="3524" w:type="pct"/>
            <w:shd w:val="clear" w:color="auto" w:fill="auto"/>
          </w:tcPr>
          <w:p w14:paraId="450D99D3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>Clatworthy J. The effectiveness of antenatal interventions to prevent postnatal depression in high-risk women. J Affect Disord [Internet]. 2012 Mar;137(1–3):25–34. http://dx.doi.org/10.1016/j.jad.2011.02.029</w:t>
            </w:r>
          </w:p>
        </w:tc>
        <w:tc>
          <w:tcPr>
            <w:tcW w:w="1476" w:type="pct"/>
            <w:shd w:val="clear" w:color="auto" w:fill="auto"/>
          </w:tcPr>
          <w:p w14:paraId="35D31E6D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a systematic review or meta-analysis.</w:t>
            </w:r>
          </w:p>
        </w:tc>
      </w:tr>
      <w:tr w:rsidR="009511E1" w:rsidRPr="009511E1" w14:paraId="14D105D5" w14:textId="77777777" w:rsidTr="006B5FF6">
        <w:tc>
          <w:tcPr>
            <w:tcW w:w="3524" w:type="pct"/>
            <w:shd w:val="clear" w:color="auto" w:fill="auto"/>
          </w:tcPr>
          <w:p w14:paraId="4AABA618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val="es-ES" w:eastAsia="en-GB"/>
              </w:rPr>
              <w:t xml:space="preserve">Ciappolino, V., Delvecchio, G., Agostoni, C., Mazzocchi, A., Altamura, A. C., &amp; Brambilla, P. (2017). </w:t>
            </w:r>
            <w:r w:rsidRPr="009511E1">
              <w:rPr>
                <w:sz w:val="20"/>
                <w:szCs w:val="20"/>
                <w:lang w:eastAsia="en-GB"/>
              </w:rPr>
              <w:t xml:space="preserve">The role of n-3 polyunsaturated fatty acids (n-3PUFAs) in affective disorder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ournal of Affective Disorders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224</w:t>
            </w:r>
            <w:r w:rsidRPr="009511E1">
              <w:rPr>
                <w:sz w:val="20"/>
                <w:szCs w:val="20"/>
                <w:lang w:eastAsia="en-GB"/>
              </w:rPr>
              <w:t>, 32–47. https://doi.org/10.1016/j.jad.2016.12.034</w:t>
            </w:r>
          </w:p>
        </w:tc>
        <w:tc>
          <w:tcPr>
            <w:tcW w:w="1476" w:type="pct"/>
            <w:shd w:val="clear" w:color="auto" w:fill="auto"/>
          </w:tcPr>
          <w:p w14:paraId="360FBCF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1CE1AABC" w14:textId="77777777" w:rsidTr="006B5FF6">
        <w:tc>
          <w:tcPr>
            <w:tcW w:w="3524" w:type="pct"/>
            <w:shd w:val="clear" w:color="auto" w:fill="auto"/>
          </w:tcPr>
          <w:p w14:paraId="31D97567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Claridge, A. M. (2014). Efficacy of systemically oriented psychotherapies in the treatment of perinatal depression: A meta-analysis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Archives of Women’s Mental Health, 17(1),</w:t>
            </w:r>
            <w:r w:rsidRPr="009511E1">
              <w:rPr>
                <w:sz w:val="20"/>
                <w:szCs w:val="20"/>
                <w:lang w:val="en-US"/>
              </w:rPr>
              <w:t xml:space="preserve"> 3–15. https://doi.org/10.1007/s00737-013-0391-6</w:t>
            </w:r>
          </w:p>
        </w:tc>
        <w:tc>
          <w:tcPr>
            <w:tcW w:w="1476" w:type="pct"/>
            <w:shd w:val="clear" w:color="auto" w:fill="auto"/>
          </w:tcPr>
          <w:p w14:paraId="7E79ACA8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2F7D17B8" w14:textId="77777777" w:rsidTr="006B5FF6">
        <w:tc>
          <w:tcPr>
            <w:tcW w:w="3524" w:type="pct"/>
            <w:shd w:val="clear" w:color="auto" w:fill="auto"/>
          </w:tcPr>
          <w:p w14:paraId="185FB1F6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Corbally, L., &amp; Wilkinson, M. (2021). The Effect of Mindfulness-Based Interventions on Stress, Depression and Anxiety During the Perinatal Period in Women Without Pre-existing Stress, Depressive or Anxiety Disorders: a Systematic Review and Meta-analysis of Controlled Trials. Mindfulness, 12(10), 2357–2370. https://doi.org/10.1007/s12671-021-01697-3</w:t>
            </w:r>
          </w:p>
        </w:tc>
        <w:tc>
          <w:tcPr>
            <w:tcW w:w="1476" w:type="pct"/>
            <w:shd w:val="clear" w:color="auto" w:fill="auto"/>
          </w:tcPr>
          <w:p w14:paraId="2A3ADEAB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798E952C" w14:textId="77777777" w:rsidTr="006B5FF6">
        <w:tc>
          <w:tcPr>
            <w:tcW w:w="3524" w:type="pct"/>
            <w:shd w:val="clear" w:color="auto" w:fill="auto"/>
          </w:tcPr>
          <w:p w14:paraId="6D03C043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Daley, A. J., Foster, L., Long, G., Palmer, C., Robinson, O., Walmsley, H., &amp; Ward, R. (2015). The effectiveness of exercise for the prevention and treatment of antenatal depression: Systematic review with meta-analysis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BJOG: An International Journal of Obstetrics and Gynaecology, 122(1),</w:t>
            </w:r>
            <w:r w:rsidRPr="009511E1">
              <w:rPr>
                <w:sz w:val="20"/>
                <w:szCs w:val="20"/>
                <w:lang w:val="en-US"/>
              </w:rPr>
              <w:t xml:space="preserve"> 57–62. https://doi.org/10.1111/1471-0528.12909</w:t>
            </w:r>
          </w:p>
        </w:tc>
        <w:tc>
          <w:tcPr>
            <w:tcW w:w="1476" w:type="pct"/>
            <w:shd w:val="clear" w:color="auto" w:fill="auto"/>
          </w:tcPr>
          <w:p w14:paraId="43F3C30D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only included one trial on the prevention of perinatal depression.</w:t>
            </w:r>
          </w:p>
        </w:tc>
      </w:tr>
      <w:tr w:rsidR="009511E1" w:rsidRPr="009511E1" w14:paraId="3C38864C" w14:textId="77777777" w:rsidTr="006B5FF6">
        <w:tc>
          <w:tcPr>
            <w:tcW w:w="3524" w:type="pct"/>
            <w:shd w:val="clear" w:color="auto" w:fill="auto"/>
          </w:tcPr>
          <w:p w14:paraId="6DFDB5D0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Davenport, M. H., McCurdy, A. P., Mottola, M. F., Skow, R. J., Meah, V. L., Poitras, V. J., … Ruchat, S.-M. (2018). Impact of prenatal exercise on both prenatal and postnatal anxiety and depressive symptoms: a systematic review and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ritish Journal of Sports Medicine, 52(21),</w:t>
            </w:r>
            <w:r w:rsidRPr="009511E1">
              <w:rPr>
                <w:sz w:val="20"/>
                <w:szCs w:val="20"/>
                <w:lang w:eastAsia="en-GB"/>
              </w:rPr>
              <w:t xml:space="preserve"> 1376–1385. https://doi.org/10.1136/bjsports-2018-099697</w:t>
            </w:r>
          </w:p>
        </w:tc>
        <w:tc>
          <w:tcPr>
            <w:tcW w:w="1476" w:type="pct"/>
            <w:shd w:val="clear" w:color="auto" w:fill="auto"/>
          </w:tcPr>
          <w:p w14:paraId="3934DE14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6A73E297" w14:textId="77777777" w:rsidTr="006B5FF6">
        <w:tc>
          <w:tcPr>
            <w:tcW w:w="3524" w:type="pct"/>
            <w:shd w:val="clear" w:color="auto" w:fill="auto"/>
          </w:tcPr>
          <w:p w14:paraId="5F84F410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Dennis, C.-L. E. (2004). Preventing Postpartum Depression Part I: A Review of Biological Intervention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The Canadian Journal of Psychiatry, 49(7),</w:t>
            </w:r>
            <w:r w:rsidRPr="009511E1">
              <w:rPr>
                <w:sz w:val="20"/>
                <w:szCs w:val="20"/>
                <w:lang w:eastAsia="en-GB"/>
              </w:rPr>
              <w:t xml:space="preserve"> 467–475. https://doi.org/10.1177/070674370404900708</w:t>
            </w:r>
          </w:p>
        </w:tc>
        <w:tc>
          <w:tcPr>
            <w:tcW w:w="1476" w:type="pct"/>
            <w:shd w:val="clear" w:color="auto" w:fill="auto"/>
          </w:tcPr>
          <w:p w14:paraId="0A93FD95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296C70DD" w14:textId="77777777" w:rsidTr="006B5FF6">
        <w:tc>
          <w:tcPr>
            <w:tcW w:w="3524" w:type="pct"/>
            <w:shd w:val="clear" w:color="auto" w:fill="auto"/>
          </w:tcPr>
          <w:p w14:paraId="7AC8B429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Dennis, C. (2005). Postnatal Depression: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ritish Medical Journal, 331(July)</w:t>
            </w:r>
            <w:r w:rsidRPr="009511E1">
              <w:rPr>
                <w:sz w:val="20"/>
                <w:szCs w:val="20"/>
                <w:lang w:eastAsia="en-GB"/>
              </w:rPr>
              <w:t>, 1–8.</w:t>
            </w:r>
          </w:p>
        </w:tc>
        <w:tc>
          <w:tcPr>
            <w:tcW w:w="1476" w:type="pct"/>
            <w:shd w:val="clear" w:color="auto" w:fill="auto"/>
          </w:tcPr>
          <w:p w14:paraId="00B48C0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updated by Dennis et al. (2013).</w:t>
            </w:r>
          </w:p>
        </w:tc>
      </w:tr>
      <w:tr w:rsidR="009511E1" w:rsidRPr="009511E1" w14:paraId="6953F717" w14:textId="77777777" w:rsidTr="006B5FF6">
        <w:tc>
          <w:tcPr>
            <w:tcW w:w="3524" w:type="pct"/>
            <w:shd w:val="clear" w:color="auto" w:fill="auto"/>
          </w:tcPr>
          <w:p w14:paraId="403287FB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Dennis, C.-L., &amp; Kingston, D. (2008). A Systematic Review of Telephone Support for Women During Pregnancy and the Early Postpartum Period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ournal of Obstetric, Gynecologic &amp; Neonatal Nursing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37</w:t>
            </w:r>
            <w:r w:rsidRPr="009511E1">
              <w:rPr>
                <w:sz w:val="20"/>
                <w:szCs w:val="20"/>
                <w:lang w:eastAsia="en-GB"/>
              </w:rPr>
              <w:t>(3), 301–314. https://doi.org/10.1111/j.1552-6909.2008.00235.x</w:t>
            </w:r>
          </w:p>
        </w:tc>
        <w:tc>
          <w:tcPr>
            <w:tcW w:w="1476" w:type="pct"/>
            <w:shd w:val="clear" w:color="auto" w:fill="auto"/>
          </w:tcPr>
          <w:p w14:paraId="6D978847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4D324702" w14:textId="77777777" w:rsidTr="006B5FF6">
        <w:tc>
          <w:tcPr>
            <w:tcW w:w="3524" w:type="pct"/>
            <w:shd w:val="clear" w:color="auto" w:fill="auto"/>
          </w:tcPr>
          <w:p w14:paraId="553B0B64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Dennis, C.-L., Ross, L. E., &amp; Herxheimer, A. (2008). Oestrogens and progestins for preventing and treating postpartum depression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 xml:space="preserve">Cochrane Database of Systematic Reviews, (4). </w:t>
            </w:r>
            <w:r w:rsidRPr="009511E1">
              <w:rPr>
                <w:sz w:val="20"/>
                <w:szCs w:val="20"/>
                <w:lang w:eastAsia="en-GB"/>
              </w:rPr>
              <w:t>https://doi.org/10.1002/14651858.CD001690.pub2</w:t>
            </w:r>
          </w:p>
        </w:tc>
        <w:tc>
          <w:tcPr>
            <w:tcW w:w="1476" w:type="pct"/>
            <w:shd w:val="clear" w:color="auto" w:fill="auto"/>
          </w:tcPr>
          <w:p w14:paraId="5530D398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only included one trial on the prevention of perinatal depression.</w:t>
            </w:r>
          </w:p>
        </w:tc>
      </w:tr>
      <w:tr w:rsidR="009511E1" w:rsidRPr="009511E1" w14:paraId="0AA4F90F" w14:textId="77777777" w:rsidTr="006B5FF6">
        <w:tc>
          <w:tcPr>
            <w:tcW w:w="3524" w:type="pct"/>
            <w:shd w:val="clear" w:color="auto" w:fill="auto"/>
          </w:tcPr>
          <w:p w14:paraId="1CDAFAEF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lastRenderedPageBreak/>
              <w:t xml:space="preserve">Dhillon, A., Sparkes, E., &amp; Duarte, R. V. (2017). Mindfulness-Based Interventions During Pregnancy: a Systematic Review and Meta-analysis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Mindfulness, 8(6),</w:t>
            </w:r>
            <w:r w:rsidRPr="009511E1">
              <w:rPr>
                <w:sz w:val="20"/>
                <w:szCs w:val="20"/>
                <w:lang w:val="en-US"/>
              </w:rPr>
              <w:t xml:space="preserve"> 1421–1437. https://doi.org/10.1007/s12671-017-0726-x</w:t>
            </w:r>
          </w:p>
        </w:tc>
        <w:tc>
          <w:tcPr>
            <w:tcW w:w="1476" w:type="pct"/>
            <w:shd w:val="clear" w:color="auto" w:fill="auto"/>
          </w:tcPr>
          <w:p w14:paraId="17D9692F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38F0BF8C" w14:textId="77777777" w:rsidTr="006B5FF6">
        <w:tc>
          <w:tcPr>
            <w:tcW w:w="3524" w:type="pct"/>
            <w:shd w:val="clear" w:color="auto" w:fill="auto"/>
          </w:tcPr>
          <w:p w14:paraId="75F364C6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i/>
                <w:iCs/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Dimidjian, S., &amp; Goodman, S. H. (2009). Nonpharmacologic Intervention and Prevention Strategies for Depression During Pregnancy and the Postpartum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. Clinical Obstetrics and Gynecology, 52(3), 498–515. https://doi.org/10.1097/GRF.0b013e3181b52da6</w:t>
            </w:r>
          </w:p>
        </w:tc>
        <w:tc>
          <w:tcPr>
            <w:tcW w:w="1476" w:type="pct"/>
            <w:shd w:val="clear" w:color="auto" w:fill="auto"/>
          </w:tcPr>
          <w:p w14:paraId="156E0634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a systematic review or meta-analysis.</w:t>
            </w:r>
          </w:p>
        </w:tc>
      </w:tr>
      <w:tr w:rsidR="009511E1" w:rsidRPr="009511E1" w14:paraId="3F543D58" w14:textId="77777777" w:rsidTr="006B5FF6">
        <w:tc>
          <w:tcPr>
            <w:tcW w:w="3524" w:type="pct"/>
            <w:shd w:val="clear" w:color="auto" w:fill="auto"/>
          </w:tcPr>
          <w:p w14:paraId="06F142B7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Dol, J., Richardson, B., Murphy, G. T., Aston, M., McMillan, D., &amp; Campbell-Yeo, M. (2020). Impact of mobile health interventions during the perinatal period on maternal psychosocial outcomes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JBI Database of Systematic Reviews and Implementation Reports, 18(1),</w:t>
            </w:r>
            <w:r w:rsidRPr="009511E1">
              <w:rPr>
                <w:sz w:val="20"/>
                <w:szCs w:val="20"/>
                <w:lang w:val="en-US"/>
              </w:rPr>
              <w:t xml:space="preserve"> 30–55. https://doi.org/10.11124/JBISRIR-D-19-00191</w:t>
            </w:r>
          </w:p>
        </w:tc>
        <w:tc>
          <w:tcPr>
            <w:tcW w:w="1476" w:type="pct"/>
            <w:shd w:val="clear" w:color="auto" w:fill="auto"/>
          </w:tcPr>
          <w:p w14:paraId="70992CB0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50F664F7" w14:textId="77777777" w:rsidTr="006B5FF6">
        <w:tc>
          <w:tcPr>
            <w:tcW w:w="3524" w:type="pct"/>
            <w:shd w:val="clear" w:color="auto" w:fill="auto"/>
          </w:tcPr>
          <w:p w14:paraId="1DC237E8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Douglas, P. S., &amp; Hill, P. S. (2013). Behavioral sleep interventions in the first six months of life do not improve outcomes for mothers or infants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 xml:space="preserve">Journal of Developmental and Behavioral Pediatrics, 34(7), </w:t>
            </w:r>
            <w:r w:rsidRPr="009511E1">
              <w:rPr>
                <w:sz w:val="20"/>
                <w:szCs w:val="20"/>
                <w:lang w:val="en-US"/>
              </w:rPr>
              <w:t>497–507. https://doi.org/10.1097/DBP.0b013e31829cafa6</w:t>
            </w:r>
          </w:p>
        </w:tc>
        <w:tc>
          <w:tcPr>
            <w:tcW w:w="1476" w:type="pct"/>
            <w:shd w:val="clear" w:color="auto" w:fill="auto"/>
          </w:tcPr>
          <w:p w14:paraId="3EE77814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5A50C847" w14:textId="77777777" w:rsidTr="006B5FF6">
        <w:tc>
          <w:tcPr>
            <w:tcW w:w="3524" w:type="pct"/>
            <w:shd w:val="clear" w:color="auto" w:fill="auto"/>
          </w:tcPr>
          <w:p w14:paraId="178C3F6F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i/>
                <w:iCs/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Evans, K., Spiby, H., &amp; Morrell, J. C. (2020). Non-pharmacological interventions to reduce the symptoms of mild to moderate anxiety in pregnant women. A systematic review and narrative synthesis of women’s views on the acceptability of and satisfaction with interventions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 xml:space="preserve">Archives of Women’s Mental Health, 23(1), </w:t>
            </w:r>
            <w:r w:rsidRPr="009511E1">
              <w:rPr>
                <w:sz w:val="20"/>
                <w:szCs w:val="20"/>
                <w:lang w:val="en-US"/>
              </w:rPr>
              <w:t>11–28. https://doi.org/10.1007/s00737-018-0936-9</w:t>
            </w:r>
          </w:p>
        </w:tc>
        <w:tc>
          <w:tcPr>
            <w:tcW w:w="1476" w:type="pct"/>
            <w:shd w:val="clear" w:color="auto" w:fill="auto"/>
          </w:tcPr>
          <w:p w14:paraId="7A6A47C8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103C3EA5" w14:textId="77777777" w:rsidTr="006B5FF6">
        <w:tc>
          <w:tcPr>
            <w:tcW w:w="3524" w:type="pct"/>
            <w:shd w:val="clear" w:color="auto" w:fill="auto"/>
          </w:tcPr>
          <w:p w14:paraId="6820391C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>Evans, K., Rennick-Egglestone, S., Cox, S., Kuipers, Y., &amp; Spiby, H. (2022). Remotely Delivered Interventions to Support Women With Symptoms of Anxiety in Pregnancy: Mixed Methods Systematic Review and Meta-analysis. Journal of Medical Internet Research, 24(2), e28093. https://doi.org/10.2196/28093</w:t>
            </w:r>
          </w:p>
        </w:tc>
        <w:tc>
          <w:tcPr>
            <w:tcW w:w="1476" w:type="pct"/>
            <w:shd w:val="clear" w:color="auto" w:fill="auto"/>
          </w:tcPr>
          <w:p w14:paraId="373BE7E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1CB9B7BC" w14:textId="77777777" w:rsidTr="006B5FF6">
        <w:tc>
          <w:tcPr>
            <w:tcW w:w="3524" w:type="pct"/>
            <w:shd w:val="clear" w:color="auto" w:fill="auto"/>
          </w:tcPr>
          <w:p w14:paraId="723BFC7B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Fassaie, S., &amp; McAloon, J. (2020). Maternal distress, HPA activity, and antenatal interventions: A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Psychoneuroendocrinology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112</w:t>
            </w:r>
            <w:r w:rsidRPr="009511E1">
              <w:rPr>
                <w:sz w:val="20"/>
                <w:szCs w:val="20"/>
                <w:lang w:eastAsia="en-GB"/>
              </w:rPr>
              <w:t>(February), 104477. https://doi.org/10.1016/j.psyneuen.2019.104477</w:t>
            </w:r>
          </w:p>
        </w:tc>
        <w:tc>
          <w:tcPr>
            <w:tcW w:w="1476" w:type="pct"/>
            <w:shd w:val="clear" w:color="auto" w:fill="auto"/>
          </w:tcPr>
          <w:p w14:paraId="0251F1E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026D4B3F" w14:textId="77777777" w:rsidTr="006B5FF6">
        <w:tc>
          <w:tcPr>
            <w:tcW w:w="3524" w:type="pct"/>
            <w:shd w:val="clear" w:color="auto" w:fill="auto"/>
          </w:tcPr>
          <w:p w14:paraId="1BCA5D1A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i/>
                <w:iCs/>
                <w:sz w:val="20"/>
                <w:szCs w:val="20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Fontein-Kuipers, Y. J., Nieuwenhuijze, M. J., Ausems, M., Budé, L., &amp; De Vries, R. (2014). Antenatal interventions to reduce maternal distress: A systematic review and meta-analysis of randomised trial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JOG: An International Journal of Obstetrics and Gynaecology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121</w:t>
            </w:r>
            <w:r w:rsidRPr="009511E1">
              <w:rPr>
                <w:sz w:val="20"/>
                <w:szCs w:val="20"/>
                <w:lang w:eastAsia="en-GB"/>
              </w:rPr>
              <w:t>(4), 389–397. https://doi.org/10.1111/1471-0528.12500</w:t>
            </w:r>
          </w:p>
        </w:tc>
        <w:tc>
          <w:tcPr>
            <w:tcW w:w="1476" w:type="pct"/>
            <w:shd w:val="clear" w:color="auto" w:fill="auto"/>
          </w:tcPr>
          <w:p w14:paraId="3D626299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233DDB1" w14:textId="77777777" w:rsidTr="006B5FF6">
        <w:tc>
          <w:tcPr>
            <w:tcW w:w="3524" w:type="pct"/>
            <w:shd w:val="clear" w:color="auto" w:fill="auto"/>
          </w:tcPr>
          <w:p w14:paraId="35EC6430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Gamble, J. A., Creedy, D. K., Webster, J., &amp; Moyle, W. (2002). A review of the literature on debriefing or non-directive counselling to prevent postpartum emotional distres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Midwifery, 18(1),</w:t>
            </w:r>
            <w:r w:rsidRPr="009511E1">
              <w:rPr>
                <w:sz w:val="20"/>
                <w:szCs w:val="20"/>
                <w:lang w:eastAsia="en-GB"/>
              </w:rPr>
              <w:t xml:space="preserve"> 72–79. https://doi.org/10.1054/midw.2001.0287</w:t>
            </w:r>
          </w:p>
        </w:tc>
        <w:tc>
          <w:tcPr>
            <w:tcW w:w="1476" w:type="pct"/>
            <w:shd w:val="clear" w:color="auto" w:fill="auto"/>
          </w:tcPr>
          <w:p w14:paraId="48CC5709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194B4C66" w14:textId="77777777" w:rsidTr="006B5FF6">
        <w:tc>
          <w:tcPr>
            <w:tcW w:w="3524" w:type="pct"/>
            <w:shd w:val="clear" w:color="auto" w:fill="auto"/>
          </w:tcPr>
          <w:p w14:paraId="7ACCBEF1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val="es-ES" w:eastAsia="en-GB"/>
              </w:rPr>
              <w:t xml:space="preserve">Garcia, E. R., &amp; Yim, I. S. (2017). </w:t>
            </w:r>
            <w:r w:rsidRPr="009511E1">
              <w:rPr>
                <w:sz w:val="20"/>
                <w:szCs w:val="20"/>
                <w:lang w:eastAsia="en-GB"/>
              </w:rPr>
              <w:t xml:space="preserve">A systematic review of concepts related to women’s empowerment in the perinatal period and their associations with perinatal depressive symptoms and premature birth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 xml:space="preserve">BMC Pregnancy and Childbirth, 17(Suppl 2). </w:t>
            </w:r>
            <w:r w:rsidRPr="009511E1">
              <w:rPr>
                <w:sz w:val="20"/>
                <w:szCs w:val="20"/>
                <w:lang w:eastAsia="en-GB"/>
              </w:rPr>
              <w:t>https://doi.org/10.1186/s12884-017-1495-1</w:t>
            </w:r>
          </w:p>
        </w:tc>
        <w:tc>
          <w:tcPr>
            <w:tcW w:w="1476" w:type="pct"/>
            <w:shd w:val="clear" w:color="auto" w:fill="auto"/>
          </w:tcPr>
          <w:p w14:paraId="1BC6161E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430D5963" w14:textId="77777777" w:rsidTr="006B5FF6">
        <w:tc>
          <w:tcPr>
            <w:tcW w:w="3524" w:type="pct"/>
            <w:shd w:val="clear" w:color="auto" w:fill="auto"/>
          </w:tcPr>
          <w:p w14:paraId="78BEB42D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Gilmore, B., &amp; McAuliffe, E. (2013). Effectiveness of community health workers delivering preventive interventions for maternal and child health in </w:t>
            </w:r>
            <w:r w:rsidRPr="009511E1">
              <w:rPr>
                <w:sz w:val="20"/>
                <w:szCs w:val="20"/>
                <w:lang w:eastAsia="en-GB"/>
              </w:rPr>
              <w:lastRenderedPageBreak/>
              <w:t xml:space="preserve">low- and middle-income countries: A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MC Public Health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13</w:t>
            </w:r>
            <w:r w:rsidRPr="009511E1">
              <w:rPr>
                <w:sz w:val="20"/>
                <w:szCs w:val="20"/>
                <w:lang w:eastAsia="en-GB"/>
              </w:rPr>
              <w:t>(1), 1. https://doi.org/10.1186/1471-2458-13-847</w:t>
            </w:r>
          </w:p>
        </w:tc>
        <w:tc>
          <w:tcPr>
            <w:tcW w:w="1476" w:type="pct"/>
            <w:shd w:val="clear" w:color="auto" w:fill="auto"/>
          </w:tcPr>
          <w:p w14:paraId="47131B5B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lastRenderedPageBreak/>
              <w:t xml:space="preserve">It only included one trial on the prevention of </w:t>
            </w:r>
            <w:r w:rsidRPr="009511E1">
              <w:rPr>
                <w:sz w:val="20"/>
                <w:szCs w:val="20"/>
                <w:lang w:val="en-US"/>
              </w:rPr>
              <w:lastRenderedPageBreak/>
              <w:t>perinatal depression.</w:t>
            </w:r>
          </w:p>
        </w:tc>
      </w:tr>
      <w:tr w:rsidR="009511E1" w:rsidRPr="009511E1" w14:paraId="30F5CBAB" w14:textId="77777777" w:rsidTr="006B5FF6">
        <w:tc>
          <w:tcPr>
            <w:tcW w:w="3524" w:type="pct"/>
            <w:shd w:val="clear" w:color="auto" w:fill="auto"/>
          </w:tcPr>
          <w:p w14:paraId="722AF0F2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lastRenderedPageBreak/>
              <w:t xml:space="preserve">Gould, J. F., Best, K., &amp; Makrides, M. (2017). Perinatal nutrition interventions and post-partum depressive symptom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ournal of Affective Disorders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224</w:t>
            </w:r>
            <w:r w:rsidRPr="009511E1">
              <w:rPr>
                <w:sz w:val="20"/>
                <w:szCs w:val="20"/>
                <w:lang w:eastAsia="en-GB"/>
              </w:rPr>
              <w:t>(July), 2–9. https://doi.org/10.1016/j.jad.2016.12.014</w:t>
            </w:r>
          </w:p>
        </w:tc>
        <w:tc>
          <w:tcPr>
            <w:tcW w:w="1476" w:type="pct"/>
            <w:shd w:val="clear" w:color="auto" w:fill="auto"/>
          </w:tcPr>
          <w:p w14:paraId="746A66C7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a systematic review or meta-analysis.</w:t>
            </w:r>
          </w:p>
        </w:tc>
      </w:tr>
      <w:tr w:rsidR="009511E1" w:rsidRPr="009511E1" w14:paraId="3872279A" w14:textId="77777777" w:rsidTr="006B5FF6">
        <w:tc>
          <w:tcPr>
            <w:tcW w:w="3524" w:type="pct"/>
            <w:shd w:val="clear" w:color="auto" w:fill="auto"/>
          </w:tcPr>
          <w:p w14:paraId="60931DD6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Grigoriadis, S., Robinson, G. E., Fung, K., Ross, L. E., Chee, C., Yin I., Dennis, C., &amp; Romans, S. (2009). Traditional Postpartum Practices and Rituals: Clinical Implication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The Canadian Journal of Psychiatry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54</w:t>
            </w:r>
            <w:r w:rsidRPr="009511E1">
              <w:rPr>
                <w:sz w:val="20"/>
                <w:szCs w:val="20"/>
                <w:lang w:eastAsia="en-GB"/>
              </w:rPr>
              <w:t>(12), 834–840. https://doi.org/10.1177/070674370905401206</w:t>
            </w:r>
          </w:p>
        </w:tc>
        <w:tc>
          <w:tcPr>
            <w:tcW w:w="1476" w:type="pct"/>
            <w:shd w:val="clear" w:color="auto" w:fill="auto"/>
          </w:tcPr>
          <w:p w14:paraId="06EC75DC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3015BC9E" w14:textId="77777777" w:rsidTr="006B5FF6">
        <w:tc>
          <w:tcPr>
            <w:tcW w:w="3524" w:type="pct"/>
            <w:shd w:val="clear" w:color="auto" w:fill="auto"/>
          </w:tcPr>
          <w:p w14:paraId="0E661F02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Gurung, B., Jackson, L. J., Monahan, M., Butterworth, R., &amp; Roberts, T. E. (2018). Identifying and assessing the benefits of interventions for postnatal depression: A systematic review of economic evaluation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MC Pregnancy and Childbirth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18</w:t>
            </w:r>
            <w:r w:rsidRPr="009511E1">
              <w:rPr>
                <w:sz w:val="20"/>
                <w:szCs w:val="20"/>
                <w:lang w:eastAsia="en-GB"/>
              </w:rPr>
              <w:t>(1). https://doi.org/10.1186/s12884-018-1738-9</w:t>
            </w:r>
          </w:p>
        </w:tc>
        <w:tc>
          <w:tcPr>
            <w:tcW w:w="1476" w:type="pct"/>
            <w:shd w:val="clear" w:color="auto" w:fill="auto"/>
          </w:tcPr>
          <w:p w14:paraId="7EC03DF4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06DA3453" w14:textId="77777777" w:rsidTr="006B5FF6">
        <w:tc>
          <w:tcPr>
            <w:tcW w:w="3524" w:type="pct"/>
            <w:shd w:val="clear" w:color="auto" w:fill="auto"/>
          </w:tcPr>
          <w:p w14:paraId="4CF1C05B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Hall, H. G., Cant, R., Munk, N., Carr, B., Tremayne, A., Weller, C., … Lauche, R. (2020). The effectiveness of massage for reducing pregnant women’s anxiety and depression; systematic review and meta-analysis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Midwifery, 90,</w:t>
            </w:r>
            <w:r w:rsidRPr="009511E1">
              <w:rPr>
                <w:sz w:val="20"/>
                <w:szCs w:val="20"/>
                <w:lang w:val="en-US"/>
              </w:rPr>
              <w:t xml:space="preserve"> 102818. https://doi.org/10.1016/j.midw.2020.102818</w:t>
            </w:r>
          </w:p>
        </w:tc>
        <w:tc>
          <w:tcPr>
            <w:tcW w:w="1476" w:type="pct"/>
            <w:shd w:val="clear" w:color="auto" w:fill="auto"/>
          </w:tcPr>
          <w:p w14:paraId="716D3D6B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6A6FDDF1" w14:textId="77777777" w:rsidTr="006B5FF6">
        <w:tc>
          <w:tcPr>
            <w:tcW w:w="3524" w:type="pct"/>
            <w:shd w:val="clear" w:color="auto" w:fill="auto"/>
          </w:tcPr>
          <w:p w14:paraId="7C1610C4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Hanach, N., de Vries, N., Radwan, H., &amp; Bissani, N. (2021). The effectiveness of telemedicine interventions, delivered exclusively during the postnatal period, on postpartum depression in mothers without history or existing mental disorders: A systematic review and meta-analysis. Midwifery, 94, 102906. https://doi.org/10.1016/j.midw.2020.102906</w:t>
            </w:r>
          </w:p>
        </w:tc>
        <w:tc>
          <w:tcPr>
            <w:tcW w:w="1476" w:type="pct"/>
            <w:shd w:val="clear" w:color="auto" w:fill="auto"/>
          </w:tcPr>
          <w:p w14:paraId="758E2D61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ACB8D88" w14:textId="77777777" w:rsidTr="006B5FF6">
        <w:tc>
          <w:tcPr>
            <w:tcW w:w="3524" w:type="pct"/>
            <w:shd w:val="clear" w:color="auto" w:fill="auto"/>
          </w:tcPr>
          <w:p w14:paraId="60A2628E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Hsu, M. C., Tung, C. Y., &amp; Chen, H. E. (2018). Omega-3 polyunsaturated fatty acid supplementation in prevention and treatment of maternal depression: Putative mechanism and recommendation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Journal of Affective Disorders, 238,</w:t>
            </w:r>
            <w:r w:rsidRPr="009511E1">
              <w:rPr>
                <w:sz w:val="20"/>
                <w:szCs w:val="20"/>
                <w:lang w:val="en-US"/>
              </w:rPr>
              <w:t xml:space="preserve"> 47–61. https://doi.org/10.1016/j.jad.2018.05.018</w:t>
            </w:r>
          </w:p>
        </w:tc>
        <w:tc>
          <w:tcPr>
            <w:tcW w:w="1476" w:type="pct"/>
            <w:shd w:val="clear" w:color="auto" w:fill="auto"/>
          </w:tcPr>
          <w:p w14:paraId="50ABD307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18FA2EEC" w14:textId="77777777" w:rsidTr="006B5FF6">
        <w:tc>
          <w:tcPr>
            <w:tcW w:w="3524" w:type="pct"/>
            <w:shd w:val="clear" w:color="auto" w:fill="auto"/>
          </w:tcPr>
          <w:p w14:paraId="1E017A04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Huang, R., Yan, C., Tian, Y., Lei, B., Yang, D., Liu, D., &amp; Lei, J. (2020). Effectiveness of peer support intervention on perinatal depression: A systematic review and meta-analysis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. Journal of Affective Disorders, 276,</w:t>
            </w:r>
            <w:r w:rsidRPr="009511E1">
              <w:rPr>
                <w:sz w:val="20"/>
                <w:szCs w:val="20"/>
                <w:lang w:val="en-US"/>
              </w:rPr>
              <w:t xml:space="preserve"> 788–796. https://doi.org/10.1016/j.jad.2020.06.048</w:t>
            </w:r>
          </w:p>
        </w:tc>
        <w:tc>
          <w:tcPr>
            <w:tcW w:w="1476" w:type="pct"/>
            <w:shd w:val="clear" w:color="auto" w:fill="auto"/>
          </w:tcPr>
          <w:p w14:paraId="39B2BC9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The results of prevention of perinatal depression were not provided separately.</w:t>
            </w:r>
          </w:p>
        </w:tc>
      </w:tr>
      <w:tr w:rsidR="009511E1" w:rsidRPr="009511E1" w14:paraId="7EA6F71F" w14:textId="77777777" w:rsidTr="006B5FF6">
        <w:tc>
          <w:tcPr>
            <w:tcW w:w="3524" w:type="pct"/>
            <w:shd w:val="clear" w:color="auto" w:fill="auto"/>
          </w:tcPr>
          <w:p w14:paraId="50E6D871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Hussain, T., Smith, P., &amp; Yee, L. M. (2020). Mobile Phone–Based Behavioral Interventions in Pregnancy to Promote Maternal and Fetal Health in High-Income Countries: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JMIR MHealth and UHealth,</w:t>
            </w:r>
            <w:r w:rsidRPr="009511E1">
              <w:rPr>
                <w:sz w:val="20"/>
                <w:szCs w:val="20"/>
                <w:lang w:val="en-US"/>
              </w:rPr>
              <w:t xml:space="preserve"> 8(5), e15111. https://doi.org/10.2196/15111</w:t>
            </w:r>
          </w:p>
        </w:tc>
        <w:tc>
          <w:tcPr>
            <w:tcW w:w="1476" w:type="pct"/>
            <w:shd w:val="clear" w:color="auto" w:fill="auto"/>
          </w:tcPr>
          <w:p w14:paraId="430A568B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5E7E638" w14:textId="77777777" w:rsidTr="006B5FF6">
        <w:tc>
          <w:tcPr>
            <w:tcW w:w="3524" w:type="pct"/>
            <w:shd w:val="clear" w:color="auto" w:fill="auto"/>
          </w:tcPr>
          <w:p w14:paraId="66635E4A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s-ES"/>
              </w:rPr>
              <w:t xml:space="preserve">Iwata, H., Mori, E., Maehara, K., Harada, N., &amp; Saito, A. (2021). </w:t>
            </w:r>
            <w:r w:rsidRPr="009511E1">
              <w:rPr>
                <w:sz w:val="20"/>
                <w:szCs w:val="20"/>
                <w:lang w:val="en-US"/>
              </w:rPr>
              <w:t>Effectiveness of parenting education for expectant primiparous women in Asia: a systematic review. JBI Evidence Synthesis, 19(3), 523–555. https://doi.org/10.11124/JBISRIR-D-19-00327</w:t>
            </w:r>
          </w:p>
        </w:tc>
        <w:tc>
          <w:tcPr>
            <w:tcW w:w="1476" w:type="pct"/>
            <w:shd w:val="clear" w:color="auto" w:fill="auto"/>
          </w:tcPr>
          <w:p w14:paraId="0D252ACE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43C1C1A0" w14:textId="77777777" w:rsidTr="006B5FF6">
        <w:tc>
          <w:tcPr>
            <w:tcW w:w="3524" w:type="pct"/>
            <w:shd w:val="clear" w:color="auto" w:fill="auto"/>
          </w:tcPr>
          <w:p w14:paraId="0C77D3D4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Jidong, D. E., Husain, N., Roche, A., Lourie, G., Ike, T. J., Murshed, M., Park, M. S., Karick, H., Dagona, Z. K., Pwajok, J. Y., Gumber, A., Francis, C., Nyam, P. P., &amp; Mwankon, S. B. (2021). Psychological interventions for maternal depression among women of African and Caribbean origin: a systematic review. BMC Women’s Health, 21(1), 1–14. https://doi.org/10.1186/s12905-021-01202-x</w:t>
            </w:r>
          </w:p>
        </w:tc>
        <w:tc>
          <w:tcPr>
            <w:tcW w:w="1476" w:type="pct"/>
            <w:shd w:val="clear" w:color="auto" w:fill="auto"/>
          </w:tcPr>
          <w:p w14:paraId="6C062B8D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02D9303" w14:textId="77777777" w:rsidTr="006B5FF6">
        <w:tc>
          <w:tcPr>
            <w:tcW w:w="3524" w:type="pct"/>
            <w:shd w:val="clear" w:color="auto" w:fill="auto"/>
          </w:tcPr>
          <w:p w14:paraId="7B2DE546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i/>
                <w:iCs/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lastRenderedPageBreak/>
              <w:t>Kawanishi, Y., Hanley, S. J. B., Tabata, K., Nakagi, Y., Ito, T., Yoshioka, E., … Saijo, Y. (2015). Effects of prenatal yoga: a systematic review of randomized controlled trials.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 xml:space="preserve"> [Nihon Kōshū Eisei Zasshi] Japanese Journal of Public Health, Vol. 62, pp. 221–231. </w:t>
            </w:r>
            <w:r w:rsidRPr="009511E1">
              <w:rPr>
                <w:sz w:val="20"/>
                <w:szCs w:val="20"/>
                <w:lang w:val="en-US"/>
              </w:rPr>
              <w:t>https://doi.org/10.11236/jph.62.5_221</w:t>
            </w:r>
          </w:p>
        </w:tc>
        <w:tc>
          <w:tcPr>
            <w:tcW w:w="1476" w:type="pct"/>
            <w:shd w:val="clear" w:color="auto" w:fill="auto"/>
          </w:tcPr>
          <w:p w14:paraId="2AC19994" w14:textId="4057FF8B" w:rsidR="00AA775C" w:rsidRPr="009511E1" w:rsidRDefault="00826D7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0B0348AD" w14:textId="77777777" w:rsidTr="006B5FF6">
        <w:tc>
          <w:tcPr>
            <w:tcW w:w="3524" w:type="pct"/>
            <w:shd w:val="clear" w:color="auto" w:fill="auto"/>
          </w:tcPr>
          <w:p w14:paraId="4F6DC889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Kraljevic, M., &amp; Warnock, F. F. (2013). Early educational and behavioral RCT interventions to reduce maternal symptoms of psychological trauma following preterm birth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Journal of Perinatal and Neonatal Nursing, 27(4),</w:t>
            </w:r>
            <w:r w:rsidRPr="009511E1">
              <w:rPr>
                <w:sz w:val="20"/>
                <w:szCs w:val="20"/>
                <w:lang w:val="en-US"/>
              </w:rPr>
              <w:t xml:space="preserve"> 311–327. https://doi.org/10.1097/JPN.0b013e3182a8bfe2</w:t>
            </w:r>
          </w:p>
        </w:tc>
        <w:tc>
          <w:tcPr>
            <w:tcW w:w="1476" w:type="pct"/>
            <w:shd w:val="clear" w:color="auto" w:fill="auto"/>
          </w:tcPr>
          <w:p w14:paraId="41B2FF92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75AC2F9C" w14:textId="77777777" w:rsidTr="006B5FF6">
        <w:tc>
          <w:tcPr>
            <w:tcW w:w="3524" w:type="pct"/>
            <w:shd w:val="clear" w:color="auto" w:fill="auto"/>
          </w:tcPr>
          <w:p w14:paraId="1807D703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Kwon, R., Kasper, K., London, S., &amp; Haas, D. M. (2020). A systematic review: The effects of yoga on pregnancy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European Journal of Obstetrics, Gynecology, and Reproductive Biology, 250,</w:t>
            </w:r>
            <w:r w:rsidRPr="009511E1">
              <w:rPr>
                <w:sz w:val="20"/>
                <w:szCs w:val="20"/>
                <w:lang w:eastAsia="en-GB"/>
              </w:rPr>
              <w:t xml:space="preserve"> 171–177. https://doi.org/10.1016/j.ejogrb.2020.03.044</w:t>
            </w:r>
          </w:p>
        </w:tc>
        <w:tc>
          <w:tcPr>
            <w:tcW w:w="1476" w:type="pct"/>
            <w:shd w:val="clear" w:color="auto" w:fill="auto"/>
          </w:tcPr>
          <w:p w14:paraId="7FD05079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BABE144" w14:textId="77777777" w:rsidTr="006B5FF6">
        <w:tc>
          <w:tcPr>
            <w:tcW w:w="3524" w:type="pct"/>
            <w:shd w:val="clear" w:color="auto" w:fill="auto"/>
          </w:tcPr>
          <w:p w14:paraId="69AB6509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val="es-ES" w:eastAsia="en-GB"/>
              </w:rPr>
              <w:t xml:space="preserve">Lara-Cinisomo, S., Ramirez Olarte, A., Rosales, M., &amp; Barrera, A. Z. (2021). </w:t>
            </w:r>
            <w:r w:rsidRPr="009511E1">
              <w:rPr>
                <w:sz w:val="20"/>
                <w:szCs w:val="20"/>
                <w:lang w:eastAsia="en-GB"/>
              </w:rPr>
              <w:t>A Systematic Review of Technology-Based Prevention and Treatment Interventions for Perinatal Depression and Anxiety in Latina and African American Women. In Maternal and Child Health Journal. Springer. https://doi.org/10.1007/s10995-020-03028-9</w:t>
            </w:r>
          </w:p>
        </w:tc>
        <w:tc>
          <w:tcPr>
            <w:tcW w:w="1476" w:type="pct"/>
            <w:shd w:val="clear" w:color="auto" w:fill="auto"/>
          </w:tcPr>
          <w:p w14:paraId="6F5003B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43FAB325" w14:textId="77777777" w:rsidTr="006B5FF6">
        <w:tc>
          <w:tcPr>
            <w:tcW w:w="3524" w:type="pct"/>
            <w:shd w:val="clear" w:color="auto" w:fill="auto"/>
          </w:tcPr>
          <w:p w14:paraId="3BEDE0B8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Lavender, T., Richens, Y., Milan, S. J., Smyth, R. M., &amp; Dowswell, T. (2013). Telephone support for women during pregnancy and the first six weeks postpartum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Cochrane Database of Systematic Reviews, 2013(7).</w:t>
            </w:r>
            <w:r w:rsidRPr="009511E1">
              <w:rPr>
                <w:sz w:val="20"/>
                <w:szCs w:val="20"/>
                <w:lang w:eastAsia="en-GB"/>
              </w:rPr>
              <w:t xml:space="preserve"> https://doi.org/10.1002/14651858.CD009338.pub2</w:t>
            </w:r>
          </w:p>
        </w:tc>
        <w:tc>
          <w:tcPr>
            <w:tcW w:w="1476" w:type="pct"/>
            <w:shd w:val="clear" w:color="auto" w:fill="auto"/>
          </w:tcPr>
          <w:p w14:paraId="2FD2C5C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F5A6C9E" w14:textId="77777777" w:rsidTr="006B5FF6">
        <w:tc>
          <w:tcPr>
            <w:tcW w:w="3524" w:type="pct"/>
            <w:shd w:val="clear" w:color="auto" w:fill="auto"/>
          </w:tcPr>
          <w:p w14:paraId="03B76757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Lau, Y., Htun, T. P., Wong, S. N., Tam, W. S. W., &amp; Klainin-Yobas, P. (2017). Therapist-supported internet-based cognitive behavior therapy for stress, anxiety, and depressive symptoms among postpartum women: A systematic review and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ournal of Medical Internet Research, 19(4)</w:t>
            </w:r>
            <w:r w:rsidRPr="009511E1">
              <w:rPr>
                <w:sz w:val="20"/>
                <w:szCs w:val="20"/>
                <w:lang w:eastAsia="en-GB"/>
              </w:rPr>
              <w:t>, 1–18. https://doi.org/10.2196/jmir.6712</w:t>
            </w:r>
          </w:p>
        </w:tc>
        <w:tc>
          <w:tcPr>
            <w:tcW w:w="1476" w:type="pct"/>
            <w:shd w:val="clear" w:color="auto" w:fill="auto"/>
          </w:tcPr>
          <w:p w14:paraId="2E04205D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384893A7" w14:textId="77777777" w:rsidTr="006B5FF6">
        <w:tc>
          <w:tcPr>
            <w:tcW w:w="3524" w:type="pct"/>
            <w:shd w:val="clear" w:color="auto" w:fill="auto"/>
          </w:tcPr>
          <w:p w14:paraId="7B05EB9F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>Lau, Y., Cheng, J.-Y., Wong, S.-H., Yen, K.-Y., &amp; Cheng, L.-J. (2021). Effectiveness of digital psychotherapeutic intervention among perinatal women: A systematic review and meta-analysis of randomized controlled trials. World Journal of Psychiatry, 11(4), 133–152. https://doi.org/10.5498/wjp.v11.i4.133</w:t>
            </w:r>
          </w:p>
        </w:tc>
        <w:tc>
          <w:tcPr>
            <w:tcW w:w="1476" w:type="pct"/>
            <w:shd w:val="clear" w:color="auto" w:fill="auto"/>
          </w:tcPr>
          <w:p w14:paraId="2D2D2747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2D655DFE" w14:textId="77777777" w:rsidTr="006B5FF6">
        <w:tc>
          <w:tcPr>
            <w:tcW w:w="3524" w:type="pct"/>
            <w:shd w:val="clear" w:color="auto" w:fill="auto"/>
          </w:tcPr>
          <w:p w14:paraId="535544BC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>Lau, Y., Yen, K. Y., Wong, S. H., Cheng, J. Y., &amp; Cheng, L. J. (2022). Effect of digital cognitive behavioral therapy on psychological symptoms among perinatal women in high income-countries: A systematic review and meta-regression. Journal of Psychiatric Research, 146, 234–248. https://doi.org/10.1016/j.jpsychires.2021.11.012</w:t>
            </w:r>
          </w:p>
        </w:tc>
        <w:tc>
          <w:tcPr>
            <w:tcW w:w="1476" w:type="pct"/>
            <w:shd w:val="clear" w:color="auto" w:fill="auto"/>
          </w:tcPr>
          <w:p w14:paraId="093ABCB0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4966F4D1" w14:textId="77777777" w:rsidTr="006B5FF6">
        <w:tc>
          <w:tcPr>
            <w:tcW w:w="3524" w:type="pct"/>
            <w:shd w:val="clear" w:color="auto" w:fill="auto"/>
          </w:tcPr>
          <w:p w14:paraId="24D399A4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>Laurenzi, C. A., Gordon, S., Abrahams, N., du Toit, S., Bradshaw, M., Brand, A., Melendez-Torres, G. J., Tomlinson, M., Ross, D. A., Servili, C., Carvajal-Aguirre, L., Lai, J., Dua, T., Fleischmann, A., &amp; Skeen, S. (2020). Psychosocial interventions targeting mental health in pregnant adolescents and adolescent parents: a systematic review. Reproductive Health, 17(1), 65. https://doi.org/10.1186/s12978-020-00913-y</w:t>
            </w:r>
          </w:p>
        </w:tc>
        <w:tc>
          <w:tcPr>
            <w:tcW w:w="1476" w:type="pct"/>
            <w:shd w:val="clear" w:color="auto" w:fill="auto"/>
          </w:tcPr>
          <w:p w14:paraId="64B9DD2D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The results of prevention of perinatal depression were not provided separately. </w:t>
            </w:r>
          </w:p>
        </w:tc>
      </w:tr>
      <w:tr w:rsidR="009511E1" w:rsidRPr="009511E1" w14:paraId="5FC736A9" w14:textId="77777777" w:rsidTr="006B5FF6">
        <w:tc>
          <w:tcPr>
            <w:tcW w:w="3524" w:type="pct"/>
            <w:shd w:val="clear" w:color="auto" w:fill="auto"/>
          </w:tcPr>
          <w:p w14:paraId="0DCADE3B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Lee, E. W., Denison, F. C., Hor, K., &amp; Reynolds, R. M. (2016). Web-based interventions for prevention and treatment of perinatal mood disorders: A </w:t>
            </w:r>
            <w:r w:rsidRPr="009511E1">
              <w:rPr>
                <w:sz w:val="20"/>
                <w:szCs w:val="20"/>
                <w:lang w:eastAsia="en-GB"/>
              </w:rPr>
              <w:lastRenderedPageBreak/>
              <w:t xml:space="preserve">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MC Pregnancy and Childbirth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16</w:t>
            </w:r>
            <w:r w:rsidRPr="009511E1">
              <w:rPr>
                <w:sz w:val="20"/>
                <w:szCs w:val="20"/>
                <w:lang w:eastAsia="en-GB"/>
              </w:rPr>
              <w:t>(1). https://doi.org/10.1186/s12884-016-0831-1</w:t>
            </w:r>
          </w:p>
        </w:tc>
        <w:tc>
          <w:tcPr>
            <w:tcW w:w="1476" w:type="pct"/>
            <w:shd w:val="clear" w:color="auto" w:fill="auto"/>
          </w:tcPr>
          <w:p w14:paraId="3ABC2AE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lastRenderedPageBreak/>
              <w:t>It only included one trial on the prevention of perinatal depression.</w:t>
            </w:r>
          </w:p>
        </w:tc>
      </w:tr>
      <w:tr w:rsidR="009511E1" w:rsidRPr="009511E1" w14:paraId="2302AE67" w14:textId="77777777" w:rsidTr="006B5FF6">
        <w:trPr>
          <w:trHeight w:val="768"/>
        </w:trPr>
        <w:tc>
          <w:tcPr>
            <w:tcW w:w="3524" w:type="pct"/>
            <w:shd w:val="clear" w:color="auto" w:fill="auto"/>
          </w:tcPr>
          <w:p w14:paraId="7888E18F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Leis, J. A., Mendelson, T., Tandon, S. D., &amp; Perry, D. F. (2009). A systematic review of home-based interventions to prevent and treat postpartum depression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Archives of Women’s Mental Health, 12</w:t>
            </w:r>
            <w:r w:rsidRPr="009511E1">
              <w:rPr>
                <w:sz w:val="20"/>
                <w:szCs w:val="20"/>
                <w:lang w:val="en-US"/>
              </w:rPr>
              <w:t>(1), 3–13. https://doi.org/10.1007/s00737-008-0039-0</w:t>
            </w:r>
          </w:p>
        </w:tc>
        <w:tc>
          <w:tcPr>
            <w:tcW w:w="1476" w:type="pct"/>
            <w:shd w:val="clear" w:color="auto" w:fill="auto"/>
          </w:tcPr>
          <w:p w14:paraId="364227EE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only included one trial on the prevention of perinatal depression.</w:t>
            </w:r>
          </w:p>
        </w:tc>
      </w:tr>
      <w:tr w:rsidR="009511E1" w:rsidRPr="009511E1" w14:paraId="0F120DAD" w14:textId="77777777" w:rsidTr="006B5FF6">
        <w:tc>
          <w:tcPr>
            <w:tcW w:w="3524" w:type="pct"/>
            <w:shd w:val="clear" w:color="auto" w:fill="auto"/>
          </w:tcPr>
          <w:p w14:paraId="38E97032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s-E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Li, Z., Liu, Y., Wang, J., Liu, J., Zhang, C., &amp; Liu, Y. (2020). Effectiveness of cognitive behavioural therapy for perinatal depression: A systematic review and meta‐analysis. </w:t>
            </w:r>
            <w:r w:rsidRPr="009511E1">
              <w:rPr>
                <w:sz w:val="20"/>
                <w:szCs w:val="20"/>
                <w:lang w:val="es-ES"/>
              </w:rPr>
              <w:t>Journal of Clinical Nursing, 29(17–18), 3170–3182. https://doi.org/10.1111/jocn.15378</w:t>
            </w:r>
          </w:p>
        </w:tc>
        <w:tc>
          <w:tcPr>
            <w:tcW w:w="1476" w:type="pct"/>
            <w:shd w:val="clear" w:color="auto" w:fill="auto"/>
          </w:tcPr>
          <w:p w14:paraId="6E8212A4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F8CB4E9" w14:textId="77777777" w:rsidTr="006B5FF6">
        <w:tc>
          <w:tcPr>
            <w:tcW w:w="3524" w:type="pct"/>
            <w:shd w:val="clear" w:color="auto" w:fill="auto"/>
          </w:tcPr>
          <w:p w14:paraId="42A34F22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s-ES"/>
              </w:rPr>
              <w:t xml:space="preserve">Lieberman, K., Le, H. N., &amp; Perry, D. F. (2014). </w:t>
            </w:r>
            <w:r w:rsidRPr="009511E1">
              <w:rPr>
                <w:sz w:val="20"/>
                <w:szCs w:val="20"/>
                <w:lang w:val="en-US"/>
              </w:rPr>
              <w:t xml:space="preserve">A systematic review of perinatal depression interventions for adolescent mothers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Journal of Adolescence</w:t>
            </w:r>
            <w:r w:rsidRPr="009511E1">
              <w:rPr>
                <w:sz w:val="20"/>
                <w:szCs w:val="20"/>
                <w:lang w:val="en-US"/>
              </w:rPr>
              <w:t>. https://doi.org/10.1016/j.adolescence.2014.08.004</w:t>
            </w:r>
          </w:p>
        </w:tc>
        <w:tc>
          <w:tcPr>
            <w:tcW w:w="1476" w:type="pct"/>
            <w:shd w:val="clear" w:color="auto" w:fill="auto"/>
          </w:tcPr>
          <w:p w14:paraId="0E1FA86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57450F91" w14:textId="77777777" w:rsidTr="006B5FF6">
        <w:tc>
          <w:tcPr>
            <w:tcW w:w="3524" w:type="pct"/>
            <w:shd w:val="clear" w:color="auto" w:fill="auto"/>
          </w:tcPr>
          <w:p w14:paraId="040536A6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Mahdi, A., Dembinsky, M., Bristow, K., &amp; Slade, P. (2019). Approaches to the prevention of postnatal depression and anxiety – a review of the literature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Journal of Psychosomatic Obstetrics &amp; Gynecology, 40</w:t>
            </w:r>
            <w:r w:rsidRPr="009511E1">
              <w:rPr>
                <w:sz w:val="20"/>
                <w:szCs w:val="20"/>
                <w:lang w:val="en-US"/>
              </w:rPr>
              <w:t>(4), 250–263. https://doi.org/10.1080/0167482X.2018.1512577</w:t>
            </w:r>
          </w:p>
        </w:tc>
        <w:tc>
          <w:tcPr>
            <w:tcW w:w="1476" w:type="pct"/>
            <w:shd w:val="clear" w:color="auto" w:fill="auto"/>
          </w:tcPr>
          <w:p w14:paraId="570E364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a systematic review or meta-analysis.</w:t>
            </w:r>
          </w:p>
        </w:tc>
      </w:tr>
      <w:tr w:rsidR="009511E1" w:rsidRPr="009511E1" w14:paraId="53A4E51E" w14:textId="77777777" w:rsidTr="006B5FF6">
        <w:tc>
          <w:tcPr>
            <w:tcW w:w="3524" w:type="pct"/>
            <w:shd w:val="clear" w:color="auto" w:fill="auto"/>
          </w:tcPr>
          <w:p w14:paraId="0F731C59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Marc, I., Blanchet, C., Ernst, E., Hodnett, E. D., Turcot, L., &amp; Dodin, S. (2009). Mind-body interventions during pregnancy for preventing or treating women’s anxiety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Cochrane Database of Systematic Reviews, (1).</w:t>
            </w:r>
            <w:r w:rsidRPr="009511E1">
              <w:rPr>
                <w:sz w:val="20"/>
                <w:szCs w:val="20"/>
                <w:lang w:val="en-US"/>
              </w:rPr>
              <w:t xml:space="preserve"> https://doi.org/10.1002/14651858.CD007559</w:t>
            </w:r>
          </w:p>
        </w:tc>
        <w:tc>
          <w:tcPr>
            <w:tcW w:w="1476" w:type="pct"/>
            <w:shd w:val="clear" w:color="auto" w:fill="auto"/>
          </w:tcPr>
          <w:p w14:paraId="4E1340AC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only included one trial on the prevention of perinatal depression.</w:t>
            </w:r>
          </w:p>
        </w:tc>
      </w:tr>
      <w:tr w:rsidR="009511E1" w:rsidRPr="009511E1" w14:paraId="63238245" w14:textId="77777777" w:rsidTr="006B5FF6">
        <w:tc>
          <w:tcPr>
            <w:tcW w:w="3524" w:type="pct"/>
            <w:shd w:val="clear" w:color="auto" w:fill="auto"/>
          </w:tcPr>
          <w:p w14:paraId="77F6998B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Middleton, P., Jc, G., Jf, G., Shepherd, E., Sf, O., &amp; Makrides, M. (2018). Omega-3 fatty acid addition during pregnancy (Review) summary of findings for the main comparison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Cochrane Database Syst Rev.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15</w:t>
            </w:r>
            <w:r w:rsidRPr="009511E1">
              <w:rPr>
                <w:sz w:val="20"/>
                <w:szCs w:val="20"/>
                <w:lang w:eastAsia="en-GB"/>
              </w:rPr>
              <w:t>(11), CD003402. https://doi.org/10.1002/14651858.CD003402.pub3.www.cochranelibrary.com</w:t>
            </w:r>
          </w:p>
        </w:tc>
        <w:tc>
          <w:tcPr>
            <w:tcW w:w="1476" w:type="pct"/>
            <w:shd w:val="clear" w:color="auto" w:fill="auto"/>
          </w:tcPr>
          <w:p w14:paraId="4A6D6E0B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44CBBA70" w14:textId="77777777" w:rsidTr="006B5FF6">
        <w:tc>
          <w:tcPr>
            <w:tcW w:w="3524" w:type="pct"/>
            <w:shd w:val="clear" w:color="auto" w:fill="auto"/>
          </w:tcPr>
          <w:p w14:paraId="64498EF2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Miniati, M., Callari, A., Calugi, S., Rucci, P., Savino, M., Mauri, M., &amp; Dell’Osso, L. (2014). Interpersonal psychotherapy for postpartum depression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Archives of Women’s Mental Health, 17(4),</w:t>
            </w:r>
            <w:r w:rsidRPr="009511E1">
              <w:rPr>
                <w:sz w:val="20"/>
                <w:szCs w:val="20"/>
                <w:lang w:val="en-US"/>
              </w:rPr>
              <w:t xml:space="preserve"> 257–268. https://doi.org/10.1007/s00737-014-0442-7</w:t>
            </w:r>
          </w:p>
        </w:tc>
        <w:tc>
          <w:tcPr>
            <w:tcW w:w="1476" w:type="pct"/>
            <w:shd w:val="clear" w:color="auto" w:fill="auto"/>
          </w:tcPr>
          <w:p w14:paraId="74FDB9BF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1636D791" w14:textId="77777777" w:rsidTr="006B5FF6">
        <w:tc>
          <w:tcPr>
            <w:tcW w:w="3524" w:type="pct"/>
            <w:shd w:val="clear" w:color="auto" w:fill="auto"/>
          </w:tcPr>
          <w:p w14:paraId="56BC43D0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Morrell, C. J., Sutcliffe, P., Booth, A., Stevens, J., Scope, A., Stevenson, M., … Stewart-Brown, S. (2016). A systematic review, evidence synthesis and meta-analysis of quantitative and qualitative studies evaluating the clinical effectiveness, the cost-effectiveness, safety and acceptability of interventions to prevent postnatal depression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Health Technology Assessment</w:t>
            </w:r>
            <w:r w:rsidRPr="009511E1">
              <w:rPr>
                <w:sz w:val="20"/>
                <w:szCs w:val="20"/>
                <w:lang w:eastAsia="en-GB"/>
              </w:rPr>
              <w:t>. https://doi.org/10.3310/hta20370</w:t>
            </w:r>
          </w:p>
        </w:tc>
        <w:tc>
          <w:tcPr>
            <w:tcW w:w="1476" w:type="pct"/>
            <w:shd w:val="clear" w:color="auto" w:fill="auto"/>
          </w:tcPr>
          <w:p w14:paraId="0F82565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0C6B0AE7" w14:textId="77777777" w:rsidTr="006B5FF6">
        <w:tc>
          <w:tcPr>
            <w:tcW w:w="3524" w:type="pct"/>
            <w:shd w:val="clear" w:color="auto" w:fill="auto"/>
          </w:tcPr>
          <w:p w14:paraId="50F8A39A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Morres, I. D., Tzouma, N.-A., Hatzigeorgiadis, A., Krommidas, C., Kotronis, K. V, Dafopoulos, K., Theodorakis, Y., &amp; Comoutos, N. (2022). Exercise for perinatal depressive symptoms: A systematic review and meta-analysis of randomized controlled trials in perinatal health service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ournal of Affective Disorders,</w:t>
            </w:r>
            <w:r w:rsidRPr="009511E1">
              <w:rPr>
                <w:sz w:val="20"/>
                <w:szCs w:val="20"/>
                <w:lang w:eastAsia="en-GB"/>
              </w:rPr>
              <w:t xml:space="preserve"> 298(Part A), 26–42. https://doi.org/10.1016/j.jad.2021.10.124</w:t>
            </w:r>
          </w:p>
        </w:tc>
        <w:tc>
          <w:tcPr>
            <w:tcW w:w="1476" w:type="pct"/>
            <w:shd w:val="clear" w:color="auto" w:fill="auto"/>
          </w:tcPr>
          <w:p w14:paraId="6DA9212F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293CA7DE" w14:textId="77777777" w:rsidTr="006B5FF6">
        <w:tc>
          <w:tcPr>
            <w:tcW w:w="3524" w:type="pct"/>
            <w:shd w:val="clear" w:color="auto" w:fill="auto"/>
          </w:tcPr>
          <w:p w14:paraId="018DF918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Mu, T.-Y., Li, Y.-H., Xu, R.-X., Chen, J., Wang, Y.-Y., &amp; Shen, C.-Z. (2021). Internet-based interventions for postpartum depression: A systematic review and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Nursing Open, 8</w:t>
            </w:r>
            <w:r w:rsidRPr="009511E1">
              <w:rPr>
                <w:sz w:val="20"/>
                <w:szCs w:val="20"/>
                <w:lang w:eastAsia="en-GB"/>
              </w:rPr>
              <w:t>, 1125–1134.</w:t>
            </w:r>
          </w:p>
        </w:tc>
        <w:tc>
          <w:tcPr>
            <w:tcW w:w="1476" w:type="pct"/>
            <w:shd w:val="clear" w:color="auto" w:fill="auto"/>
          </w:tcPr>
          <w:p w14:paraId="3E99B189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069B9BAC" w14:textId="77777777" w:rsidTr="006B5FF6">
        <w:tc>
          <w:tcPr>
            <w:tcW w:w="3524" w:type="pct"/>
            <w:shd w:val="clear" w:color="auto" w:fill="auto"/>
          </w:tcPr>
          <w:p w14:paraId="1700BF73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val="es-ES" w:eastAsia="en-GB"/>
              </w:rPr>
              <w:t xml:space="preserve">Nakamura, A., van der Waerden, J., Melchior, M., Bolze, C., El-Khoury, F., &amp; Pryor, L. (2019). </w:t>
            </w:r>
            <w:r w:rsidRPr="009511E1">
              <w:rPr>
                <w:sz w:val="20"/>
                <w:szCs w:val="20"/>
                <w:lang w:eastAsia="en-GB"/>
              </w:rPr>
              <w:t xml:space="preserve">Physical activity during pregnancy and postpartum </w:t>
            </w:r>
            <w:r w:rsidRPr="009511E1">
              <w:rPr>
                <w:sz w:val="20"/>
                <w:szCs w:val="20"/>
                <w:lang w:eastAsia="en-GB"/>
              </w:rPr>
              <w:lastRenderedPageBreak/>
              <w:t xml:space="preserve">depression: Systematic review and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ournal of Affective Disorders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246</w:t>
            </w:r>
            <w:r w:rsidRPr="009511E1">
              <w:rPr>
                <w:sz w:val="20"/>
                <w:szCs w:val="20"/>
                <w:lang w:eastAsia="en-GB"/>
              </w:rPr>
              <w:t>, 29–41. https://doi.org/10.1016/j.jad.2018.12.009</w:t>
            </w:r>
          </w:p>
        </w:tc>
        <w:tc>
          <w:tcPr>
            <w:tcW w:w="1476" w:type="pct"/>
            <w:shd w:val="clear" w:color="auto" w:fill="auto"/>
          </w:tcPr>
          <w:p w14:paraId="12BD636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lastRenderedPageBreak/>
              <w:t xml:space="preserve">It is not focused on the prevention of </w:t>
            </w:r>
            <w:r w:rsidRPr="009511E1">
              <w:rPr>
                <w:sz w:val="20"/>
                <w:szCs w:val="20"/>
                <w:lang w:val="en-US"/>
              </w:rPr>
              <w:lastRenderedPageBreak/>
              <w:t>perinatal depression.</w:t>
            </w:r>
          </w:p>
        </w:tc>
      </w:tr>
      <w:tr w:rsidR="009511E1" w:rsidRPr="009511E1" w14:paraId="077D4445" w14:textId="77777777" w:rsidTr="006B5FF6">
        <w:tc>
          <w:tcPr>
            <w:tcW w:w="3524" w:type="pct"/>
            <w:shd w:val="clear" w:color="auto" w:fill="auto"/>
          </w:tcPr>
          <w:p w14:paraId="1AAFD7E0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lastRenderedPageBreak/>
              <w:t>Nardi B, Laurenzi S, Di Nicolò M, Bellantuono C. [Is the cognitive-behavioural therapy an effective strategy also in the prevention of postpartum depression? A critical review]. Riv Psichiatr [Internet]. 2012;47(3):205–13. http://www.ncbi.nlm.nih.gov/pubmed/22825435</w:t>
            </w:r>
          </w:p>
        </w:tc>
        <w:tc>
          <w:tcPr>
            <w:tcW w:w="1476" w:type="pct"/>
            <w:shd w:val="clear" w:color="auto" w:fill="auto"/>
          </w:tcPr>
          <w:p w14:paraId="66F95D4D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a systematic review or meta-analysis.</w:t>
            </w:r>
          </w:p>
        </w:tc>
      </w:tr>
      <w:tr w:rsidR="009511E1" w:rsidRPr="009511E1" w14:paraId="7E5FAB46" w14:textId="77777777" w:rsidTr="006B5FF6">
        <w:tc>
          <w:tcPr>
            <w:tcW w:w="3524" w:type="pct"/>
            <w:shd w:val="clear" w:color="auto" w:fill="auto"/>
          </w:tcPr>
          <w:p w14:paraId="6BB0B0C1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Newberry, S. J., Chung, M., Booth, M., Maglione, M. A., Tang, A. M., O'Hanlon, C. E., Wang, D. D., Okunogbe, A., Huang, C., Motala, A., Trimmer, M., Dudley, W., Shanman, R., Coker, T. R., &amp; Shekelle, P. G. (2016). Omega-3 Fatty Acids and Maternal and Child Health: An Updated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Evidence report/technology assessment, (224),</w:t>
            </w:r>
            <w:r w:rsidRPr="009511E1">
              <w:rPr>
                <w:sz w:val="20"/>
                <w:szCs w:val="20"/>
                <w:lang w:val="en-US"/>
              </w:rPr>
              <w:t xml:space="preserve"> 1–826. https://doi.org/10.23970/AHRQEPCERTA224</w:t>
            </w:r>
          </w:p>
        </w:tc>
        <w:tc>
          <w:tcPr>
            <w:tcW w:w="1476" w:type="pct"/>
            <w:shd w:val="clear" w:color="auto" w:fill="auto"/>
          </w:tcPr>
          <w:p w14:paraId="7479C3F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14C64313" w14:textId="77777777" w:rsidTr="006B5FF6">
        <w:tc>
          <w:tcPr>
            <w:tcW w:w="3524" w:type="pct"/>
            <w:shd w:val="clear" w:color="auto" w:fill="auto"/>
          </w:tcPr>
          <w:p w14:paraId="373AA6D3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O’Connor, E., Senger, C. A., Henninger, M. L., Coppola, E., &amp; Gaynes, B. N. (2019). Interventions to Prevent Perinatal Depression: Evidence Report and Systematic Review for the US Preventive Services Task Force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AMA - Journal of the American Medical Association, 321</w:t>
            </w:r>
            <w:r w:rsidRPr="009511E1">
              <w:rPr>
                <w:sz w:val="20"/>
                <w:szCs w:val="20"/>
                <w:lang w:eastAsia="en-GB"/>
              </w:rPr>
              <w:t>(6), 588–601. https://doi.org/10.1001/jama.2018.20865</w:t>
            </w:r>
          </w:p>
        </w:tc>
        <w:tc>
          <w:tcPr>
            <w:tcW w:w="1476" w:type="pct"/>
            <w:shd w:val="clear" w:color="auto" w:fill="auto"/>
          </w:tcPr>
          <w:p w14:paraId="601EB302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1EB651A1" w14:textId="77777777" w:rsidTr="006B5FF6">
        <w:tc>
          <w:tcPr>
            <w:tcW w:w="3524" w:type="pct"/>
            <w:shd w:val="clear" w:color="auto" w:fill="auto"/>
          </w:tcPr>
          <w:p w14:paraId="1507E03C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>Park, S., Kim, J., Oh, J., &amp; Ahn, S. (2020). Effects of psychoeducation on the mental health and relationships of pregnant couples: A systemic review and meta-analysis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. International Journal of Nursing Studies, 104,</w:t>
            </w:r>
            <w:r w:rsidRPr="009511E1">
              <w:rPr>
                <w:sz w:val="20"/>
                <w:szCs w:val="20"/>
                <w:lang w:eastAsia="en-GB"/>
              </w:rPr>
              <w:t xml:space="preserve"> 103439. https://doi.org/10.1016/j.ijnurstu.2019.103439</w:t>
            </w:r>
          </w:p>
        </w:tc>
        <w:tc>
          <w:tcPr>
            <w:tcW w:w="1476" w:type="pct"/>
            <w:shd w:val="clear" w:color="auto" w:fill="auto"/>
          </w:tcPr>
          <w:p w14:paraId="6A321757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CCBB7BC" w14:textId="77777777" w:rsidTr="006B5FF6">
        <w:tc>
          <w:tcPr>
            <w:tcW w:w="3524" w:type="pct"/>
            <w:shd w:val="clear" w:color="auto" w:fill="auto"/>
          </w:tcPr>
          <w:p w14:paraId="53664BFA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Pentland, V., Spilsbury, S., Biswas, A., Mottola, M. F., Paplinskie, S., &amp; Mitchell, M. S. (2022). Does Walking Reduce Postpartum Depressive Symptoms? A Systematic Review and Meta-Analysis of Randomized Controlled Trial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ournal of Women’s Health, 31(4),</w:t>
            </w:r>
            <w:r w:rsidRPr="009511E1">
              <w:rPr>
                <w:sz w:val="20"/>
                <w:szCs w:val="20"/>
                <w:lang w:eastAsia="en-GB"/>
              </w:rPr>
              <w:t xml:space="preserve"> 555–563. https://doi.org/10.1089/jwh.2021.0296</w:t>
            </w:r>
          </w:p>
        </w:tc>
        <w:tc>
          <w:tcPr>
            <w:tcW w:w="1476" w:type="pct"/>
            <w:shd w:val="clear" w:color="auto" w:fill="auto"/>
          </w:tcPr>
          <w:p w14:paraId="167DA265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1C58C8CB" w14:textId="77777777" w:rsidTr="006B5FF6">
        <w:tc>
          <w:tcPr>
            <w:tcW w:w="3524" w:type="pct"/>
            <w:shd w:val="clear" w:color="auto" w:fill="auto"/>
          </w:tcPr>
          <w:p w14:paraId="5E54863B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Perry, M., Becerra, F., Kavanagh, J., Serre, A., Vargas, E., &amp; Becerril, V. (2015). Community-based interventions for improving maternal health and for reducing maternal health inequalities in high-income countries: A systematic map of research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Globalization and Health</w:t>
            </w:r>
            <w:r w:rsidRPr="009511E1">
              <w:rPr>
                <w:sz w:val="20"/>
                <w:szCs w:val="20"/>
                <w:lang w:eastAsia="en-GB"/>
              </w:rPr>
              <w:t>. https://doi.org/10.1186/s12992-014-0063-y</w:t>
            </w:r>
          </w:p>
        </w:tc>
        <w:tc>
          <w:tcPr>
            <w:tcW w:w="1476" w:type="pct"/>
            <w:shd w:val="clear" w:color="auto" w:fill="auto"/>
          </w:tcPr>
          <w:p w14:paraId="6BAE64A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a systematic review or meta-analysis.</w:t>
            </w:r>
          </w:p>
        </w:tc>
      </w:tr>
      <w:tr w:rsidR="009511E1" w:rsidRPr="009511E1" w14:paraId="078EA733" w14:textId="77777777" w:rsidTr="006B5FF6">
        <w:tc>
          <w:tcPr>
            <w:tcW w:w="3524" w:type="pct"/>
            <w:shd w:val="clear" w:color="auto" w:fill="auto"/>
          </w:tcPr>
          <w:p w14:paraId="151BD11E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>Pezley, L. (2022). Online intervention to prevent perinatal depression and promote breastfeeding [the University of Illinois at Chicago]. In Dissertation Abstracts International: Section B: The Sciences and Engineering. https://www.proquest.com/dissertations-theses/online-intervention-prevent-perinatal-depression/docview/2596640262/se-2?accountid=14568</w:t>
            </w:r>
          </w:p>
        </w:tc>
        <w:tc>
          <w:tcPr>
            <w:tcW w:w="1476" w:type="pct"/>
            <w:shd w:val="clear" w:color="auto" w:fill="auto"/>
          </w:tcPr>
          <w:p w14:paraId="6732164E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04D9C06E" w14:textId="77777777" w:rsidTr="006B5FF6">
        <w:tc>
          <w:tcPr>
            <w:tcW w:w="3524" w:type="pct"/>
            <w:shd w:val="clear" w:color="auto" w:fill="auto"/>
          </w:tcPr>
          <w:p w14:paraId="06B1027B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Ponting, C., Mahrer, N. E., Zelcer, H., Dunkel Schetter, C., &amp; Chavira, D. A. (2020). Psychological interventions for depression and anxiety in pregnant Latina and Black women in the United States: A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Clinical Psychology and Psychotherapy, 27</w:t>
            </w:r>
            <w:r w:rsidRPr="009511E1">
              <w:rPr>
                <w:sz w:val="20"/>
                <w:szCs w:val="20"/>
                <w:lang w:eastAsia="en-GB"/>
              </w:rPr>
              <w:t>(2), 249–265. https://doi.org/10.1002/cpp.2424</w:t>
            </w:r>
          </w:p>
        </w:tc>
        <w:tc>
          <w:tcPr>
            <w:tcW w:w="1476" w:type="pct"/>
            <w:shd w:val="clear" w:color="auto" w:fill="auto"/>
          </w:tcPr>
          <w:p w14:paraId="4FB8EFF1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5E52A495" w14:textId="77777777" w:rsidTr="006B5FF6">
        <w:tc>
          <w:tcPr>
            <w:tcW w:w="3524" w:type="pct"/>
            <w:shd w:val="clear" w:color="auto" w:fill="auto"/>
          </w:tcPr>
          <w:p w14:paraId="30B7E134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val="es-ES" w:eastAsia="en-GB"/>
              </w:rPr>
              <w:t xml:space="preserve">Poyatos-León, R., García-Hermoso, A., Sanabria-Martínez, G., Álvarez-Bueno, C., Cavero-Redondo, I., &amp; Martínez-Vizcaíno, V. (2017). </w:t>
            </w:r>
            <w:r w:rsidRPr="009511E1">
              <w:rPr>
                <w:sz w:val="20"/>
                <w:szCs w:val="20"/>
                <w:lang w:eastAsia="en-GB"/>
              </w:rPr>
              <w:t xml:space="preserve">Effects of exercise-based interventions on postpartum depression: A meta-analysis of randomized controlled trial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irth, 44</w:t>
            </w:r>
            <w:r w:rsidRPr="009511E1">
              <w:rPr>
                <w:sz w:val="20"/>
                <w:szCs w:val="20"/>
                <w:lang w:eastAsia="en-GB"/>
              </w:rPr>
              <w:t>(3), 200–208. https://doi.org/10.1111/birt.12294</w:t>
            </w:r>
          </w:p>
        </w:tc>
        <w:tc>
          <w:tcPr>
            <w:tcW w:w="1476" w:type="pct"/>
            <w:shd w:val="clear" w:color="auto" w:fill="auto"/>
          </w:tcPr>
          <w:p w14:paraId="194745EF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7DB53777" w14:textId="77777777" w:rsidTr="006B5FF6">
        <w:tc>
          <w:tcPr>
            <w:tcW w:w="3524" w:type="pct"/>
            <w:shd w:val="clear" w:color="auto" w:fill="auto"/>
          </w:tcPr>
          <w:p w14:paraId="2380E244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lastRenderedPageBreak/>
              <w:t xml:space="preserve">Pritchett, R. V., Daley, A. J., &amp; Jolly, K. (2017). Does aerobic exercise reduce postpartum depressive symptoms?: A systematic review and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ritish Journal of General Practice, 67</w:t>
            </w:r>
            <w:r w:rsidRPr="009511E1">
              <w:rPr>
                <w:sz w:val="20"/>
                <w:szCs w:val="20"/>
                <w:lang w:eastAsia="en-GB"/>
              </w:rPr>
              <w:t>(663), e684–e691. https://doi.org/10.3399/bjgp17X692525</w:t>
            </w:r>
          </w:p>
        </w:tc>
        <w:tc>
          <w:tcPr>
            <w:tcW w:w="1476" w:type="pct"/>
            <w:shd w:val="clear" w:color="auto" w:fill="auto"/>
          </w:tcPr>
          <w:p w14:paraId="22750107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7CBF2C24" w14:textId="77777777" w:rsidTr="006B5FF6">
        <w:tc>
          <w:tcPr>
            <w:tcW w:w="3524" w:type="pct"/>
            <w:shd w:val="clear" w:color="auto" w:fill="auto"/>
          </w:tcPr>
          <w:p w14:paraId="2C1DCCD6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Rayce, S. B., Rasmussen, I. S., Væver, M. S., &amp; Pontoppidan, M. (2020). Effects of parenting interventions for mothers with depressive symptoms and an infant: systematic review and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JPsych Open, 6</w:t>
            </w:r>
            <w:r w:rsidRPr="009511E1">
              <w:rPr>
                <w:sz w:val="20"/>
                <w:szCs w:val="20"/>
                <w:lang w:eastAsia="en-GB"/>
              </w:rPr>
              <w:t>(1), e9. https://doi.org/10.1192/bjo.2019.89</w:t>
            </w:r>
          </w:p>
        </w:tc>
        <w:tc>
          <w:tcPr>
            <w:tcW w:w="1476" w:type="pct"/>
            <w:shd w:val="clear" w:color="auto" w:fill="auto"/>
          </w:tcPr>
          <w:p w14:paraId="0E480A48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7F09B7F" w14:textId="77777777" w:rsidTr="006B5FF6">
        <w:tc>
          <w:tcPr>
            <w:tcW w:w="3524" w:type="pct"/>
            <w:shd w:val="clear" w:color="auto" w:fill="auto"/>
          </w:tcPr>
          <w:p w14:paraId="4D0D65ED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Rezaie-Keikhaie, K., Hastings-Tolsma, M., Bouya, S., Shad, F. S., Sari, M., Shoorvazi, M., … Balouchi, A. (2019). Effect of aromatherapy on post-partum complications: A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Complementary Therapies in Clinical Practice, 35</w:t>
            </w:r>
            <w:r w:rsidRPr="009511E1">
              <w:rPr>
                <w:sz w:val="20"/>
                <w:szCs w:val="20"/>
                <w:lang w:eastAsia="en-GB"/>
              </w:rPr>
              <w:t>(March), 290–295. https://doi.org/10.1016/j.ctcp.2019.03.010</w:t>
            </w:r>
          </w:p>
        </w:tc>
        <w:tc>
          <w:tcPr>
            <w:tcW w:w="1476" w:type="pct"/>
            <w:shd w:val="clear" w:color="auto" w:fill="auto"/>
          </w:tcPr>
          <w:p w14:paraId="160C10E3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7C84F03A" w14:textId="77777777" w:rsidTr="006B5FF6">
        <w:tc>
          <w:tcPr>
            <w:tcW w:w="3524" w:type="pct"/>
            <w:shd w:val="clear" w:color="auto" w:fill="auto"/>
          </w:tcPr>
          <w:p w14:paraId="148A3879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Rinaudo, L., &amp; Hopwood, M. (2015). A narrative review of the efficacy of DHA for treatment of major depressive disorder and treatment and prevention of postnatal depression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Advances in Integrative Medicine, 2</w:t>
            </w:r>
            <w:r w:rsidRPr="009511E1">
              <w:rPr>
                <w:sz w:val="20"/>
                <w:szCs w:val="20"/>
                <w:lang w:eastAsia="en-GB"/>
              </w:rPr>
              <w:t>(1), 24–30. https://doi.org/10.1016/j.aimed.2015.02.004</w:t>
            </w:r>
          </w:p>
        </w:tc>
        <w:tc>
          <w:tcPr>
            <w:tcW w:w="1476" w:type="pct"/>
            <w:shd w:val="clear" w:color="auto" w:fill="auto"/>
          </w:tcPr>
          <w:p w14:paraId="15A52B90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a systematic review or meta-analysis.</w:t>
            </w:r>
          </w:p>
        </w:tc>
      </w:tr>
      <w:tr w:rsidR="009511E1" w:rsidRPr="009511E1" w14:paraId="69210718" w14:textId="77777777" w:rsidTr="006B5FF6">
        <w:tc>
          <w:tcPr>
            <w:tcW w:w="3524" w:type="pct"/>
            <w:shd w:val="clear" w:color="auto" w:fill="auto"/>
          </w:tcPr>
          <w:p w14:paraId="1300D4C3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Roman, M., Constantin, T., &amp; Bostan, C. M. (2020). The efficiency of online cognitive-behavioural therapy for postpartum depressive symptomatology: a systematic review and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Women and Health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60</w:t>
            </w:r>
            <w:r w:rsidRPr="009511E1">
              <w:rPr>
                <w:sz w:val="20"/>
                <w:szCs w:val="20"/>
                <w:lang w:eastAsia="en-GB"/>
              </w:rPr>
              <w:t>(1), 99–112. https://doi.org/10.1080/03630242.2019.1610824</w:t>
            </w:r>
          </w:p>
        </w:tc>
        <w:tc>
          <w:tcPr>
            <w:tcW w:w="1476" w:type="pct"/>
            <w:shd w:val="clear" w:color="auto" w:fill="auto"/>
          </w:tcPr>
          <w:p w14:paraId="21EF01B3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437A456F" w14:textId="77777777" w:rsidTr="006B5FF6">
        <w:tc>
          <w:tcPr>
            <w:tcW w:w="3524" w:type="pct"/>
            <w:shd w:val="clear" w:color="auto" w:fill="auto"/>
          </w:tcPr>
          <w:p w14:paraId="331A001B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Saad, A., Magwood, O., Aubry, T., Alkhateeb, Q., Hashmi, S. S., Hakim, J., Ford, L., Kassam, A., Tugwell, P., &amp; Pottie, K. (2021). Mobile interventions targeting common mental disorders among pregnant and postpartum women: An equity-focused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PLOS ONE, 16</w:t>
            </w:r>
            <w:r w:rsidRPr="009511E1">
              <w:rPr>
                <w:sz w:val="20"/>
                <w:szCs w:val="20"/>
                <w:lang w:val="en-US"/>
              </w:rPr>
              <w:t>(10), e0259474. https://doi.org/10.1371/journal.pone.0259474</w:t>
            </w:r>
          </w:p>
        </w:tc>
        <w:tc>
          <w:tcPr>
            <w:tcW w:w="1476" w:type="pct"/>
            <w:shd w:val="clear" w:color="auto" w:fill="auto"/>
          </w:tcPr>
          <w:p w14:paraId="0782E43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06679937" w14:textId="77777777" w:rsidTr="006B5FF6">
        <w:tc>
          <w:tcPr>
            <w:tcW w:w="3524" w:type="pct"/>
            <w:shd w:val="clear" w:color="auto" w:fill="auto"/>
          </w:tcPr>
          <w:p w14:paraId="44C68E4A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Saccone, G., Saccone, I., &amp; Berghella, V. (2016). Omega-3 long-chain polyunsaturated fatty acids and fish oil supplementation during pregnancy: Which evidence?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Journal of Maternal-Fetal and Neonatal Medicine, 29</w:t>
            </w:r>
            <w:r w:rsidRPr="009511E1">
              <w:rPr>
                <w:sz w:val="20"/>
                <w:szCs w:val="20"/>
                <w:lang w:val="en-US"/>
              </w:rPr>
              <w:t>(15), 2389–2397. https://doi.org/10.3109/14767058.2015.1086742</w:t>
            </w:r>
          </w:p>
        </w:tc>
        <w:tc>
          <w:tcPr>
            <w:tcW w:w="1476" w:type="pct"/>
            <w:shd w:val="clear" w:color="auto" w:fill="auto"/>
          </w:tcPr>
          <w:p w14:paraId="104D73FE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only included one trial on the prevention of perinatal depression.</w:t>
            </w:r>
          </w:p>
        </w:tc>
      </w:tr>
      <w:tr w:rsidR="009511E1" w:rsidRPr="009511E1" w14:paraId="3361687C" w14:textId="77777777" w:rsidTr="006B5FF6">
        <w:tc>
          <w:tcPr>
            <w:tcW w:w="3524" w:type="pct"/>
            <w:shd w:val="clear" w:color="auto" w:fill="auto"/>
          </w:tcPr>
          <w:p w14:paraId="4F6D8076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b/>
                <w:sz w:val="20"/>
                <w:szCs w:val="20"/>
              </w:rPr>
            </w:pPr>
            <w:r w:rsidRPr="009511E1">
              <w:rPr>
                <w:sz w:val="20"/>
                <w:szCs w:val="20"/>
                <w:lang w:val="es-ES" w:eastAsia="en-GB"/>
              </w:rPr>
              <w:t xml:space="preserve">Sado, M., Ota, E., Stickley, A., &amp; Mori, R. (2012). </w:t>
            </w:r>
            <w:r w:rsidRPr="009511E1">
              <w:rPr>
                <w:sz w:val="20"/>
                <w:szCs w:val="20"/>
                <w:lang w:eastAsia="en-GB"/>
              </w:rPr>
              <w:t xml:space="preserve">Hypnosis during pregnancy, childbirth, and the postnatal period for preventing postnatal depression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Cochrane Database of Systematic Reviews</w:t>
            </w:r>
            <w:r w:rsidRPr="009511E1">
              <w:rPr>
                <w:sz w:val="20"/>
                <w:szCs w:val="20"/>
                <w:lang w:eastAsia="en-GB"/>
              </w:rPr>
              <w:t>, (6). https://doi.org/10.1002/14651858.cd009062.pub2</w:t>
            </w:r>
          </w:p>
        </w:tc>
        <w:tc>
          <w:tcPr>
            <w:tcW w:w="1476" w:type="pct"/>
            <w:shd w:val="clear" w:color="auto" w:fill="auto"/>
          </w:tcPr>
          <w:p w14:paraId="36E6128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only included one trial on the prevention of perinatal depression.</w:t>
            </w:r>
          </w:p>
        </w:tc>
      </w:tr>
      <w:tr w:rsidR="009511E1" w:rsidRPr="009511E1" w14:paraId="4D1072CE" w14:textId="77777777" w:rsidTr="006B5FF6">
        <w:tc>
          <w:tcPr>
            <w:tcW w:w="3524" w:type="pct"/>
            <w:shd w:val="clear" w:color="auto" w:fill="auto"/>
          </w:tcPr>
          <w:p w14:paraId="3AF233AA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aligheh, M., Hackett, D., Boyce, P., &amp; Cobley, S. (2017). Can exercise or physical activity help improve postnatal depression and weight loss? A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Archives of Women’s Mental Health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20</w:t>
            </w:r>
            <w:r w:rsidRPr="009511E1">
              <w:rPr>
                <w:sz w:val="20"/>
                <w:szCs w:val="20"/>
                <w:lang w:eastAsia="en-GB"/>
              </w:rPr>
              <w:t>(5), 595–611. https://doi.org/10.1007/s00737-017-0750-9</w:t>
            </w:r>
          </w:p>
        </w:tc>
        <w:tc>
          <w:tcPr>
            <w:tcW w:w="1476" w:type="pct"/>
            <w:shd w:val="clear" w:color="auto" w:fill="auto"/>
          </w:tcPr>
          <w:p w14:paraId="78B4D9B2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74910FF5" w14:textId="77777777" w:rsidTr="006B5FF6">
        <w:tc>
          <w:tcPr>
            <w:tcW w:w="3524" w:type="pct"/>
            <w:shd w:val="clear" w:color="auto" w:fill="auto"/>
          </w:tcPr>
          <w:p w14:paraId="0B112D78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after="200" w:line="276" w:lineRule="auto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val="es-ES" w:eastAsia="en-GB"/>
              </w:rPr>
              <w:t xml:space="preserve">Sánchez-Polán, M., Franco, E., Silva-José, C., Gil-Ares, J., Pérez-Tejero, J., Barakat, R., &amp; Refoyo, I. (2021). </w:t>
            </w:r>
            <w:r w:rsidRPr="009511E1">
              <w:rPr>
                <w:sz w:val="20"/>
                <w:szCs w:val="20"/>
                <w:lang w:eastAsia="en-GB"/>
              </w:rPr>
              <w:t xml:space="preserve">Exercise During Pregnancy and Prenatal Depression: A Systematic Review and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Frontiers in Physiology, 12,</w:t>
            </w:r>
            <w:r w:rsidRPr="009511E1">
              <w:rPr>
                <w:sz w:val="20"/>
                <w:szCs w:val="20"/>
                <w:lang w:eastAsia="en-GB"/>
              </w:rPr>
              <w:t xml:space="preserve"> 640024. https://doi.org/10.3389/fphys.2021.640024</w:t>
            </w:r>
          </w:p>
        </w:tc>
        <w:tc>
          <w:tcPr>
            <w:tcW w:w="1476" w:type="pct"/>
            <w:shd w:val="clear" w:color="auto" w:fill="auto"/>
          </w:tcPr>
          <w:p w14:paraId="2D0A05E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9CBBDC4" w14:textId="77777777" w:rsidTr="006B5FF6">
        <w:tc>
          <w:tcPr>
            <w:tcW w:w="3524" w:type="pct"/>
            <w:shd w:val="clear" w:color="auto" w:fill="auto"/>
          </w:tcPr>
          <w:p w14:paraId="7C1E2E2D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after="200" w:line="276" w:lineRule="auto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akamoto, J. L., Carandang, R. R., Kharel, M., Shibanuma, A., Yarotskaya, E., Basargina, M., &amp; Jimba, M. (2022). Effects of mHealth on the </w:t>
            </w:r>
            <w:r w:rsidRPr="009511E1">
              <w:rPr>
                <w:sz w:val="20"/>
                <w:szCs w:val="20"/>
                <w:lang w:eastAsia="en-GB"/>
              </w:rPr>
              <w:lastRenderedPageBreak/>
              <w:t xml:space="preserve">psychosocial health of pregnant women and mothers: a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BMJ Open, 12</w:t>
            </w:r>
            <w:r w:rsidRPr="009511E1">
              <w:rPr>
                <w:sz w:val="20"/>
                <w:szCs w:val="20"/>
                <w:lang w:eastAsia="en-GB"/>
              </w:rPr>
              <w:t>, e056807–e056807.</w:t>
            </w:r>
          </w:p>
        </w:tc>
        <w:tc>
          <w:tcPr>
            <w:tcW w:w="1476" w:type="pct"/>
            <w:shd w:val="clear" w:color="auto" w:fill="auto"/>
          </w:tcPr>
          <w:p w14:paraId="2CDE5E13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lastRenderedPageBreak/>
              <w:t>It is not included only RCTs.</w:t>
            </w:r>
          </w:p>
        </w:tc>
      </w:tr>
      <w:tr w:rsidR="009511E1" w:rsidRPr="009511E1" w14:paraId="11C61E51" w14:textId="77777777" w:rsidTr="006B5FF6">
        <w:tc>
          <w:tcPr>
            <w:tcW w:w="3524" w:type="pct"/>
            <w:shd w:val="clear" w:color="auto" w:fill="auto"/>
          </w:tcPr>
          <w:p w14:paraId="483BF141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after="200" w:line="276" w:lineRule="auto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cope, A., Booth, A., Morrell, C. J., Sutcliffe, P., &amp; Cantrell, A. (2017). Perceptions and experiences of interventions to prevent postnatal depression. A systematic review and qualitative evidence synthe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 xml:space="preserve">Journal of Affective Disorders. </w:t>
            </w:r>
            <w:r w:rsidRPr="009511E1">
              <w:rPr>
                <w:sz w:val="20"/>
                <w:szCs w:val="20"/>
                <w:lang w:eastAsia="en-GB"/>
              </w:rPr>
              <w:t>https://doi.org/10.1016/j.jad.2016.12.017</w:t>
            </w:r>
            <w:r w:rsidRPr="009511E1">
              <w:rPr>
                <w:sz w:val="20"/>
                <w:szCs w:val="20"/>
                <w:lang w:eastAsia="en-GB"/>
              </w:rPr>
              <w:tab/>
              <w:t>It is not included only RCTs</w:t>
            </w:r>
          </w:p>
        </w:tc>
        <w:tc>
          <w:tcPr>
            <w:tcW w:w="1476" w:type="pct"/>
            <w:shd w:val="clear" w:color="auto" w:fill="auto"/>
          </w:tcPr>
          <w:p w14:paraId="3EA3176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0E5D5B59" w14:textId="77777777" w:rsidTr="006B5FF6">
        <w:tc>
          <w:tcPr>
            <w:tcW w:w="3524" w:type="pct"/>
            <w:shd w:val="clear" w:color="auto" w:fill="auto"/>
          </w:tcPr>
          <w:p w14:paraId="7885D6F9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ilang, K. A., Sohal, P. R., Bright, K. S., Leason, J., Roos, L., Lebel, C., Giesbrecht, G. F., &amp; Tomfohr-Madsen, L. M. (2022). eHealth Interventions for Treatment and Prevention of Depression, Anxiety, and Insomnia During Pregnancy: Systematic Review and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MIR Mental Health, 9</w:t>
            </w:r>
            <w:r w:rsidRPr="009511E1">
              <w:rPr>
                <w:sz w:val="20"/>
                <w:szCs w:val="20"/>
                <w:lang w:eastAsia="en-GB"/>
              </w:rPr>
              <w:t>(2), e31116. https://doi.org/10.2196/31116</w:t>
            </w:r>
          </w:p>
        </w:tc>
        <w:tc>
          <w:tcPr>
            <w:tcW w:w="1476" w:type="pct"/>
            <w:shd w:val="clear" w:color="auto" w:fill="auto"/>
          </w:tcPr>
          <w:p w14:paraId="41950E9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The results of prevention of perinatal depression were not provided separately.</w:t>
            </w:r>
          </w:p>
        </w:tc>
      </w:tr>
      <w:tr w:rsidR="009511E1" w:rsidRPr="009511E1" w14:paraId="25830EB5" w14:textId="77777777" w:rsidTr="006B5FF6">
        <w:tc>
          <w:tcPr>
            <w:tcW w:w="3524" w:type="pct"/>
            <w:shd w:val="clear" w:color="auto" w:fill="auto"/>
          </w:tcPr>
          <w:p w14:paraId="2E862A6B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ockol, L. E. (2015). A systematic review of the efficacy of cognitive behavioral therapy for treating and preventing perinatal depression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ournal of Affective Disorders</w:t>
            </w:r>
            <w:r w:rsidRPr="009511E1">
              <w:rPr>
                <w:sz w:val="20"/>
                <w:szCs w:val="20"/>
                <w:lang w:eastAsia="en-GB"/>
              </w:rPr>
              <w:t>. https://doi.org/10.1016/j.jad.2015.01.052</w:t>
            </w:r>
          </w:p>
        </w:tc>
        <w:tc>
          <w:tcPr>
            <w:tcW w:w="1476" w:type="pct"/>
            <w:shd w:val="clear" w:color="auto" w:fill="auto"/>
          </w:tcPr>
          <w:p w14:paraId="6C16107A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4B4A5BA8" w14:textId="77777777" w:rsidTr="006B5FF6">
        <w:tc>
          <w:tcPr>
            <w:tcW w:w="3524" w:type="pct"/>
            <w:shd w:val="clear" w:color="auto" w:fill="auto"/>
          </w:tcPr>
          <w:p w14:paraId="2FD80F4B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after="200" w:line="276" w:lineRule="auto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ockol, L. E. (2018). A systematic review and meta-analysis of interpersonal psychotherapy for perinatal women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Journal of Affective Disorders</w:t>
            </w:r>
            <w:r w:rsidRPr="009511E1">
              <w:rPr>
                <w:sz w:val="20"/>
                <w:szCs w:val="20"/>
                <w:lang w:eastAsia="en-GB"/>
              </w:rPr>
              <w:t>, 232, 316–328. https://doi.org/10.1016/j.jad.2018.01.018</w:t>
            </w:r>
          </w:p>
        </w:tc>
        <w:tc>
          <w:tcPr>
            <w:tcW w:w="1476" w:type="pct"/>
            <w:shd w:val="clear" w:color="auto" w:fill="auto"/>
          </w:tcPr>
          <w:p w14:paraId="0ECF8C69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638CF92C" w14:textId="77777777" w:rsidTr="006B5FF6">
        <w:tc>
          <w:tcPr>
            <w:tcW w:w="3524" w:type="pct"/>
            <w:shd w:val="clear" w:color="auto" w:fill="auto"/>
          </w:tcPr>
          <w:p w14:paraId="7EAB08C1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ockol, L. E., Neill Epperson, C., &amp; Barber, J. P. (2013). Preventing postpartum depression: A meta-analy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Clin Psychol Rev,</w:t>
            </w:r>
            <w:r w:rsidRPr="009511E1">
              <w:rPr>
                <w:sz w:val="20"/>
                <w:szCs w:val="20"/>
                <w:lang w:eastAsia="en-GB"/>
              </w:rPr>
              <w:t xml:space="preserve"> 33(8), 1205–1217. https://doi.org/10.1016/j.cpr.2013.10.004</w:t>
            </w:r>
          </w:p>
        </w:tc>
        <w:tc>
          <w:tcPr>
            <w:tcW w:w="1476" w:type="pct"/>
            <w:shd w:val="clear" w:color="auto" w:fill="auto"/>
          </w:tcPr>
          <w:p w14:paraId="027BD452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4B380453" w14:textId="77777777" w:rsidTr="006B5FF6">
        <w:tc>
          <w:tcPr>
            <w:tcW w:w="3524" w:type="pct"/>
            <w:shd w:val="clear" w:color="auto" w:fill="auto"/>
          </w:tcPr>
          <w:p w14:paraId="323FED58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hivakumar, G., Brandon, A. R., Snell, P. G., Santiago-Muñoz, P., Johnson, N. L., Trivedi, M. H., &amp; Freeman, M. P. (2011). Antenatal depression: a rationale for studying exercise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Depression and Anxiety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28</w:t>
            </w:r>
            <w:r w:rsidRPr="009511E1">
              <w:rPr>
                <w:sz w:val="20"/>
                <w:szCs w:val="20"/>
                <w:lang w:eastAsia="en-GB"/>
              </w:rPr>
              <w:t>(3), 234–242. https://doi.org/10.1002/da.20777</w:t>
            </w:r>
          </w:p>
        </w:tc>
        <w:tc>
          <w:tcPr>
            <w:tcW w:w="1476" w:type="pct"/>
            <w:shd w:val="clear" w:color="auto" w:fill="auto"/>
          </w:tcPr>
          <w:p w14:paraId="59812A13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54149D7C" w14:textId="77777777" w:rsidTr="006B5FF6">
        <w:tc>
          <w:tcPr>
            <w:tcW w:w="3524" w:type="pct"/>
            <w:shd w:val="clear" w:color="auto" w:fill="auto"/>
          </w:tcPr>
          <w:p w14:paraId="3F0AD3CC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hi, Z., &amp; MacBeth, A. (2017). The Effectiveness of Mindfulness-Based Interventions on Maternal Perinatal Mental Health Outcomes: a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Mindfulness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8</w:t>
            </w:r>
            <w:r w:rsidRPr="009511E1">
              <w:rPr>
                <w:sz w:val="20"/>
                <w:szCs w:val="20"/>
                <w:lang w:eastAsia="en-GB"/>
              </w:rPr>
              <w:t>(4), 823–847. https://doi.org/10.1007/s12671-016-0673-y</w:t>
            </w:r>
          </w:p>
        </w:tc>
        <w:tc>
          <w:tcPr>
            <w:tcW w:w="1476" w:type="pct"/>
            <w:shd w:val="clear" w:color="auto" w:fill="auto"/>
          </w:tcPr>
          <w:p w14:paraId="1D6C0550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0AB66EEE" w14:textId="77777777" w:rsidTr="006B5FF6">
        <w:tc>
          <w:tcPr>
            <w:tcW w:w="3524" w:type="pct"/>
            <w:shd w:val="clear" w:color="auto" w:fill="auto"/>
          </w:tcPr>
          <w:p w14:paraId="35EA8C91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val="es-ES" w:eastAsia="en-GB"/>
              </w:rPr>
            </w:pPr>
            <w:r w:rsidRPr="009511E1">
              <w:rPr>
                <w:sz w:val="20"/>
                <w:szCs w:val="20"/>
                <w:lang w:val="es-ES" w:eastAsia="en-GB"/>
              </w:rPr>
              <w:t xml:space="preserve">Shimada, B. M. O., Santos, M. da S. O. M. Dos, Cabral, M. A., Silva, V. O., &amp; Vagetti, G. C. (2021). </w:t>
            </w:r>
            <w:r w:rsidRPr="009511E1">
              <w:rPr>
                <w:sz w:val="20"/>
                <w:szCs w:val="20"/>
                <w:lang w:eastAsia="en-GB"/>
              </w:rPr>
              <w:t xml:space="preserve">Interventions among Pregnant Women in the Field of Music Therapy: A Systematic Review. </w:t>
            </w:r>
            <w:r w:rsidRPr="009511E1">
              <w:rPr>
                <w:i/>
                <w:iCs/>
                <w:sz w:val="20"/>
                <w:szCs w:val="20"/>
                <w:lang w:val="es-ES" w:eastAsia="en-GB"/>
              </w:rPr>
              <w:t>Revista Brasileira de Ginecologia e Obstetricia: Revista Da Federacao Brasileira Das Sociedades de Ginecologia e Obstetricia, 43</w:t>
            </w:r>
            <w:r w:rsidRPr="009511E1">
              <w:rPr>
                <w:sz w:val="20"/>
                <w:szCs w:val="20"/>
                <w:lang w:val="es-ES" w:eastAsia="en-GB"/>
              </w:rPr>
              <w:t>, 403–413.</w:t>
            </w:r>
          </w:p>
        </w:tc>
        <w:tc>
          <w:tcPr>
            <w:tcW w:w="1476" w:type="pct"/>
            <w:shd w:val="clear" w:color="auto" w:fill="auto"/>
          </w:tcPr>
          <w:p w14:paraId="021F6D72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2873E4A9" w14:textId="77777777" w:rsidTr="006B5FF6">
        <w:tc>
          <w:tcPr>
            <w:tcW w:w="3524" w:type="pct"/>
            <w:shd w:val="clear" w:color="auto" w:fill="auto"/>
          </w:tcPr>
          <w:p w14:paraId="13CA6301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Smith, K. S., Greene, M. W., Ramesh Babu, J., &amp; Frugé, A. D. (2019). Psychobiotics as treatment for anxiety, depression, and related symptoms: a systematic review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Nutritional Neuroscience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0</w:t>
            </w:r>
            <w:r w:rsidRPr="009511E1">
              <w:rPr>
                <w:sz w:val="20"/>
                <w:szCs w:val="20"/>
                <w:lang w:eastAsia="en-GB"/>
              </w:rPr>
              <w:t>(0), 1–15. https://doi.org/10.1080/1028415X.2019.1701220</w:t>
            </w:r>
          </w:p>
        </w:tc>
        <w:tc>
          <w:tcPr>
            <w:tcW w:w="1476" w:type="pct"/>
            <w:shd w:val="clear" w:color="auto" w:fill="auto"/>
          </w:tcPr>
          <w:p w14:paraId="5644CCDC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460EF2D4" w14:textId="77777777" w:rsidTr="006B5FF6">
        <w:tc>
          <w:tcPr>
            <w:tcW w:w="3524" w:type="pct"/>
            <w:shd w:val="clear" w:color="auto" w:fill="auto"/>
          </w:tcPr>
          <w:p w14:paraId="0117E331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Sparling, T. M., Henschke, N., Nesbitt, R. C., &amp; Gabrysch, S. (2017). The role of diet and nutritional supplementation in perinatal depression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Maternal and Child Nutrition, 13</w:t>
            </w:r>
            <w:r w:rsidRPr="009511E1">
              <w:rPr>
                <w:sz w:val="20"/>
                <w:szCs w:val="20"/>
                <w:lang w:val="en-US"/>
              </w:rPr>
              <w:t>(1), 1–36. https://doi.org/10.1111/mcn.12235</w:t>
            </w:r>
          </w:p>
        </w:tc>
        <w:tc>
          <w:tcPr>
            <w:tcW w:w="1476" w:type="pct"/>
            <w:shd w:val="clear" w:color="auto" w:fill="auto"/>
          </w:tcPr>
          <w:p w14:paraId="0C738055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4B504A38" w14:textId="77777777" w:rsidTr="006B5FF6">
        <w:tc>
          <w:tcPr>
            <w:tcW w:w="3524" w:type="pct"/>
            <w:shd w:val="clear" w:color="auto" w:fill="auto"/>
          </w:tcPr>
          <w:p w14:paraId="46868BF7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s-ES"/>
              </w:rPr>
              <w:t xml:space="preserve">Suto, M., Takehara, K., Yamane, Y., &amp; Ota, E. (2017). </w:t>
            </w:r>
            <w:r w:rsidRPr="009511E1">
              <w:rPr>
                <w:sz w:val="20"/>
                <w:szCs w:val="20"/>
                <w:lang w:val="en-US"/>
              </w:rPr>
              <w:t xml:space="preserve">Effects of prenatal childbirth education for partners of pregnant women on paternal postnatal </w:t>
            </w:r>
            <w:r w:rsidRPr="009511E1">
              <w:rPr>
                <w:sz w:val="20"/>
                <w:szCs w:val="20"/>
                <w:lang w:val="en-US"/>
              </w:rPr>
              <w:lastRenderedPageBreak/>
              <w:t xml:space="preserve">mental health and couple relationship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 xml:space="preserve">Journal of Affective Disorders, 210, </w:t>
            </w:r>
            <w:r w:rsidRPr="009511E1">
              <w:rPr>
                <w:sz w:val="20"/>
                <w:szCs w:val="20"/>
                <w:lang w:val="en-US"/>
              </w:rPr>
              <w:t>115–121. https://doi.org/10.1016/j.jad.2016.12.025</w:t>
            </w:r>
          </w:p>
        </w:tc>
        <w:tc>
          <w:tcPr>
            <w:tcW w:w="1476" w:type="pct"/>
            <w:shd w:val="clear" w:color="auto" w:fill="auto"/>
          </w:tcPr>
          <w:p w14:paraId="32B455E7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lastRenderedPageBreak/>
              <w:t xml:space="preserve">It is not focused on the prevention of </w:t>
            </w:r>
            <w:r w:rsidRPr="009511E1">
              <w:rPr>
                <w:sz w:val="20"/>
                <w:szCs w:val="20"/>
                <w:lang w:val="en-US"/>
              </w:rPr>
              <w:lastRenderedPageBreak/>
              <w:t>perinatal depression.</w:t>
            </w:r>
          </w:p>
        </w:tc>
      </w:tr>
      <w:tr w:rsidR="009511E1" w:rsidRPr="009511E1" w14:paraId="5427C00D" w14:textId="77777777" w:rsidTr="006B5FF6">
        <w:tc>
          <w:tcPr>
            <w:tcW w:w="3524" w:type="pct"/>
            <w:shd w:val="clear" w:color="auto" w:fill="auto"/>
          </w:tcPr>
          <w:p w14:paraId="623C353C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lastRenderedPageBreak/>
              <w:t xml:space="preserve">Tsai, S. S., Wang, H. H., &amp; Chou, F. H. (2020). The effects of aromatherapy on postpartum women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Journal of Nursing Research, 28</w:t>
            </w:r>
            <w:r w:rsidRPr="009511E1">
              <w:rPr>
                <w:sz w:val="20"/>
                <w:szCs w:val="20"/>
                <w:lang w:val="en-US"/>
              </w:rPr>
              <w:t>. https://doi.org/10.1097/jnr.0000000000000331</w:t>
            </w:r>
          </w:p>
        </w:tc>
        <w:tc>
          <w:tcPr>
            <w:tcW w:w="1476" w:type="pct"/>
            <w:shd w:val="clear" w:color="auto" w:fill="auto"/>
          </w:tcPr>
          <w:p w14:paraId="3AD33868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3DD9B53A" w14:textId="77777777" w:rsidTr="006B5FF6">
        <w:tc>
          <w:tcPr>
            <w:tcW w:w="3524" w:type="pct"/>
            <w:shd w:val="clear" w:color="auto" w:fill="auto"/>
          </w:tcPr>
          <w:p w14:paraId="13FF9D80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Taylor, B. L., Cavanagh, K., &amp; Strauss, C. (2016). The effectiveness of mindfulness-based interventions in the perinatal period: A systematic review and meta-analysis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PLoS ONE, 11</w:t>
            </w:r>
            <w:r w:rsidRPr="009511E1">
              <w:rPr>
                <w:sz w:val="20"/>
                <w:szCs w:val="20"/>
                <w:lang w:val="en-US"/>
              </w:rPr>
              <w:t>(5), 1–30. https://doi.org/10.1371/journal.pone.0155720</w:t>
            </w:r>
          </w:p>
        </w:tc>
        <w:tc>
          <w:tcPr>
            <w:tcW w:w="1476" w:type="pct"/>
            <w:shd w:val="clear" w:color="auto" w:fill="auto"/>
          </w:tcPr>
          <w:p w14:paraId="5049E4C2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1051E72D" w14:textId="77777777" w:rsidTr="006B5FF6">
        <w:tc>
          <w:tcPr>
            <w:tcW w:w="3524" w:type="pct"/>
            <w:shd w:val="clear" w:color="auto" w:fill="auto"/>
          </w:tcPr>
          <w:p w14:paraId="640A483C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Teychenne, M., &amp; York, R. (2013). Physical activity, sedentary behavior, and postnatal depressive symptoms: A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American Journal of Preventive Medicine, 45</w:t>
            </w:r>
            <w:r w:rsidRPr="009511E1">
              <w:rPr>
                <w:sz w:val="20"/>
                <w:szCs w:val="20"/>
                <w:lang w:val="en-US"/>
              </w:rPr>
              <w:t>(2), 217–227. https://doi.org/10.1016/j.amepre.2013.04.004</w:t>
            </w:r>
          </w:p>
        </w:tc>
        <w:tc>
          <w:tcPr>
            <w:tcW w:w="1476" w:type="pct"/>
            <w:shd w:val="clear" w:color="auto" w:fill="auto"/>
          </w:tcPr>
          <w:p w14:paraId="798221A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706E894B" w14:textId="77777777" w:rsidTr="006B5FF6">
        <w:tc>
          <w:tcPr>
            <w:tcW w:w="3524" w:type="pct"/>
            <w:shd w:val="clear" w:color="auto" w:fill="auto"/>
          </w:tcPr>
          <w:p w14:paraId="311E6537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Tong, P., Dong, L. P., Yang, Y., Shi, Y. H., Sun, T., &amp; Bo, P. (2019). Traditional Chinese acupuncture and postpartum depression: A systematic review and meta-analysis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Journal of the Chinese Medical Association, 82</w:t>
            </w:r>
            <w:r w:rsidRPr="009511E1">
              <w:rPr>
                <w:sz w:val="20"/>
                <w:szCs w:val="20"/>
                <w:lang w:val="en-US"/>
              </w:rPr>
              <w:t>(9), 719–726. https://doi.org/10.1097/JCMA.0000000000000140</w:t>
            </w:r>
          </w:p>
        </w:tc>
        <w:tc>
          <w:tcPr>
            <w:tcW w:w="1476" w:type="pct"/>
            <w:shd w:val="clear" w:color="auto" w:fill="auto"/>
          </w:tcPr>
          <w:p w14:paraId="761DCDD6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681367A0" w14:textId="77777777" w:rsidTr="006B5FF6">
        <w:tc>
          <w:tcPr>
            <w:tcW w:w="3524" w:type="pct"/>
            <w:shd w:val="clear" w:color="auto" w:fill="auto"/>
          </w:tcPr>
          <w:p w14:paraId="5B95FA81" w14:textId="77777777" w:rsidR="00AA775C" w:rsidRPr="009511E1" w:rsidRDefault="00AA775C" w:rsidP="00AA775C">
            <w:pPr>
              <w:pStyle w:val="NormalWeb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 xml:space="preserve">Van Kampen, M., Devoogdt, N., De Groef, A., Gielen, A., &amp; Geraerts, I. (2015). The efficacy of physiotherapy for the prevention and treatment of prenatal symptoms: a systematic review. </w:t>
            </w:r>
            <w:r w:rsidRPr="009511E1">
              <w:rPr>
                <w:i/>
                <w:iCs/>
                <w:sz w:val="20"/>
                <w:szCs w:val="20"/>
                <w:lang w:val="en-US"/>
              </w:rPr>
              <w:t>International Urogynecology Journal, 26</w:t>
            </w:r>
            <w:r w:rsidRPr="009511E1">
              <w:rPr>
                <w:sz w:val="20"/>
                <w:szCs w:val="20"/>
                <w:lang w:val="en-US"/>
              </w:rPr>
              <w:t>(11), 1575–1586. https://doi.org/10.1007/s00192-015-2684-y</w:t>
            </w:r>
          </w:p>
        </w:tc>
        <w:tc>
          <w:tcPr>
            <w:tcW w:w="1476" w:type="pct"/>
            <w:shd w:val="clear" w:color="auto" w:fill="auto"/>
          </w:tcPr>
          <w:p w14:paraId="23B8153C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only included one trial on the prevention of perinatal depression.</w:t>
            </w:r>
          </w:p>
        </w:tc>
      </w:tr>
      <w:tr w:rsidR="009511E1" w:rsidRPr="009511E1" w14:paraId="3A7BD0C2" w14:textId="77777777" w:rsidTr="006B5FF6">
        <w:tc>
          <w:tcPr>
            <w:tcW w:w="3524" w:type="pct"/>
            <w:shd w:val="clear" w:color="auto" w:fill="auto"/>
          </w:tcPr>
          <w:p w14:paraId="4B7B543E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Wadephul, F., Jones, C., &amp; Jomeen, J. (2016). The Impact of Antenatal Psychological Group Interventions on Psychological Well-Being: A Systematic Review of the Qualitative and Quantitative Evidence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Healthcare, 4</w:t>
            </w:r>
            <w:r w:rsidRPr="009511E1">
              <w:rPr>
                <w:sz w:val="20"/>
                <w:szCs w:val="20"/>
                <w:lang w:eastAsia="en-GB"/>
              </w:rPr>
              <w:t>(2), 32. https://doi.org/10.3390/healthcare4020032</w:t>
            </w:r>
          </w:p>
        </w:tc>
        <w:tc>
          <w:tcPr>
            <w:tcW w:w="1476" w:type="pct"/>
            <w:shd w:val="clear" w:color="auto" w:fill="auto"/>
          </w:tcPr>
          <w:p w14:paraId="555BB6AC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1506DD1B" w14:textId="77777777" w:rsidTr="006B5FF6">
        <w:tc>
          <w:tcPr>
            <w:tcW w:w="3524" w:type="pct"/>
            <w:shd w:val="clear" w:color="auto" w:fill="auto"/>
          </w:tcPr>
          <w:p w14:paraId="3B046803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Werner, E., Miller, M., Osborne, L. M., Kuzava, S., &amp; Monk, C. (2015). Preventing postpartum depression: review and recommendations. Archives of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Women’s Mental Health, 18</w:t>
            </w:r>
            <w:r w:rsidRPr="009511E1">
              <w:rPr>
                <w:sz w:val="20"/>
                <w:szCs w:val="20"/>
                <w:lang w:eastAsia="en-GB"/>
              </w:rPr>
              <w:t>(1), 41–60. https://doi.org/10.1007/s00737-014-0475-y</w:t>
            </w:r>
          </w:p>
        </w:tc>
        <w:tc>
          <w:tcPr>
            <w:tcW w:w="1476" w:type="pct"/>
            <w:shd w:val="clear" w:color="auto" w:fill="auto"/>
          </w:tcPr>
          <w:p w14:paraId="33170425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a systematic review or meta-analysis.</w:t>
            </w:r>
          </w:p>
        </w:tc>
      </w:tr>
      <w:tr w:rsidR="009511E1" w:rsidRPr="009511E1" w14:paraId="379BB459" w14:textId="77777777" w:rsidTr="006B5FF6">
        <w:tc>
          <w:tcPr>
            <w:tcW w:w="3524" w:type="pct"/>
            <w:shd w:val="clear" w:color="auto" w:fill="auto"/>
          </w:tcPr>
          <w:p w14:paraId="435D0A3C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>Wojcicki, J. M., &amp; Heyman, M. B. (2011). Maternal omega-3 fatty acid supplementation and risk for perinatal maternal depression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. Journal of Maternal-Fetal and Neonatal Medicine, 24</w:t>
            </w:r>
            <w:r w:rsidRPr="009511E1">
              <w:rPr>
                <w:sz w:val="20"/>
                <w:szCs w:val="20"/>
                <w:lang w:eastAsia="en-GB"/>
              </w:rPr>
              <w:t>(5), 680–686. https://doi.org/10.3109/14767058.2010.521873</w:t>
            </w:r>
          </w:p>
        </w:tc>
        <w:tc>
          <w:tcPr>
            <w:tcW w:w="1476" w:type="pct"/>
            <w:shd w:val="clear" w:color="auto" w:fill="auto"/>
          </w:tcPr>
          <w:p w14:paraId="635E66D4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  <w:tr w:rsidR="009511E1" w:rsidRPr="009511E1" w14:paraId="1193083B" w14:textId="77777777" w:rsidTr="006B5FF6">
        <w:tc>
          <w:tcPr>
            <w:tcW w:w="3524" w:type="pct"/>
            <w:shd w:val="clear" w:color="auto" w:fill="auto"/>
          </w:tcPr>
          <w:p w14:paraId="6B62924C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Wu, Q., Liu, Z., Pang, X., &amp; Cheng, L. (2020). Efficacy of five-element music interventions in perinatal mental health and labor pain: A meta-analysis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Complementary Therapies in Clinical Practice, 40,</w:t>
            </w:r>
            <w:r w:rsidRPr="009511E1">
              <w:rPr>
                <w:sz w:val="20"/>
                <w:szCs w:val="20"/>
                <w:lang w:eastAsia="en-GB"/>
              </w:rPr>
              <w:t xml:space="preserve"> 101217. https://doi.org/10.1016/j.ctcp.2020.101217</w:t>
            </w:r>
          </w:p>
        </w:tc>
        <w:tc>
          <w:tcPr>
            <w:tcW w:w="1476" w:type="pct"/>
            <w:shd w:val="clear" w:color="auto" w:fill="auto"/>
          </w:tcPr>
          <w:p w14:paraId="3F9350E4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7FA73947" w14:textId="77777777" w:rsidTr="006B5FF6">
        <w:tc>
          <w:tcPr>
            <w:tcW w:w="3524" w:type="pct"/>
            <w:shd w:val="clear" w:color="auto" w:fill="auto"/>
          </w:tcPr>
          <w:p w14:paraId="50AF8B43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Yang, L., Di, Y. M., Shergis, J. L., Li, Y., Zhang, A. L., Lu, C., … Xue, C. C. (2018). A systematic review of acupuncture and Chinese herbal medicine for postpartum depression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Complementary Therapies in Clinical Practice</w:t>
            </w:r>
            <w:r w:rsidRPr="009511E1">
              <w:rPr>
                <w:sz w:val="20"/>
                <w:szCs w:val="20"/>
                <w:lang w:eastAsia="en-GB"/>
              </w:rPr>
              <w:t xml:space="preserve">,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33</w:t>
            </w:r>
            <w:r w:rsidRPr="009511E1">
              <w:rPr>
                <w:sz w:val="20"/>
                <w:szCs w:val="20"/>
                <w:lang w:eastAsia="en-GB"/>
              </w:rPr>
              <w:t>, 85–92. https://doi.org/10.1016/j.ctcp.2018.08.006</w:t>
            </w:r>
          </w:p>
        </w:tc>
        <w:tc>
          <w:tcPr>
            <w:tcW w:w="1476" w:type="pct"/>
            <w:shd w:val="clear" w:color="auto" w:fill="auto"/>
          </w:tcPr>
          <w:p w14:paraId="797E5C48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9511E1" w:rsidRPr="009511E1" w14:paraId="71ED16F4" w14:textId="77777777" w:rsidTr="006B5FF6">
        <w:tc>
          <w:tcPr>
            <w:tcW w:w="3524" w:type="pct"/>
            <w:shd w:val="clear" w:color="auto" w:fill="auto"/>
          </w:tcPr>
          <w:p w14:paraId="4D4D5433" w14:textId="77777777" w:rsidR="00AA775C" w:rsidRPr="009511E1" w:rsidRDefault="00AA775C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t xml:space="preserve">Yonemoto, N., Dowswell, T., Nagai, S., &amp; Mori, R. (2017). Schedules for home visits in the early postpartum period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>Cochrane Database of Systematic Reviews, 2017</w:t>
            </w:r>
            <w:r w:rsidRPr="009511E1">
              <w:rPr>
                <w:sz w:val="20"/>
                <w:szCs w:val="20"/>
                <w:lang w:eastAsia="en-GB"/>
              </w:rPr>
              <w:t>(8). https://doi.org/10.1002/14651858.CD009326.pub3</w:t>
            </w:r>
          </w:p>
        </w:tc>
        <w:tc>
          <w:tcPr>
            <w:tcW w:w="1476" w:type="pct"/>
            <w:shd w:val="clear" w:color="auto" w:fill="auto"/>
          </w:tcPr>
          <w:p w14:paraId="2AA408A9" w14:textId="77777777" w:rsidR="00AA775C" w:rsidRPr="009511E1" w:rsidRDefault="00AA775C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focused on the prevention of perinatal depression.</w:t>
            </w:r>
          </w:p>
        </w:tc>
      </w:tr>
      <w:tr w:rsidR="001360DD" w:rsidRPr="009511E1" w14:paraId="398B033D" w14:textId="77777777" w:rsidTr="006B5FF6">
        <w:tc>
          <w:tcPr>
            <w:tcW w:w="3524" w:type="pct"/>
            <w:shd w:val="clear" w:color="auto" w:fill="auto"/>
          </w:tcPr>
          <w:p w14:paraId="663052BF" w14:textId="621CD4D0" w:rsidR="001360DD" w:rsidRPr="009511E1" w:rsidRDefault="001360DD" w:rsidP="00AA775C">
            <w:pPr>
              <w:pStyle w:val="Prrafodelista"/>
              <w:numPr>
                <w:ilvl w:val="0"/>
                <w:numId w:val="16"/>
              </w:numPr>
              <w:spacing w:before="100" w:beforeAutospacing="1" w:after="100" w:afterAutospacing="1"/>
              <w:rPr>
                <w:sz w:val="20"/>
                <w:szCs w:val="20"/>
                <w:lang w:eastAsia="en-GB"/>
              </w:rPr>
            </w:pPr>
            <w:r w:rsidRPr="009511E1">
              <w:rPr>
                <w:sz w:val="20"/>
                <w:szCs w:val="20"/>
                <w:lang w:eastAsia="en-GB"/>
              </w:rPr>
              <w:lastRenderedPageBreak/>
              <w:t xml:space="preserve">Yuan, M., Chen, H., Chen, D., Wan, D., Luo, F., Zhang, C., Nan, Y., Bi, X., &amp; Liang, J. (2022). Effect of physical activity on prevention of postpartum depression: A dose-response meta-analysis of 186,412 women. </w:t>
            </w:r>
            <w:r w:rsidRPr="009511E1">
              <w:rPr>
                <w:i/>
                <w:iCs/>
                <w:sz w:val="20"/>
                <w:szCs w:val="20"/>
                <w:lang w:eastAsia="en-GB"/>
              </w:rPr>
              <w:t xml:space="preserve">Frontiers in psychiatry, 13, </w:t>
            </w:r>
            <w:r w:rsidRPr="009511E1">
              <w:rPr>
                <w:sz w:val="20"/>
                <w:szCs w:val="20"/>
                <w:lang w:eastAsia="en-GB"/>
              </w:rPr>
              <w:t>984677. https://doi.org/10.3389/fpsyt.2022.984677</w:t>
            </w:r>
          </w:p>
        </w:tc>
        <w:tc>
          <w:tcPr>
            <w:tcW w:w="1476" w:type="pct"/>
            <w:shd w:val="clear" w:color="auto" w:fill="auto"/>
          </w:tcPr>
          <w:p w14:paraId="66E35043" w14:textId="03C73A83" w:rsidR="001360DD" w:rsidRPr="009511E1" w:rsidRDefault="001360DD" w:rsidP="006B5FF6">
            <w:pPr>
              <w:rPr>
                <w:sz w:val="20"/>
                <w:szCs w:val="20"/>
                <w:lang w:val="en-US"/>
              </w:rPr>
            </w:pPr>
            <w:r w:rsidRPr="009511E1">
              <w:rPr>
                <w:sz w:val="20"/>
                <w:szCs w:val="20"/>
                <w:lang w:val="en-US"/>
              </w:rPr>
              <w:t>It is not included only RCTs.</w:t>
            </w:r>
          </w:p>
        </w:tc>
      </w:tr>
    </w:tbl>
    <w:p w14:paraId="2F968D7F" w14:textId="77777777" w:rsidR="00AA775C" w:rsidRPr="009511E1" w:rsidRDefault="00AA775C" w:rsidP="00AA775C">
      <w:pPr>
        <w:rPr>
          <w:b/>
          <w:bCs/>
          <w:sz w:val="20"/>
          <w:szCs w:val="20"/>
          <w:lang w:val="en-US"/>
        </w:rPr>
      </w:pPr>
    </w:p>
    <w:p w14:paraId="3DBF088B" w14:textId="6EB07666" w:rsidR="00AA775C" w:rsidRPr="009511E1" w:rsidRDefault="00AA775C" w:rsidP="00AA775C">
      <w:pPr>
        <w:rPr>
          <w:lang w:val="en-US"/>
        </w:rPr>
      </w:pPr>
    </w:p>
    <w:p w14:paraId="02BB24CA" w14:textId="607F0510" w:rsidR="0017664F" w:rsidRPr="009511E1" w:rsidRDefault="0017664F">
      <w:pPr>
        <w:spacing w:after="160" w:line="259" w:lineRule="auto"/>
        <w:rPr>
          <w:lang w:val="en-US"/>
        </w:rPr>
      </w:pPr>
      <w:r w:rsidRPr="009511E1">
        <w:rPr>
          <w:lang w:val="en-US"/>
        </w:rPr>
        <w:br w:type="page"/>
      </w:r>
    </w:p>
    <w:p w14:paraId="107A3F1C" w14:textId="1CB55E37" w:rsidR="0017664F" w:rsidRPr="009511E1" w:rsidRDefault="0017664F" w:rsidP="0017664F">
      <w:pPr>
        <w:rPr>
          <w:lang w:val="en-US"/>
        </w:rPr>
      </w:pPr>
      <w:r w:rsidRPr="009511E1">
        <w:rPr>
          <w:lang w:val="en-US"/>
        </w:rPr>
        <w:lastRenderedPageBreak/>
        <w:t>Table S4. List of the countries of the unique RCTs (N=152) included in the umbrella review.</w:t>
      </w:r>
    </w:p>
    <w:p w14:paraId="03F2330D" w14:textId="77777777" w:rsidR="0017664F" w:rsidRPr="009511E1" w:rsidRDefault="0017664F" w:rsidP="00AA775C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511E1" w:rsidRPr="009511E1" w14:paraId="4137CD2D" w14:textId="77777777" w:rsidTr="0017664F">
        <w:tc>
          <w:tcPr>
            <w:tcW w:w="4508" w:type="dxa"/>
            <w:tcBorders>
              <w:bottom w:val="single" w:sz="4" w:space="0" w:color="auto"/>
            </w:tcBorders>
          </w:tcPr>
          <w:p w14:paraId="6C580348" w14:textId="4A2A6192" w:rsidR="0017664F" w:rsidRPr="009511E1" w:rsidRDefault="0017664F" w:rsidP="00564A86">
            <w:pPr>
              <w:spacing w:after="160" w:line="259" w:lineRule="auto"/>
              <w:rPr>
                <w:lang w:val="es-ES"/>
              </w:rPr>
            </w:pPr>
            <w:r w:rsidRPr="009511E1">
              <w:rPr>
                <w:lang w:val="es-ES"/>
              </w:rPr>
              <w:t>Country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0782D526" w14:textId="4D891F93" w:rsidR="0017664F" w:rsidRPr="009511E1" w:rsidRDefault="0017664F" w:rsidP="00564A86">
            <w:pPr>
              <w:spacing w:after="160" w:line="259" w:lineRule="auto"/>
              <w:rPr>
                <w:lang w:val="es-ES"/>
              </w:rPr>
            </w:pPr>
            <w:r w:rsidRPr="009511E1">
              <w:rPr>
                <w:lang w:val="es-ES"/>
              </w:rPr>
              <w:t>N</w:t>
            </w:r>
          </w:p>
        </w:tc>
      </w:tr>
      <w:tr w:rsidR="009511E1" w:rsidRPr="009511E1" w14:paraId="19807801" w14:textId="77777777" w:rsidTr="0017664F">
        <w:tc>
          <w:tcPr>
            <w:tcW w:w="4508" w:type="dxa"/>
          </w:tcPr>
          <w:p w14:paraId="49DECC30" w14:textId="77777777" w:rsidR="0017664F" w:rsidRPr="009511E1" w:rsidRDefault="0017664F" w:rsidP="00564A86">
            <w:pPr>
              <w:spacing w:after="160" w:line="259" w:lineRule="auto"/>
              <w:rPr>
                <w:lang w:val="es-ES"/>
              </w:rPr>
            </w:pPr>
            <w:r w:rsidRPr="009511E1">
              <w:rPr>
                <w:lang w:val="es-ES"/>
              </w:rPr>
              <w:t>Australia</w:t>
            </w:r>
          </w:p>
        </w:tc>
        <w:tc>
          <w:tcPr>
            <w:tcW w:w="4508" w:type="dxa"/>
          </w:tcPr>
          <w:p w14:paraId="034C19A5" w14:textId="77777777" w:rsidR="0017664F" w:rsidRPr="009511E1" w:rsidRDefault="0017664F" w:rsidP="00564A86">
            <w:pPr>
              <w:spacing w:after="160" w:line="259" w:lineRule="auto"/>
              <w:rPr>
                <w:lang w:val="es-ES"/>
              </w:rPr>
            </w:pPr>
            <w:r w:rsidRPr="009511E1">
              <w:rPr>
                <w:lang w:val="es-ES"/>
              </w:rPr>
              <w:t>24</w:t>
            </w:r>
          </w:p>
        </w:tc>
      </w:tr>
      <w:tr w:rsidR="009511E1" w:rsidRPr="009511E1" w14:paraId="76C74BE0" w14:textId="77777777" w:rsidTr="0017664F">
        <w:tc>
          <w:tcPr>
            <w:tcW w:w="4508" w:type="dxa"/>
          </w:tcPr>
          <w:p w14:paraId="70888685" w14:textId="77777777" w:rsidR="0017664F" w:rsidRPr="009511E1" w:rsidRDefault="0017664F" w:rsidP="00564A86">
            <w:pPr>
              <w:spacing w:after="160" w:line="259" w:lineRule="auto"/>
              <w:rPr>
                <w:lang w:val="es-ES"/>
              </w:rPr>
            </w:pPr>
            <w:r w:rsidRPr="009511E1">
              <w:rPr>
                <w:lang w:val="es-ES"/>
              </w:rPr>
              <w:t>Brazil</w:t>
            </w:r>
          </w:p>
        </w:tc>
        <w:tc>
          <w:tcPr>
            <w:tcW w:w="4508" w:type="dxa"/>
          </w:tcPr>
          <w:p w14:paraId="409D8A16" w14:textId="77777777" w:rsidR="0017664F" w:rsidRPr="009511E1" w:rsidRDefault="0017664F" w:rsidP="00564A86">
            <w:pPr>
              <w:spacing w:after="160" w:line="259" w:lineRule="auto"/>
              <w:rPr>
                <w:lang w:val="es-ES"/>
              </w:rPr>
            </w:pPr>
            <w:r w:rsidRPr="009511E1">
              <w:rPr>
                <w:lang w:val="es-ES"/>
              </w:rPr>
              <w:t>1</w:t>
            </w:r>
          </w:p>
        </w:tc>
      </w:tr>
      <w:tr w:rsidR="009511E1" w:rsidRPr="009511E1" w14:paraId="3AD7F5B6" w14:textId="77777777" w:rsidTr="0017664F">
        <w:tc>
          <w:tcPr>
            <w:tcW w:w="4508" w:type="dxa"/>
          </w:tcPr>
          <w:p w14:paraId="56B6C111" w14:textId="77777777" w:rsidR="0017664F" w:rsidRPr="009511E1" w:rsidRDefault="0017664F" w:rsidP="00564A86">
            <w:pPr>
              <w:spacing w:after="160" w:line="259" w:lineRule="auto"/>
              <w:rPr>
                <w:lang w:val="es-ES"/>
              </w:rPr>
            </w:pPr>
            <w:r w:rsidRPr="009511E1">
              <w:rPr>
                <w:lang w:val="es-ES"/>
              </w:rPr>
              <w:t>Canada</w:t>
            </w:r>
          </w:p>
        </w:tc>
        <w:tc>
          <w:tcPr>
            <w:tcW w:w="4508" w:type="dxa"/>
          </w:tcPr>
          <w:p w14:paraId="3C198A35" w14:textId="77777777" w:rsidR="0017664F" w:rsidRPr="009511E1" w:rsidRDefault="0017664F" w:rsidP="00564A86">
            <w:pPr>
              <w:spacing w:after="160" w:line="259" w:lineRule="auto"/>
              <w:rPr>
                <w:lang w:val="es-ES"/>
              </w:rPr>
            </w:pPr>
            <w:r w:rsidRPr="009511E1">
              <w:rPr>
                <w:lang w:val="es-ES"/>
              </w:rPr>
              <w:t>3</w:t>
            </w:r>
          </w:p>
        </w:tc>
      </w:tr>
      <w:tr w:rsidR="009511E1" w:rsidRPr="009511E1" w14:paraId="33AFA463" w14:textId="77777777" w:rsidTr="0017664F">
        <w:tc>
          <w:tcPr>
            <w:tcW w:w="4508" w:type="dxa"/>
          </w:tcPr>
          <w:p w14:paraId="09FA1486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China</w:t>
            </w:r>
          </w:p>
        </w:tc>
        <w:tc>
          <w:tcPr>
            <w:tcW w:w="4508" w:type="dxa"/>
          </w:tcPr>
          <w:p w14:paraId="59F1FE25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23</w:t>
            </w:r>
          </w:p>
        </w:tc>
      </w:tr>
      <w:tr w:rsidR="009511E1" w:rsidRPr="009511E1" w14:paraId="7357016D" w14:textId="77777777" w:rsidTr="0017664F">
        <w:tc>
          <w:tcPr>
            <w:tcW w:w="4508" w:type="dxa"/>
          </w:tcPr>
          <w:p w14:paraId="744246B9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Colombia</w:t>
            </w:r>
          </w:p>
        </w:tc>
        <w:tc>
          <w:tcPr>
            <w:tcW w:w="4508" w:type="dxa"/>
          </w:tcPr>
          <w:p w14:paraId="2DA02277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17648459" w14:textId="77777777" w:rsidTr="0017664F">
        <w:tc>
          <w:tcPr>
            <w:tcW w:w="4508" w:type="dxa"/>
          </w:tcPr>
          <w:p w14:paraId="6BDE9666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Denmark</w:t>
            </w:r>
          </w:p>
        </w:tc>
        <w:tc>
          <w:tcPr>
            <w:tcW w:w="4508" w:type="dxa"/>
          </w:tcPr>
          <w:p w14:paraId="553CC528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2E134B74" w14:textId="77777777" w:rsidTr="0017664F">
        <w:tc>
          <w:tcPr>
            <w:tcW w:w="4508" w:type="dxa"/>
          </w:tcPr>
          <w:p w14:paraId="063604A1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English speaking countries</w:t>
            </w:r>
          </w:p>
        </w:tc>
        <w:tc>
          <w:tcPr>
            <w:tcW w:w="4508" w:type="dxa"/>
          </w:tcPr>
          <w:p w14:paraId="615C541A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11C7BA21" w14:textId="77777777" w:rsidTr="0017664F">
        <w:tc>
          <w:tcPr>
            <w:tcW w:w="4508" w:type="dxa"/>
          </w:tcPr>
          <w:p w14:paraId="35426B19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France</w:t>
            </w:r>
          </w:p>
        </w:tc>
        <w:tc>
          <w:tcPr>
            <w:tcW w:w="4508" w:type="dxa"/>
          </w:tcPr>
          <w:p w14:paraId="50135C46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5B22BB35" w14:textId="77777777" w:rsidTr="0017664F">
        <w:tc>
          <w:tcPr>
            <w:tcW w:w="4508" w:type="dxa"/>
          </w:tcPr>
          <w:p w14:paraId="363C4F84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Hungary</w:t>
            </w:r>
          </w:p>
        </w:tc>
        <w:tc>
          <w:tcPr>
            <w:tcW w:w="4508" w:type="dxa"/>
          </w:tcPr>
          <w:p w14:paraId="42C35864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7DF29723" w14:textId="77777777" w:rsidTr="0017664F">
        <w:tc>
          <w:tcPr>
            <w:tcW w:w="4508" w:type="dxa"/>
          </w:tcPr>
          <w:p w14:paraId="5E74DA03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India</w:t>
            </w:r>
          </w:p>
        </w:tc>
        <w:tc>
          <w:tcPr>
            <w:tcW w:w="4508" w:type="dxa"/>
          </w:tcPr>
          <w:p w14:paraId="43DC854C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3</w:t>
            </w:r>
          </w:p>
        </w:tc>
      </w:tr>
      <w:tr w:rsidR="009511E1" w:rsidRPr="009511E1" w14:paraId="1696F31D" w14:textId="77777777" w:rsidTr="0017664F">
        <w:tc>
          <w:tcPr>
            <w:tcW w:w="4508" w:type="dxa"/>
          </w:tcPr>
          <w:p w14:paraId="5E9D1472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Iran</w:t>
            </w:r>
          </w:p>
        </w:tc>
        <w:tc>
          <w:tcPr>
            <w:tcW w:w="4508" w:type="dxa"/>
          </w:tcPr>
          <w:p w14:paraId="4B2647A2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7</w:t>
            </w:r>
          </w:p>
        </w:tc>
      </w:tr>
      <w:tr w:rsidR="009511E1" w:rsidRPr="009511E1" w14:paraId="04A82223" w14:textId="77777777" w:rsidTr="0017664F">
        <w:tc>
          <w:tcPr>
            <w:tcW w:w="4508" w:type="dxa"/>
          </w:tcPr>
          <w:p w14:paraId="37F94A2C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Ireland</w:t>
            </w:r>
          </w:p>
        </w:tc>
        <w:tc>
          <w:tcPr>
            <w:tcW w:w="4508" w:type="dxa"/>
          </w:tcPr>
          <w:p w14:paraId="719F3B05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065195B7" w14:textId="77777777" w:rsidTr="0017664F">
        <w:tc>
          <w:tcPr>
            <w:tcW w:w="4508" w:type="dxa"/>
          </w:tcPr>
          <w:p w14:paraId="41323ACF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Japan</w:t>
            </w:r>
          </w:p>
        </w:tc>
        <w:tc>
          <w:tcPr>
            <w:tcW w:w="4508" w:type="dxa"/>
          </w:tcPr>
          <w:p w14:paraId="3F06E37A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2</w:t>
            </w:r>
          </w:p>
        </w:tc>
      </w:tr>
      <w:tr w:rsidR="009511E1" w:rsidRPr="009511E1" w14:paraId="4681D813" w14:textId="77777777" w:rsidTr="0017664F">
        <w:tc>
          <w:tcPr>
            <w:tcW w:w="4508" w:type="dxa"/>
          </w:tcPr>
          <w:p w14:paraId="02E95185" w14:textId="6F63C9C2" w:rsidR="0017664F" w:rsidRPr="009511E1" w:rsidRDefault="0017664F" w:rsidP="00564A86">
            <w:pPr>
              <w:spacing w:after="160" w:line="259" w:lineRule="auto"/>
            </w:pPr>
            <w:r w:rsidRPr="009511E1">
              <w:t>Ken</w:t>
            </w:r>
            <w:r w:rsidR="002C2405" w:rsidRPr="009511E1">
              <w:t>ya</w:t>
            </w:r>
          </w:p>
        </w:tc>
        <w:tc>
          <w:tcPr>
            <w:tcW w:w="4508" w:type="dxa"/>
          </w:tcPr>
          <w:p w14:paraId="4BE90C18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753FC2A6" w14:textId="77777777" w:rsidTr="0017664F">
        <w:tc>
          <w:tcPr>
            <w:tcW w:w="4508" w:type="dxa"/>
          </w:tcPr>
          <w:p w14:paraId="7E4B3C32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Netherlands</w:t>
            </w:r>
          </w:p>
        </w:tc>
        <w:tc>
          <w:tcPr>
            <w:tcW w:w="4508" w:type="dxa"/>
          </w:tcPr>
          <w:p w14:paraId="27514E90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2FDF040D" w14:textId="77777777" w:rsidTr="0017664F">
        <w:tc>
          <w:tcPr>
            <w:tcW w:w="4508" w:type="dxa"/>
          </w:tcPr>
          <w:p w14:paraId="2A1B606E" w14:textId="4454622D" w:rsidR="0017664F" w:rsidRPr="009511E1" w:rsidRDefault="0017664F" w:rsidP="00564A86">
            <w:pPr>
              <w:spacing w:after="160" w:line="259" w:lineRule="auto"/>
            </w:pPr>
            <w:r w:rsidRPr="009511E1">
              <w:t>New Ze</w:t>
            </w:r>
            <w:r w:rsidR="002C2405" w:rsidRPr="009511E1">
              <w:t>a</w:t>
            </w:r>
            <w:r w:rsidRPr="009511E1">
              <w:t>land</w:t>
            </w:r>
          </w:p>
        </w:tc>
        <w:tc>
          <w:tcPr>
            <w:tcW w:w="4508" w:type="dxa"/>
          </w:tcPr>
          <w:p w14:paraId="774F14D4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36DF5F7C" w14:textId="77777777" w:rsidTr="0017664F">
        <w:tc>
          <w:tcPr>
            <w:tcW w:w="4508" w:type="dxa"/>
          </w:tcPr>
          <w:p w14:paraId="19AB2417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Norway</w:t>
            </w:r>
          </w:p>
        </w:tc>
        <w:tc>
          <w:tcPr>
            <w:tcW w:w="4508" w:type="dxa"/>
          </w:tcPr>
          <w:p w14:paraId="55945721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2</w:t>
            </w:r>
          </w:p>
        </w:tc>
      </w:tr>
      <w:tr w:rsidR="009511E1" w:rsidRPr="009511E1" w14:paraId="5E6529DE" w14:textId="77777777" w:rsidTr="0017664F">
        <w:tc>
          <w:tcPr>
            <w:tcW w:w="4508" w:type="dxa"/>
          </w:tcPr>
          <w:p w14:paraId="325EF15D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Portugal</w:t>
            </w:r>
          </w:p>
        </w:tc>
        <w:tc>
          <w:tcPr>
            <w:tcW w:w="4508" w:type="dxa"/>
          </w:tcPr>
          <w:p w14:paraId="7F5E440A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25EF9798" w14:textId="77777777" w:rsidTr="0017664F">
        <w:tc>
          <w:tcPr>
            <w:tcW w:w="4508" w:type="dxa"/>
          </w:tcPr>
          <w:p w14:paraId="6A041BC3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Romania</w:t>
            </w:r>
          </w:p>
        </w:tc>
        <w:tc>
          <w:tcPr>
            <w:tcW w:w="4508" w:type="dxa"/>
          </w:tcPr>
          <w:p w14:paraId="3AA9FA2E" w14:textId="77777777" w:rsidR="0017664F" w:rsidRPr="009511E1" w:rsidRDefault="0017664F" w:rsidP="00564A86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25E794B9" w14:textId="77777777" w:rsidTr="0017664F">
        <w:tc>
          <w:tcPr>
            <w:tcW w:w="4508" w:type="dxa"/>
          </w:tcPr>
          <w:p w14:paraId="3F53871F" w14:textId="49C43769" w:rsidR="002C2405" w:rsidRPr="009511E1" w:rsidRDefault="002C2405" w:rsidP="002C2405">
            <w:pPr>
              <w:spacing w:after="160" w:line="259" w:lineRule="auto"/>
            </w:pPr>
            <w:r w:rsidRPr="009511E1">
              <w:rPr>
                <w:lang w:val="es-ES"/>
              </w:rPr>
              <w:t>Saudi Arabia</w:t>
            </w:r>
          </w:p>
        </w:tc>
        <w:tc>
          <w:tcPr>
            <w:tcW w:w="4508" w:type="dxa"/>
          </w:tcPr>
          <w:p w14:paraId="02738CA7" w14:textId="38A94777" w:rsidR="002C2405" w:rsidRPr="009511E1" w:rsidRDefault="002C2405" w:rsidP="002C2405">
            <w:pPr>
              <w:spacing w:after="160" w:line="259" w:lineRule="auto"/>
            </w:pPr>
            <w:r w:rsidRPr="009511E1">
              <w:rPr>
                <w:lang w:val="es-ES"/>
              </w:rPr>
              <w:t>1</w:t>
            </w:r>
          </w:p>
        </w:tc>
      </w:tr>
      <w:tr w:rsidR="009511E1" w:rsidRPr="009511E1" w14:paraId="3305A97D" w14:textId="77777777" w:rsidTr="0017664F">
        <w:tc>
          <w:tcPr>
            <w:tcW w:w="4508" w:type="dxa"/>
          </w:tcPr>
          <w:p w14:paraId="739776BC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>Singapore</w:t>
            </w:r>
          </w:p>
        </w:tc>
        <w:tc>
          <w:tcPr>
            <w:tcW w:w="4508" w:type="dxa"/>
          </w:tcPr>
          <w:p w14:paraId="14B3064E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2FD694D0" w14:textId="77777777" w:rsidTr="0017664F">
        <w:tc>
          <w:tcPr>
            <w:tcW w:w="4508" w:type="dxa"/>
          </w:tcPr>
          <w:p w14:paraId="7B44015D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>South Africa</w:t>
            </w:r>
          </w:p>
        </w:tc>
        <w:tc>
          <w:tcPr>
            <w:tcW w:w="4508" w:type="dxa"/>
          </w:tcPr>
          <w:p w14:paraId="7AF54EA2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>2</w:t>
            </w:r>
          </w:p>
        </w:tc>
      </w:tr>
      <w:tr w:rsidR="009511E1" w:rsidRPr="009511E1" w14:paraId="0E173077" w14:textId="77777777" w:rsidTr="0017664F">
        <w:tc>
          <w:tcPr>
            <w:tcW w:w="4508" w:type="dxa"/>
          </w:tcPr>
          <w:p w14:paraId="5617C20F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>Spain</w:t>
            </w:r>
          </w:p>
        </w:tc>
        <w:tc>
          <w:tcPr>
            <w:tcW w:w="4508" w:type="dxa"/>
          </w:tcPr>
          <w:p w14:paraId="687C92C3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>2</w:t>
            </w:r>
          </w:p>
        </w:tc>
      </w:tr>
      <w:tr w:rsidR="009511E1" w:rsidRPr="009511E1" w14:paraId="5D257087" w14:textId="77777777" w:rsidTr="0017664F">
        <w:tc>
          <w:tcPr>
            <w:tcW w:w="4508" w:type="dxa"/>
          </w:tcPr>
          <w:p w14:paraId="2AAAEEBE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 xml:space="preserve">Taiwan </w:t>
            </w:r>
          </w:p>
        </w:tc>
        <w:tc>
          <w:tcPr>
            <w:tcW w:w="4508" w:type="dxa"/>
          </w:tcPr>
          <w:p w14:paraId="7A95BA9F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>1</w:t>
            </w:r>
          </w:p>
        </w:tc>
      </w:tr>
      <w:tr w:rsidR="009511E1" w:rsidRPr="009511E1" w14:paraId="4F2E5E04" w14:textId="77777777" w:rsidTr="0017664F">
        <w:tc>
          <w:tcPr>
            <w:tcW w:w="4508" w:type="dxa"/>
          </w:tcPr>
          <w:p w14:paraId="005AD42C" w14:textId="2F67B298" w:rsidR="002C2405" w:rsidRPr="009511E1" w:rsidRDefault="002C2405" w:rsidP="002C2405">
            <w:pPr>
              <w:spacing w:after="160" w:line="259" w:lineRule="auto"/>
            </w:pPr>
            <w:r w:rsidRPr="009511E1">
              <w:t>United Kingdom</w:t>
            </w:r>
          </w:p>
        </w:tc>
        <w:tc>
          <w:tcPr>
            <w:tcW w:w="4508" w:type="dxa"/>
          </w:tcPr>
          <w:p w14:paraId="378A4964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>18</w:t>
            </w:r>
          </w:p>
        </w:tc>
      </w:tr>
      <w:tr w:rsidR="009511E1" w:rsidRPr="009511E1" w14:paraId="73E2EE26" w14:textId="77777777" w:rsidTr="0017664F">
        <w:tc>
          <w:tcPr>
            <w:tcW w:w="4508" w:type="dxa"/>
            <w:tcBorders>
              <w:bottom w:val="single" w:sz="4" w:space="0" w:color="auto"/>
            </w:tcBorders>
          </w:tcPr>
          <w:p w14:paraId="40D99BC4" w14:textId="35624A76" w:rsidR="002C2405" w:rsidRPr="009511E1" w:rsidRDefault="002C2405" w:rsidP="002C2405">
            <w:pPr>
              <w:spacing w:after="160" w:line="259" w:lineRule="auto"/>
            </w:pPr>
            <w:r w:rsidRPr="009511E1">
              <w:t>United States of America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77397FA6" w14:textId="77777777" w:rsidR="002C2405" w:rsidRPr="009511E1" w:rsidRDefault="002C2405" w:rsidP="002C2405">
            <w:pPr>
              <w:spacing w:after="160" w:line="259" w:lineRule="auto"/>
            </w:pPr>
            <w:r w:rsidRPr="009511E1">
              <w:t>51</w:t>
            </w:r>
          </w:p>
        </w:tc>
      </w:tr>
      <w:tr w:rsidR="002C2405" w:rsidRPr="009511E1" w14:paraId="2F5E8C31" w14:textId="77777777" w:rsidTr="0017664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F997436" w14:textId="481D3828" w:rsidR="002C2405" w:rsidRPr="009511E1" w:rsidRDefault="002C2405" w:rsidP="002C2405">
            <w:pPr>
              <w:spacing w:after="160" w:line="259" w:lineRule="auto"/>
            </w:pPr>
            <w:r w:rsidRPr="009511E1">
              <w:t>Total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D0BF90F" w14:textId="43130788" w:rsidR="002C2405" w:rsidRPr="009511E1" w:rsidRDefault="002C2405" w:rsidP="002C2405">
            <w:pPr>
              <w:spacing w:after="160" w:line="259" w:lineRule="auto"/>
            </w:pPr>
            <w:r w:rsidRPr="009511E1">
              <w:t>152</w:t>
            </w:r>
          </w:p>
        </w:tc>
      </w:tr>
    </w:tbl>
    <w:p w14:paraId="12068081" w14:textId="446F5B94" w:rsidR="0010158E" w:rsidRPr="009511E1" w:rsidRDefault="0010158E" w:rsidP="0017664F">
      <w:pPr>
        <w:spacing w:after="160" w:line="259" w:lineRule="auto"/>
        <w:rPr>
          <w:sz w:val="18"/>
          <w:szCs w:val="18"/>
        </w:rPr>
      </w:pPr>
    </w:p>
    <w:sectPr w:rsidR="0010158E" w:rsidRPr="009511E1" w:rsidSect="00794B23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905A0" w14:textId="77777777" w:rsidR="00BC6A35" w:rsidRDefault="00BC6A35" w:rsidP="00583985">
      <w:r>
        <w:separator/>
      </w:r>
    </w:p>
  </w:endnote>
  <w:endnote w:type="continuationSeparator" w:id="0">
    <w:p w14:paraId="36FFF33B" w14:textId="77777777" w:rsidR="00BC6A35" w:rsidRDefault="00BC6A35" w:rsidP="00583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6137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18877" w14:textId="699CF01C" w:rsidR="006154DC" w:rsidRDefault="006154DC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20F7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B3333D1" w14:textId="77777777" w:rsidR="006154DC" w:rsidRDefault="006154D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531D5" w14:textId="77777777" w:rsidR="00BC6A35" w:rsidRDefault="00BC6A35" w:rsidP="00583985">
      <w:r>
        <w:separator/>
      </w:r>
    </w:p>
  </w:footnote>
  <w:footnote w:type="continuationSeparator" w:id="0">
    <w:p w14:paraId="62BF9F50" w14:textId="77777777" w:rsidR="00BC6A35" w:rsidRDefault="00BC6A35" w:rsidP="00583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82119"/>
    <w:multiLevelType w:val="hybridMultilevel"/>
    <w:tmpl w:val="296EE726"/>
    <w:lvl w:ilvl="0" w:tplc="0042253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D0F4F"/>
    <w:multiLevelType w:val="hybridMultilevel"/>
    <w:tmpl w:val="E5A473B8"/>
    <w:lvl w:ilvl="0" w:tplc="0232B568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D171C"/>
    <w:multiLevelType w:val="hybridMultilevel"/>
    <w:tmpl w:val="3D3A6842"/>
    <w:lvl w:ilvl="0" w:tplc="2D30E3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24020B"/>
    <w:multiLevelType w:val="hybridMultilevel"/>
    <w:tmpl w:val="59E04CC0"/>
    <w:lvl w:ilvl="0" w:tplc="E6FCF0C4">
      <w:start w:val="6"/>
      <w:numFmt w:val="decimal"/>
      <w:lvlText w:val="(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76437B"/>
    <w:multiLevelType w:val="hybridMultilevel"/>
    <w:tmpl w:val="F808FD30"/>
    <w:lvl w:ilvl="0" w:tplc="A6E87FFA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114B52"/>
    <w:multiLevelType w:val="hybridMultilevel"/>
    <w:tmpl w:val="0D606C1C"/>
    <w:lvl w:ilvl="0" w:tplc="0E1E1640">
      <w:start w:val="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E74501"/>
    <w:multiLevelType w:val="hybridMultilevel"/>
    <w:tmpl w:val="94D2D14E"/>
    <w:lvl w:ilvl="0" w:tplc="5316F132">
      <w:start w:val="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2570B"/>
    <w:multiLevelType w:val="hybridMultilevel"/>
    <w:tmpl w:val="F70ACC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B37860"/>
    <w:multiLevelType w:val="hybridMultilevel"/>
    <w:tmpl w:val="0DAE0DCE"/>
    <w:lvl w:ilvl="0" w:tplc="3A08C95A">
      <w:start w:val="6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FC33E9"/>
    <w:multiLevelType w:val="hybridMultilevel"/>
    <w:tmpl w:val="72D4C71C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A33223F"/>
    <w:multiLevelType w:val="hybridMultilevel"/>
    <w:tmpl w:val="D36A440E"/>
    <w:lvl w:ilvl="0" w:tplc="E62E144A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F5801"/>
    <w:multiLevelType w:val="hybridMultilevel"/>
    <w:tmpl w:val="98A80680"/>
    <w:lvl w:ilvl="0" w:tplc="212A8BEE">
      <w:start w:val="6"/>
      <w:numFmt w:val="decimal"/>
      <w:lvlText w:val="(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5BE04A2"/>
    <w:multiLevelType w:val="hybridMultilevel"/>
    <w:tmpl w:val="898AEC56"/>
    <w:lvl w:ilvl="0" w:tplc="A016DD5A">
      <w:start w:val="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4C3A91"/>
    <w:multiLevelType w:val="hybridMultilevel"/>
    <w:tmpl w:val="5B9E32D0"/>
    <w:lvl w:ilvl="0" w:tplc="68C4ABAC">
      <w:start w:val="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56347F"/>
    <w:multiLevelType w:val="hybridMultilevel"/>
    <w:tmpl w:val="D1F88C24"/>
    <w:lvl w:ilvl="0" w:tplc="B61CD5B4">
      <w:start w:val="6"/>
      <w:numFmt w:val="decimal"/>
      <w:lvlText w:val="(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FE66CCE"/>
    <w:multiLevelType w:val="hybridMultilevel"/>
    <w:tmpl w:val="73EA72D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4430073">
    <w:abstractNumId w:val="9"/>
  </w:num>
  <w:num w:numId="2" w16cid:durableId="1626352107">
    <w:abstractNumId w:val="2"/>
  </w:num>
  <w:num w:numId="3" w16cid:durableId="27754423">
    <w:abstractNumId w:val="15"/>
  </w:num>
  <w:num w:numId="4" w16cid:durableId="965963171">
    <w:abstractNumId w:val="7"/>
  </w:num>
  <w:num w:numId="5" w16cid:durableId="1630237746">
    <w:abstractNumId w:val="13"/>
  </w:num>
  <w:num w:numId="6" w16cid:durableId="105780190">
    <w:abstractNumId w:val="8"/>
  </w:num>
  <w:num w:numId="7" w16cid:durableId="1971667133">
    <w:abstractNumId w:val="5"/>
  </w:num>
  <w:num w:numId="8" w16cid:durableId="1557012018">
    <w:abstractNumId w:val="6"/>
  </w:num>
  <w:num w:numId="9" w16cid:durableId="745030662">
    <w:abstractNumId w:val="12"/>
  </w:num>
  <w:num w:numId="10" w16cid:durableId="1885754936">
    <w:abstractNumId w:val="14"/>
  </w:num>
  <w:num w:numId="11" w16cid:durableId="1334988643">
    <w:abstractNumId w:val="11"/>
  </w:num>
  <w:num w:numId="12" w16cid:durableId="421921018">
    <w:abstractNumId w:val="3"/>
  </w:num>
  <w:num w:numId="13" w16cid:durableId="1552840555">
    <w:abstractNumId w:val="1"/>
  </w:num>
  <w:num w:numId="14" w16cid:durableId="1379940414">
    <w:abstractNumId w:val="10"/>
  </w:num>
  <w:num w:numId="15" w16cid:durableId="332878727">
    <w:abstractNumId w:val="0"/>
  </w:num>
  <w:num w:numId="16" w16cid:durableId="21309771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zWxNDA0MrK0MDZS0lEKTi0uzszPAykwrAUAGa+B1iwAAAA="/>
  </w:docVars>
  <w:rsids>
    <w:rsidRoot w:val="00081689"/>
    <w:rsid w:val="00030D37"/>
    <w:rsid w:val="0003634B"/>
    <w:rsid w:val="00054284"/>
    <w:rsid w:val="0006294B"/>
    <w:rsid w:val="00071222"/>
    <w:rsid w:val="000737B0"/>
    <w:rsid w:val="0008097B"/>
    <w:rsid w:val="00081689"/>
    <w:rsid w:val="000A7EB8"/>
    <w:rsid w:val="000D4225"/>
    <w:rsid w:val="000E0A78"/>
    <w:rsid w:val="000E3419"/>
    <w:rsid w:val="0010158E"/>
    <w:rsid w:val="0010213D"/>
    <w:rsid w:val="00111655"/>
    <w:rsid w:val="00131178"/>
    <w:rsid w:val="001360DD"/>
    <w:rsid w:val="00140B11"/>
    <w:rsid w:val="0017664F"/>
    <w:rsid w:val="001806CE"/>
    <w:rsid w:val="001B4560"/>
    <w:rsid w:val="001B694A"/>
    <w:rsid w:val="001D130C"/>
    <w:rsid w:val="001D67C0"/>
    <w:rsid w:val="001F23D1"/>
    <w:rsid w:val="001F60F4"/>
    <w:rsid w:val="00205820"/>
    <w:rsid w:val="002112F0"/>
    <w:rsid w:val="0021563F"/>
    <w:rsid w:val="002161AA"/>
    <w:rsid w:val="002164B8"/>
    <w:rsid w:val="002206AF"/>
    <w:rsid w:val="00221541"/>
    <w:rsid w:val="00236615"/>
    <w:rsid w:val="00255CEE"/>
    <w:rsid w:val="0028359A"/>
    <w:rsid w:val="00290600"/>
    <w:rsid w:val="00292D30"/>
    <w:rsid w:val="002A5727"/>
    <w:rsid w:val="002B1EB0"/>
    <w:rsid w:val="002B3E8E"/>
    <w:rsid w:val="002B3EB7"/>
    <w:rsid w:val="002C1497"/>
    <w:rsid w:val="002C2405"/>
    <w:rsid w:val="002D75F4"/>
    <w:rsid w:val="00304D05"/>
    <w:rsid w:val="00311055"/>
    <w:rsid w:val="00311F82"/>
    <w:rsid w:val="00313121"/>
    <w:rsid w:val="003201A9"/>
    <w:rsid w:val="0033221D"/>
    <w:rsid w:val="00334164"/>
    <w:rsid w:val="00357088"/>
    <w:rsid w:val="00361CD2"/>
    <w:rsid w:val="00365457"/>
    <w:rsid w:val="0038785E"/>
    <w:rsid w:val="003908B3"/>
    <w:rsid w:val="003914F6"/>
    <w:rsid w:val="00394809"/>
    <w:rsid w:val="003C3BDE"/>
    <w:rsid w:val="003D22A4"/>
    <w:rsid w:val="003D75E5"/>
    <w:rsid w:val="003F1A7F"/>
    <w:rsid w:val="004039CD"/>
    <w:rsid w:val="0040491E"/>
    <w:rsid w:val="00406BB0"/>
    <w:rsid w:val="00407D22"/>
    <w:rsid w:val="00416EB5"/>
    <w:rsid w:val="00423DA3"/>
    <w:rsid w:val="00430FF7"/>
    <w:rsid w:val="00434BC8"/>
    <w:rsid w:val="004431B9"/>
    <w:rsid w:val="004435E5"/>
    <w:rsid w:val="004448A1"/>
    <w:rsid w:val="00452BBD"/>
    <w:rsid w:val="004906F6"/>
    <w:rsid w:val="00495C9D"/>
    <w:rsid w:val="004A5DC6"/>
    <w:rsid w:val="004A7D72"/>
    <w:rsid w:val="004B704F"/>
    <w:rsid w:val="004C0A11"/>
    <w:rsid w:val="004C749F"/>
    <w:rsid w:val="004E1241"/>
    <w:rsid w:val="004F45B5"/>
    <w:rsid w:val="00502261"/>
    <w:rsid w:val="00503F7E"/>
    <w:rsid w:val="00507679"/>
    <w:rsid w:val="00511237"/>
    <w:rsid w:val="0051200E"/>
    <w:rsid w:val="00522954"/>
    <w:rsid w:val="00524C53"/>
    <w:rsid w:val="0054161D"/>
    <w:rsid w:val="00543169"/>
    <w:rsid w:val="00546805"/>
    <w:rsid w:val="00574DCB"/>
    <w:rsid w:val="00583985"/>
    <w:rsid w:val="00586DB3"/>
    <w:rsid w:val="0058783E"/>
    <w:rsid w:val="00596F66"/>
    <w:rsid w:val="005A055A"/>
    <w:rsid w:val="005A0CFA"/>
    <w:rsid w:val="005A25C2"/>
    <w:rsid w:val="005A4CCB"/>
    <w:rsid w:val="005B5500"/>
    <w:rsid w:val="005B5EAF"/>
    <w:rsid w:val="005C4E23"/>
    <w:rsid w:val="005D75B2"/>
    <w:rsid w:val="005E1D43"/>
    <w:rsid w:val="005F7D5F"/>
    <w:rsid w:val="00602508"/>
    <w:rsid w:val="00611F4F"/>
    <w:rsid w:val="006126BC"/>
    <w:rsid w:val="0061371E"/>
    <w:rsid w:val="006154DC"/>
    <w:rsid w:val="006220F7"/>
    <w:rsid w:val="00630AF6"/>
    <w:rsid w:val="00632A30"/>
    <w:rsid w:val="00636252"/>
    <w:rsid w:val="00641FCF"/>
    <w:rsid w:val="006529F7"/>
    <w:rsid w:val="00663A4F"/>
    <w:rsid w:val="006A107C"/>
    <w:rsid w:val="006B6A17"/>
    <w:rsid w:val="006C1BE4"/>
    <w:rsid w:val="006C3FD7"/>
    <w:rsid w:val="006D21F2"/>
    <w:rsid w:val="006E43F6"/>
    <w:rsid w:val="006F05DA"/>
    <w:rsid w:val="006F4508"/>
    <w:rsid w:val="0070609B"/>
    <w:rsid w:val="00711F67"/>
    <w:rsid w:val="00713C44"/>
    <w:rsid w:val="007167DD"/>
    <w:rsid w:val="007276A9"/>
    <w:rsid w:val="007322C0"/>
    <w:rsid w:val="00752E0F"/>
    <w:rsid w:val="007610C4"/>
    <w:rsid w:val="0076726A"/>
    <w:rsid w:val="007706A7"/>
    <w:rsid w:val="00777EE4"/>
    <w:rsid w:val="007819FF"/>
    <w:rsid w:val="00794B23"/>
    <w:rsid w:val="007A4E1A"/>
    <w:rsid w:val="007A5D2C"/>
    <w:rsid w:val="007A6E34"/>
    <w:rsid w:val="007B33C6"/>
    <w:rsid w:val="007C1BDD"/>
    <w:rsid w:val="007D05A8"/>
    <w:rsid w:val="007D4A18"/>
    <w:rsid w:val="007E5B7F"/>
    <w:rsid w:val="008032EE"/>
    <w:rsid w:val="00817A43"/>
    <w:rsid w:val="00826D7C"/>
    <w:rsid w:val="00854901"/>
    <w:rsid w:val="00864B57"/>
    <w:rsid w:val="00870F70"/>
    <w:rsid w:val="00872DDE"/>
    <w:rsid w:val="00875E59"/>
    <w:rsid w:val="0087764C"/>
    <w:rsid w:val="00882F87"/>
    <w:rsid w:val="0088778D"/>
    <w:rsid w:val="008904F5"/>
    <w:rsid w:val="008B4DA1"/>
    <w:rsid w:val="008C4DCA"/>
    <w:rsid w:val="008D372E"/>
    <w:rsid w:val="008E22FE"/>
    <w:rsid w:val="008E4821"/>
    <w:rsid w:val="008F3762"/>
    <w:rsid w:val="008F5BB2"/>
    <w:rsid w:val="0090780C"/>
    <w:rsid w:val="00913C0E"/>
    <w:rsid w:val="00922B95"/>
    <w:rsid w:val="00922FF9"/>
    <w:rsid w:val="009233D8"/>
    <w:rsid w:val="00925A62"/>
    <w:rsid w:val="009361AE"/>
    <w:rsid w:val="0094259A"/>
    <w:rsid w:val="009511E1"/>
    <w:rsid w:val="0095556C"/>
    <w:rsid w:val="009573DC"/>
    <w:rsid w:val="009832F1"/>
    <w:rsid w:val="009C42D2"/>
    <w:rsid w:val="009C4493"/>
    <w:rsid w:val="009D4C91"/>
    <w:rsid w:val="009F036B"/>
    <w:rsid w:val="009F057E"/>
    <w:rsid w:val="009F4916"/>
    <w:rsid w:val="009F5D2A"/>
    <w:rsid w:val="00A0434C"/>
    <w:rsid w:val="00A05C2A"/>
    <w:rsid w:val="00A06201"/>
    <w:rsid w:val="00A626BA"/>
    <w:rsid w:val="00A65F8F"/>
    <w:rsid w:val="00A71D6F"/>
    <w:rsid w:val="00A84D1F"/>
    <w:rsid w:val="00A85CA6"/>
    <w:rsid w:val="00A87D26"/>
    <w:rsid w:val="00AA3B37"/>
    <w:rsid w:val="00AA53F0"/>
    <w:rsid w:val="00AA775C"/>
    <w:rsid w:val="00AB0680"/>
    <w:rsid w:val="00AC4F2A"/>
    <w:rsid w:val="00AD0EC1"/>
    <w:rsid w:val="00AD5D40"/>
    <w:rsid w:val="00AE5B43"/>
    <w:rsid w:val="00AF52B0"/>
    <w:rsid w:val="00B12974"/>
    <w:rsid w:val="00B2223C"/>
    <w:rsid w:val="00B25576"/>
    <w:rsid w:val="00B36AD4"/>
    <w:rsid w:val="00B446EA"/>
    <w:rsid w:val="00B65AD5"/>
    <w:rsid w:val="00B8486F"/>
    <w:rsid w:val="00B87F92"/>
    <w:rsid w:val="00BA0BAC"/>
    <w:rsid w:val="00BA7EB2"/>
    <w:rsid w:val="00BB42AF"/>
    <w:rsid w:val="00BC6A35"/>
    <w:rsid w:val="00BD259D"/>
    <w:rsid w:val="00BD3D35"/>
    <w:rsid w:val="00BD59EF"/>
    <w:rsid w:val="00C049A1"/>
    <w:rsid w:val="00C44BD8"/>
    <w:rsid w:val="00C61FBB"/>
    <w:rsid w:val="00C6462B"/>
    <w:rsid w:val="00C92272"/>
    <w:rsid w:val="00CA343D"/>
    <w:rsid w:val="00CC1376"/>
    <w:rsid w:val="00CD0C71"/>
    <w:rsid w:val="00CD4BDC"/>
    <w:rsid w:val="00CE11A6"/>
    <w:rsid w:val="00CE1FED"/>
    <w:rsid w:val="00CE44C7"/>
    <w:rsid w:val="00CE49DE"/>
    <w:rsid w:val="00CE771F"/>
    <w:rsid w:val="00CF5A69"/>
    <w:rsid w:val="00D0121A"/>
    <w:rsid w:val="00D05D71"/>
    <w:rsid w:val="00D15BE7"/>
    <w:rsid w:val="00D261E5"/>
    <w:rsid w:val="00D30A69"/>
    <w:rsid w:val="00D33B3E"/>
    <w:rsid w:val="00D900B3"/>
    <w:rsid w:val="00D9067C"/>
    <w:rsid w:val="00D94E4D"/>
    <w:rsid w:val="00DB232E"/>
    <w:rsid w:val="00DB61C0"/>
    <w:rsid w:val="00DD2229"/>
    <w:rsid w:val="00DE544A"/>
    <w:rsid w:val="00DF12B6"/>
    <w:rsid w:val="00E02F5D"/>
    <w:rsid w:val="00E10D47"/>
    <w:rsid w:val="00E1214F"/>
    <w:rsid w:val="00E22365"/>
    <w:rsid w:val="00E25A56"/>
    <w:rsid w:val="00E33523"/>
    <w:rsid w:val="00E8167F"/>
    <w:rsid w:val="00E92FE7"/>
    <w:rsid w:val="00EC2A76"/>
    <w:rsid w:val="00F12DD9"/>
    <w:rsid w:val="00F369E5"/>
    <w:rsid w:val="00F36C4E"/>
    <w:rsid w:val="00F46E4B"/>
    <w:rsid w:val="00F56E45"/>
    <w:rsid w:val="00F66860"/>
    <w:rsid w:val="00F768D8"/>
    <w:rsid w:val="00F86C27"/>
    <w:rsid w:val="00F87237"/>
    <w:rsid w:val="00F937DB"/>
    <w:rsid w:val="00FD2DAD"/>
    <w:rsid w:val="00FD6C46"/>
    <w:rsid w:val="00FE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BBDA8"/>
  <w15:chartTrackingRefBased/>
  <w15:docId w15:val="{7DC9AA22-7C71-430F-8D48-C59C71D0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6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Ttulo1">
    <w:name w:val="heading 1"/>
    <w:basedOn w:val="Normal"/>
    <w:link w:val="Ttulo1Car"/>
    <w:uiPriority w:val="9"/>
    <w:qFormat/>
    <w:rsid w:val="009555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SG" w:eastAsia="en-SG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5556C"/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SG"/>
    </w:rPr>
  </w:style>
  <w:style w:type="paragraph" w:styleId="Prrafodelista">
    <w:name w:val="List Paragraph"/>
    <w:basedOn w:val="Normal"/>
    <w:uiPriority w:val="34"/>
    <w:qFormat/>
    <w:rsid w:val="00081689"/>
    <w:pPr>
      <w:ind w:left="720"/>
      <w:contextualSpacing/>
    </w:pPr>
    <w:rPr>
      <w:rFonts w:eastAsia="DengXian"/>
      <w:lang w:val="en-US" w:eastAsia="en-US"/>
    </w:rPr>
  </w:style>
  <w:style w:type="paragraph" w:styleId="Sinespaciado">
    <w:name w:val="No Spacing"/>
    <w:uiPriority w:val="1"/>
    <w:qFormat/>
    <w:rsid w:val="000816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Tablaconcuadrcula">
    <w:name w:val="Table Grid"/>
    <w:basedOn w:val="Tablanormal"/>
    <w:uiPriority w:val="39"/>
    <w:rsid w:val="0095556C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555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5556C"/>
    <w:pPr>
      <w:spacing w:after="160"/>
    </w:pPr>
    <w:rPr>
      <w:rFonts w:asciiTheme="minorHAnsi" w:eastAsiaTheme="minorHAnsi" w:hAnsiTheme="minorHAnsi" w:cstheme="minorBidi"/>
      <w:sz w:val="20"/>
      <w:szCs w:val="20"/>
      <w:lang w:val="en-SG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5556C"/>
    <w:rPr>
      <w:rFonts w:eastAsiaTheme="minorHAnsi"/>
      <w:sz w:val="20"/>
      <w:szCs w:val="20"/>
      <w:lang w:val="en-SG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556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556C"/>
    <w:rPr>
      <w:rFonts w:ascii="Segoe UI" w:eastAsia="Times New Roman" w:hAnsi="Segoe UI" w:cs="Segoe UI"/>
      <w:sz w:val="18"/>
      <w:szCs w:val="18"/>
      <w:lang w:val="en-CA" w:eastAsia="en-CA"/>
    </w:rPr>
  </w:style>
  <w:style w:type="table" w:customStyle="1" w:styleId="TableGrid">
    <w:name w:val="TableGrid"/>
    <w:rsid w:val="00872DDE"/>
    <w:pPr>
      <w:spacing w:after="0" w:line="240" w:lineRule="auto"/>
    </w:pPr>
    <w:rPr>
      <w:lang w:val="en-SG" w:eastAsia="en-SG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583985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83985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Piedepgina">
    <w:name w:val="footer"/>
    <w:basedOn w:val="Normal"/>
    <w:link w:val="PiedepginaCar"/>
    <w:uiPriority w:val="99"/>
    <w:unhideWhenUsed/>
    <w:rsid w:val="00583985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83985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3B37"/>
    <w:rPr>
      <w:rFonts w:eastAsiaTheme="minorEastAsia"/>
      <w:b/>
      <w:bCs/>
      <w:lang w:eastAsia="zh-CN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3B37"/>
    <w:rPr>
      <w:rFonts w:eastAsiaTheme="minorHAnsi"/>
      <w:b/>
      <w:bCs/>
      <w:sz w:val="20"/>
      <w:szCs w:val="20"/>
      <w:lang w:val="en-SG" w:eastAsia="en-US"/>
    </w:rPr>
  </w:style>
  <w:style w:type="paragraph" w:styleId="NormalWeb">
    <w:name w:val="Normal (Web)"/>
    <w:basedOn w:val="Normal"/>
    <w:uiPriority w:val="99"/>
    <w:unhideWhenUsed/>
    <w:rsid w:val="00AA775C"/>
    <w:pPr>
      <w:spacing w:before="100" w:beforeAutospacing="1" w:after="100" w:afterAutospacing="1"/>
    </w:pPr>
    <w:rPr>
      <w:lang w:val="en-GB" w:eastAsia="en-GB"/>
    </w:rPr>
  </w:style>
  <w:style w:type="paragraph" w:styleId="Revisin">
    <w:name w:val="Revision"/>
    <w:hidden/>
    <w:uiPriority w:val="99"/>
    <w:semiHidden/>
    <w:rsid w:val="005468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1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F0876-FCAB-4DBD-9766-6D0106FFD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6574</Words>
  <Characters>36162</Characters>
  <Application>Microsoft Office Word</Application>
  <DocSecurity>0</DocSecurity>
  <Lines>301</Lines>
  <Paragraphs>8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Ying</dc:creator>
  <cp:keywords/>
  <dc:description/>
  <cp:lastModifiedBy>Emma Motrico Martínez</cp:lastModifiedBy>
  <cp:revision>3</cp:revision>
  <cp:lastPrinted>2022-06-12T08:41:00Z</cp:lastPrinted>
  <dcterms:created xsi:type="dcterms:W3CDTF">2023-03-12T09:09:00Z</dcterms:created>
  <dcterms:modified xsi:type="dcterms:W3CDTF">2023-03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a1d0cf9524bc4f10856787ef367fb87dd53e3c58fbdfd6ab49fc4ac59cb8f8</vt:lpwstr>
  </property>
</Properties>
</file>